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258DF9" w14:textId="77777777" w:rsidR="00453BB9" w:rsidRPr="00453BB9" w:rsidRDefault="00453BB9" w:rsidP="00453BB9">
      <w:pPr>
        <w:rPr>
          <w:rFonts w:eastAsia="Calibri" w:cs="Arial"/>
          <w:b/>
          <w:bCs/>
          <w:lang w:val="en-US"/>
        </w:rPr>
      </w:pPr>
      <w:r w:rsidRPr="00453BB9">
        <w:rPr>
          <w:rFonts w:eastAsia="Calibri" w:cs="Arial"/>
          <w:b/>
          <w:bCs/>
          <w:lang w:val="en-US"/>
        </w:rPr>
        <w:t>S1 Table. Measurement of main variables.</w:t>
      </w:r>
    </w:p>
    <w:tbl>
      <w:tblPr>
        <w:tblStyle w:val="Tabellenraster"/>
        <w:tblW w:w="9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191"/>
        <w:gridCol w:w="6521"/>
        <w:gridCol w:w="1417"/>
      </w:tblGrid>
      <w:tr w:rsidR="00453BB9" w:rsidRPr="005629D5" w14:paraId="019A7604" w14:textId="77777777" w:rsidTr="00192D24"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FC46F22" w14:textId="77777777" w:rsidR="00453BB9" w:rsidRPr="00453BB9" w:rsidRDefault="00453BB9" w:rsidP="005B12CB">
            <w:pPr>
              <w:spacing w:line="240" w:lineRule="auto"/>
              <w:jc w:val="left"/>
              <w:rPr>
                <w:rFonts w:eastAsia="Calibri" w:cs="Arial"/>
                <w:b/>
                <w:bCs/>
                <w:sz w:val="16"/>
                <w:szCs w:val="16"/>
                <w:lang w:val="en-US"/>
              </w:rPr>
            </w:pPr>
            <w:r w:rsidRPr="00453BB9">
              <w:rPr>
                <w:rFonts w:eastAsia="Calibri" w:cs="Arial"/>
                <w:b/>
                <w:bCs/>
                <w:sz w:val="16"/>
                <w:szCs w:val="16"/>
                <w:lang w:val="en-US"/>
              </w:rPr>
              <w:t>Construct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0DE857ED" w14:textId="77777777" w:rsidR="00453BB9" w:rsidRPr="00453BB9" w:rsidRDefault="00453BB9" w:rsidP="005B12CB">
            <w:pPr>
              <w:spacing w:line="240" w:lineRule="auto"/>
              <w:jc w:val="left"/>
              <w:rPr>
                <w:rFonts w:eastAsia="Calibri" w:cs="Arial"/>
                <w:b/>
                <w:bCs/>
                <w:sz w:val="16"/>
                <w:szCs w:val="16"/>
                <w:lang w:val="en-US"/>
              </w:rPr>
            </w:pPr>
            <w:r w:rsidRPr="00453BB9">
              <w:rPr>
                <w:rFonts w:eastAsia="Calibri" w:cs="Arial"/>
                <w:b/>
                <w:bCs/>
                <w:sz w:val="16"/>
                <w:szCs w:val="16"/>
                <w:lang w:val="en-US"/>
              </w:rPr>
              <w:t>Ite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81DA25" w14:textId="77777777" w:rsidR="00453BB9" w:rsidRPr="00453BB9" w:rsidRDefault="005B12CB" w:rsidP="005B12CB">
            <w:pPr>
              <w:spacing w:line="240" w:lineRule="auto"/>
              <w:jc w:val="left"/>
              <w:rPr>
                <w:rFonts w:eastAsia="Calibri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b/>
                <w:bCs/>
                <w:sz w:val="16"/>
                <w:szCs w:val="16"/>
                <w:lang w:val="en-US"/>
              </w:rPr>
              <w:t>S</w:t>
            </w:r>
            <w:r w:rsidR="00453BB9" w:rsidRPr="00453BB9">
              <w:rPr>
                <w:rFonts w:eastAsia="Calibri" w:cs="Arial"/>
                <w:b/>
                <w:bCs/>
                <w:sz w:val="16"/>
                <w:szCs w:val="16"/>
                <w:lang w:val="en-US"/>
              </w:rPr>
              <w:t>cale</w:t>
            </w:r>
          </w:p>
        </w:tc>
      </w:tr>
      <w:tr w:rsidR="00453BB9" w:rsidRPr="008D1CC5" w14:paraId="49B1D75F" w14:textId="77777777" w:rsidTr="00192D24">
        <w:tc>
          <w:tcPr>
            <w:tcW w:w="1191" w:type="dxa"/>
            <w:tcBorders>
              <w:top w:val="single" w:sz="4" w:space="0" w:color="auto"/>
            </w:tcBorders>
          </w:tcPr>
          <w:p w14:paraId="1DAE3040" w14:textId="77777777" w:rsidR="00453BB9" w:rsidRDefault="00453BB9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453BB9">
              <w:rPr>
                <w:rFonts w:eastAsia="Calibri" w:cs="Arial"/>
                <w:sz w:val="16"/>
                <w:szCs w:val="16"/>
                <w:lang w:val="en-US"/>
              </w:rPr>
              <w:t>CMSTRAT</w:t>
            </w:r>
          </w:p>
          <w:p w14:paraId="3E7DD4F4" w14:textId="12BD1F7D" w:rsidR="005B12CB" w:rsidRPr="00453BB9" w:rsidRDefault="005B12CB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based on [</w:t>
            </w:r>
            <w:r w:rsidR="008D1CC5">
              <w:rPr>
                <w:rFonts w:eastAsia="Calibri" w:cs="Arial"/>
                <w:sz w:val="16"/>
                <w:szCs w:val="16"/>
                <w:lang w:val="en-US"/>
              </w:rPr>
              <w:t>73</w:t>
            </w:r>
            <w:r w:rsidR="001D250C">
              <w:rPr>
                <w:rFonts w:eastAsia="Calibri" w:cs="Arial"/>
                <w:sz w:val="16"/>
                <w:szCs w:val="16"/>
                <w:lang w:val="en-US"/>
              </w:rPr>
              <w:t xml:space="preserve">, </w:t>
            </w:r>
            <w:r w:rsidR="008D1CC5">
              <w:rPr>
                <w:rFonts w:eastAsia="Calibri" w:cs="Arial"/>
                <w:sz w:val="16"/>
                <w:szCs w:val="16"/>
                <w:lang w:val="en-US"/>
              </w:rPr>
              <w:t>74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>]</w:t>
            </w:r>
            <w:r w:rsidR="004E3E75">
              <w:rPr>
                <w:rFonts w:eastAsia="Calibri" w:cs="Arial"/>
                <w:sz w:val="16"/>
                <w:szCs w:val="16"/>
                <w:lang w:val="en-US"/>
              </w:rPr>
              <w:t>, CA</w:t>
            </w:r>
            <w:r w:rsidR="004E3E75" w:rsidRPr="004E3E75">
              <w:rPr>
                <w:rFonts w:eastAsia="Calibri" w:cs="Arial"/>
                <w:sz w:val="16"/>
                <w:szCs w:val="16"/>
                <w:vertAlign w:val="superscript"/>
                <w:lang w:val="en-US"/>
              </w:rPr>
              <w:t>*</w:t>
            </w:r>
            <w:r w:rsidR="004E3E75">
              <w:rPr>
                <w:rFonts w:eastAsia="Calibri" w:cs="Arial"/>
                <w:sz w:val="16"/>
                <w:szCs w:val="16"/>
                <w:lang w:val="en-US"/>
              </w:rPr>
              <w:t xml:space="preserve"> 0.70- 0.98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14:paraId="7C5F617A" w14:textId="77777777" w:rsidR="001D250C" w:rsidRDefault="00EE7846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EE7846">
              <w:rPr>
                <w:rFonts w:eastAsia="Calibri" w:cs="Arial"/>
                <w:sz w:val="16"/>
                <w:szCs w:val="16"/>
                <w:lang w:val="en-US"/>
              </w:rPr>
              <w:t xml:space="preserve">We have a well-developed 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 xml:space="preserve">content marketing </w:t>
            </w:r>
            <w:r w:rsidRPr="00EE7846">
              <w:rPr>
                <w:rFonts w:eastAsia="Calibri" w:cs="Arial"/>
                <w:sz w:val="16"/>
                <w:szCs w:val="16"/>
                <w:lang w:val="en-US"/>
              </w:rPr>
              <w:t>strategy.</w:t>
            </w:r>
          </w:p>
          <w:p w14:paraId="722B7CC1" w14:textId="77777777" w:rsidR="00EE7846" w:rsidRPr="00EE7846" w:rsidRDefault="00C74EDB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 xml:space="preserve">Our content marketing strategy </w:t>
            </w:r>
            <w:r w:rsidRPr="00EE7846">
              <w:rPr>
                <w:rFonts w:eastAsia="Calibri" w:cs="Arial"/>
                <w:sz w:val="16"/>
                <w:szCs w:val="16"/>
                <w:lang w:val="en-US"/>
              </w:rPr>
              <w:t>is clear and understandable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>.</w:t>
            </w:r>
          </w:p>
          <w:p w14:paraId="095DE6A3" w14:textId="77777777" w:rsidR="00C74EDB" w:rsidRPr="00C74EDB" w:rsidRDefault="00C74EDB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C74EDB">
              <w:rPr>
                <w:rFonts w:eastAsia="Calibri" w:cs="Arial"/>
                <w:sz w:val="16"/>
                <w:szCs w:val="16"/>
                <w:lang w:val="en-US"/>
              </w:rPr>
              <w:t>Our content marketing strategy is long-run oriented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>.</w:t>
            </w:r>
          </w:p>
          <w:p w14:paraId="7265ABB1" w14:textId="77777777" w:rsidR="00F2767E" w:rsidRPr="00EE7846" w:rsidRDefault="00F2767E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Our content marketing strategy is strongly supported by managers and employees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right w:w="85" w:type="dxa"/>
            </w:tcMar>
          </w:tcPr>
          <w:p w14:paraId="41789325" w14:textId="77777777" w:rsidR="00453BB9" w:rsidRPr="005B12CB" w:rsidRDefault="001D250C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Four</w:t>
            </w:r>
            <w:r w:rsidR="005B12CB" w:rsidRPr="005B12CB">
              <w:rPr>
                <w:rFonts w:eastAsia="Calibri" w:cs="Arial"/>
                <w:sz w:val="16"/>
                <w:szCs w:val="16"/>
                <w:lang w:val="en-US"/>
              </w:rPr>
              <w:t xml:space="preserve">-item, 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>five</w:t>
            </w:r>
            <w:r w:rsidR="005B12CB" w:rsidRPr="005B12CB">
              <w:rPr>
                <w:rFonts w:eastAsia="Calibri" w:cs="Arial"/>
                <w:sz w:val="16"/>
                <w:szCs w:val="16"/>
                <w:lang w:val="en-US"/>
              </w:rPr>
              <w:t xml:space="preserve">-point Likert type scale, </w:t>
            </w:r>
            <w:r w:rsidRPr="005B12CB">
              <w:rPr>
                <w:rFonts w:eastAsia="Calibri" w:cs="Arial"/>
                <w:sz w:val="16"/>
                <w:szCs w:val="16"/>
                <w:lang w:val="en-US"/>
              </w:rPr>
              <w:t>anchored by ‘</w:t>
            </w:r>
            <w:r w:rsidRPr="002568BF">
              <w:rPr>
                <w:rFonts w:eastAsia="Calibri" w:cs="Arial"/>
                <w:sz w:val="16"/>
                <w:szCs w:val="16"/>
                <w:lang w:val="en-US"/>
              </w:rPr>
              <w:t>strongly disagree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>’</w:t>
            </w:r>
            <w:r w:rsidRPr="002568BF">
              <w:rPr>
                <w:rFonts w:eastAsia="Calibri" w:cs="Arial"/>
                <w:sz w:val="16"/>
                <w:szCs w:val="16"/>
                <w:lang w:val="en-US"/>
              </w:rPr>
              <w:t xml:space="preserve"> </w:t>
            </w:r>
            <w:r w:rsidRPr="005B12CB">
              <w:rPr>
                <w:rFonts w:eastAsia="Calibri" w:cs="Arial"/>
                <w:sz w:val="16"/>
                <w:szCs w:val="16"/>
                <w:lang w:val="en-US"/>
              </w:rPr>
              <w:t>and ‘</w:t>
            </w:r>
            <w:r w:rsidRPr="002568BF">
              <w:rPr>
                <w:rFonts w:eastAsia="Calibri" w:cs="Arial"/>
                <w:sz w:val="16"/>
                <w:szCs w:val="16"/>
                <w:lang w:val="en-US"/>
              </w:rPr>
              <w:t>strongly agree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>’</w:t>
            </w:r>
          </w:p>
        </w:tc>
      </w:tr>
      <w:tr w:rsidR="00453BB9" w:rsidRPr="008D1CC5" w14:paraId="54A01FEE" w14:textId="77777777" w:rsidTr="00192D24">
        <w:tc>
          <w:tcPr>
            <w:tcW w:w="1191" w:type="dxa"/>
          </w:tcPr>
          <w:p w14:paraId="46A024B0" w14:textId="77777777" w:rsidR="00453BB9" w:rsidRDefault="00453BB9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453BB9">
              <w:rPr>
                <w:rFonts w:eastAsia="Calibri" w:cs="Arial"/>
                <w:sz w:val="16"/>
                <w:szCs w:val="16"/>
                <w:lang w:val="en-US"/>
              </w:rPr>
              <w:t>CPROD</w:t>
            </w:r>
          </w:p>
          <w:p w14:paraId="08AC513A" w14:textId="74964C40" w:rsidR="005B12CB" w:rsidRPr="00453BB9" w:rsidRDefault="005B12CB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based on [</w:t>
            </w:r>
            <w:r w:rsidR="00581FD9">
              <w:rPr>
                <w:rFonts w:eastAsia="Calibri" w:cs="Arial"/>
                <w:sz w:val="16"/>
                <w:szCs w:val="16"/>
                <w:lang w:val="en-US"/>
              </w:rPr>
              <w:t>3</w:t>
            </w:r>
            <w:r w:rsidR="00CD0A29">
              <w:rPr>
                <w:rFonts w:eastAsia="Calibri" w:cs="Arial"/>
                <w:sz w:val="16"/>
                <w:szCs w:val="16"/>
                <w:lang w:val="en-US"/>
              </w:rPr>
              <w:t xml:space="preserve">, </w:t>
            </w:r>
            <w:r w:rsidR="00581FD9">
              <w:rPr>
                <w:rFonts w:eastAsia="Calibri" w:cs="Arial"/>
                <w:sz w:val="16"/>
                <w:szCs w:val="16"/>
                <w:lang w:val="en-US"/>
              </w:rPr>
              <w:t>35</w:t>
            </w:r>
            <w:r w:rsidR="00CD0A29">
              <w:rPr>
                <w:rFonts w:eastAsia="Calibri" w:cs="Arial"/>
                <w:sz w:val="16"/>
                <w:szCs w:val="16"/>
                <w:lang w:val="en-US"/>
              </w:rPr>
              <w:t xml:space="preserve">, </w:t>
            </w:r>
            <w:r w:rsidR="00581FD9">
              <w:rPr>
                <w:rFonts w:eastAsia="Calibri" w:cs="Arial"/>
                <w:sz w:val="16"/>
                <w:szCs w:val="16"/>
                <w:lang w:val="en-US"/>
              </w:rPr>
              <w:t>75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>]</w:t>
            </w:r>
            <w:r w:rsidR="00581FD9">
              <w:rPr>
                <w:rFonts w:eastAsia="Calibri" w:cs="Arial"/>
                <w:sz w:val="16"/>
                <w:szCs w:val="16"/>
                <w:lang w:val="en-US"/>
              </w:rPr>
              <w:t xml:space="preserve">, </w:t>
            </w:r>
            <w:r w:rsidR="00581FD9">
              <w:rPr>
                <w:rFonts w:eastAsia="Calibri" w:cs="Arial"/>
                <w:sz w:val="16"/>
                <w:szCs w:val="16"/>
                <w:lang w:val="en-US"/>
              </w:rPr>
              <w:t>CA</w:t>
            </w:r>
            <w:r w:rsidR="00581FD9" w:rsidRPr="004E3E75">
              <w:rPr>
                <w:rFonts w:eastAsia="Calibri" w:cs="Arial"/>
                <w:sz w:val="16"/>
                <w:szCs w:val="16"/>
                <w:vertAlign w:val="superscript"/>
                <w:lang w:val="en-US"/>
              </w:rPr>
              <w:t>*</w:t>
            </w:r>
            <w:r w:rsidR="00581FD9">
              <w:rPr>
                <w:rFonts w:eastAsia="Calibri" w:cs="Arial"/>
                <w:sz w:val="16"/>
                <w:szCs w:val="16"/>
                <w:lang w:val="en-US"/>
              </w:rPr>
              <w:t xml:space="preserve"> </w:t>
            </w:r>
            <w:r w:rsidR="00581FD9" w:rsidRPr="00767E1F">
              <w:rPr>
                <w:rFonts w:eastAsia="Calibri" w:cs="Arial"/>
                <w:sz w:val="16"/>
                <w:szCs w:val="16"/>
                <w:lang w:val="en-US"/>
              </w:rPr>
              <w:t>0.</w:t>
            </w:r>
            <w:r w:rsidR="00767E1F" w:rsidRPr="00767E1F">
              <w:rPr>
                <w:rFonts w:eastAsia="Calibri" w:cs="Arial"/>
                <w:sz w:val="16"/>
                <w:szCs w:val="16"/>
                <w:lang w:val="en-US"/>
              </w:rPr>
              <w:t>84</w:t>
            </w:r>
            <w:r w:rsidR="00581FD9" w:rsidRPr="00767E1F">
              <w:rPr>
                <w:rFonts w:eastAsia="Calibri" w:cs="Arial"/>
                <w:sz w:val="16"/>
                <w:szCs w:val="16"/>
                <w:lang w:val="en-US"/>
              </w:rPr>
              <w:t>-0.</w:t>
            </w:r>
            <w:r w:rsidR="00767E1F" w:rsidRPr="00767E1F">
              <w:rPr>
                <w:rFonts w:eastAsia="Calibri" w:cs="Arial"/>
                <w:sz w:val="16"/>
                <w:szCs w:val="16"/>
                <w:lang w:val="en-US"/>
              </w:rPr>
              <w:t>87</w:t>
            </w:r>
          </w:p>
        </w:tc>
        <w:tc>
          <w:tcPr>
            <w:tcW w:w="6521" w:type="dxa"/>
          </w:tcPr>
          <w:p w14:paraId="55B4D704" w14:textId="77777777" w:rsidR="004057C4" w:rsidRPr="004057C4" w:rsidRDefault="004057C4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4057C4">
              <w:rPr>
                <w:rFonts w:eastAsia="Calibri" w:cs="Arial"/>
                <w:sz w:val="16"/>
                <w:szCs w:val="16"/>
                <w:lang w:val="en-US"/>
              </w:rPr>
              <w:t>The content needs of our target groups have priority in content creation.</w:t>
            </w:r>
          </w:p>
          <w:p w14:paraId="15A99018" w14:textId="77777777" w:rsidR="004057C4" w:rsidRDefault="004057C4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4057C4">
              <w:rPr>
                <w:rFonts w:eastAsia="Calibri" w:cs="Arial"/>
                <w:sz w:val="16"/>
                <w:szCs w:val="16"/>
                <w:lang w:val="en-US"/>
              </w:rPr>
              <w:t>We base our content production on journalistic principles (e.g. comprehensibility, timeliness, accuracy).</w:t>
            </w:r>
          </w:p>
          <w:p w14:paraId="2509A1D1" w14:textId="77777777" w:rsidR="00CD0A29" w:rsidRPr="00CD0A29" w:rsidRDefault="004972EE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 xml:space="preserve">We </w:t>
            </w:r>
            <w:r w:rsidRPr="00CD0A29">
              <w:rPr>
                <w:rFonts w:eastAsia="Calibri" w:cs="Arial"/>
                <w:sz w:val="16"/>
                <w:szCs w:val="16"/>
                <w:lang w:val="en-US"/>
              </w:rPr>
              <w:t>plan and create content systematically.</w:t>
            </w:r>
          </w:p>
        </w:tc>
        <w:tc>
          <w:tcPr>
            <w:tcW w:w="1417" w:type="dxa"/>
            <w:tcMar>
              <w:right w:w="85" w:type="dxa"/>
            </w:tcMar>
          </w:tcPr>
          <w:p w14:paraId="7D919222" w14:textId="77777777" w:rsidR="00453BB9" w:rsidRPr="005B12CB" w:rsidRDefault="00CD0A29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Three</w:t>
            </w:r>
            <w:r w:rsidR="005B12CB" w:rsidRPr="005B12CB">
              <w:rPr>
                <w:rFonts w:eastAsia="Calibri" w:cs="Arial"/>
                <w:sz w:val="16"/>
                <w:szCs w:val="16"/>
                <w:lang w:val="en-US"/>
              </w:rPr>
              <w:t xml:space="preserve">-item, 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>five</w:t>
            </w:r>
            <w:r w:rsidR="005B12CB" w:rsidRPr="005B12CB">
              <w:rPr>
                <w:rFonts w:eastAsia="Calibri" w:cs="Arial"/>
                <w:sz w:val="16"/>
                <w:szCs w:val="16"/>
                <w:lang w:val="en-US"/>
              </w:rPr>
              <w:t xml:space="preserve">-point Likert type scale, </w:t>
            </w:r>
            <w:r w:rsidRPr="005B12CB">
              <w:rPr>
                <w:rFonts w:eastAsia="Calibri" w:cs="Arial"/>
                <w:sz w:val="16"/>
                <w:szCs w:val="16"/>
                <w:lang w:val="en-US"/>
              </w:rPr>
              <w:t>anchored by ‘</w:t>
            </w:r>
            <w:r w:rsidRPr="002568BF">
              <w:rPr>
                <w:rFonts w:eastAsia="Calibri" w:cs="Arial"/>
                <w:sz w:val="16"/>
                <w:szCs w:val="16"/>
                <w:lang w:val="en-US"/>
              </w:rPr>
              <w:t>strongly disagree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>’</w:t>
            </w:r>
            <w:r w:rsidRPr="002568BF">
              <w:rPr>
                <w:rFonts w:eastAsia="Calibri" w:cs="Arial"/>
                <w:sz w:val="16"/>
                <w:szCs w:val="16"/>
                <w:lang w:val="en-US"/>
              </w:rPr>
              <w:t xml:space="preserve"> </w:t>
            </w:r>
            <w:r w:rsidRPr="005B12CB">
              <w:rPr>
                <w:rFonts w:eastAsia="Calibri" w:cs="Arial"/>
                <w:sz w:val="16"/>
                <w:szCs w:val="16"/>
                <w:lang w:val="en-US"/>
              </w:rPr>
              <w:t>and ‘</w:t>
            </w:r>
            <w:r w:rsidRPr="002568BF">
              <w:rPr>
                <w:rFonts w:eastAsia="Calibri" w:cs="Arial"/>
                <w:sz w:val="16"/>
                <w:szCs w:val="16"/>
                <w:lang w:val="en-US"/>
              </w:rPr>
              <w:t>strongly agree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>’</w:t>
            </w:r>
          </w:p>
        </w:tc>
      </w:tr>
      <w:tr w:rsidR="00453BB9" w:rsidRPr="008D1CC5" w14:paraId="2CA53364" w14:textId="77777777" w:rsidTr="00192D24">
        <w:tc>
          <w:tcPr>
            <w:tcW w:w="1191" w:type="dxa"/>
          </w:tcPr>
          <w:p w14:paraId="1DF5D7C9" w14:textId="77777777" w:rsidR="00453BB9" w:rsidRDefault="00453BB9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453BB9">
              <w:rPr>
                <w:rFonts w:eastAsia="Calibri" w:cs="Arial"/>
                <w:sz w:val="16"/>
                <w:szCs w:val="16"/>
                <w:lang w:val="en-US"/>
              </w:rPr>
              <w:t>CDIST1</w:t>
            </w:r>
          </w:p>
          <w:p w14:paraId="7B640A31" w14:textId="62B67979" w:rsidR="005B12CB" w:rsidRPr="00453BB9" w:rsidRDefault="005B12CB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based on [</w:t>
            </w:r>
            <w:r w:rsidR="00BC03B8">
              <w:rPr>
                <w:rFonts w:eastAsia="Calibri" w:cs="Arial"/>
                <w:sz w:val="16"/>
                <w:szCs w:val="16"/>
                <w:lang w:val="en-US"/>
              </w:rPr>
              <w:t>76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6521" w:type="dxa"/>
          </w:tcPr>
          <w:p w14:paraId="47E7E147" w14:textId="77777777" w:rsidR="008921F9" w:rsidRDefault="008921F9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8921F9">
              <w:rPr>
                <w:rFonts w:eastAsia="Calibri" w:cs="Arial"/>
                <w:sz w:val="16"/>
                <w:szCs w:val="16"/>
                <w:lang w:val="en-US"/>
              </w:rPr>
              <w:t xml:space="preserve">Please mark the media platforms 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>used by your</w:t>
            </w:r>
            <w:r w:rsidRPr="008921F9">
              <w:rPr>
                <w:rFonts w:eastAsia="Calibri" w:cs="Arial"/>
                <w:sz w:val="16"/>
                <w:szCs w:val="16"/>
                <w:lang w:val="en-US"/>
              </w:rPr>
              <w:t xml:space="preserve"> organization for content distribution purposes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>.</w:t>
            </w:r>
          </w:p>
          <w:p w14:paraId="25BA34CA" w14:textId="77777777" w:rsidR="00F4491D" w:rsidRPr="005B12CB" w:rsidRDefault="00F4491D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5B12CB">
              <w:rPr>
                <w:rFonts w:eastAsia="Calibri" w:cs="Arial"/>
                <w:sz w:val="16"/>
                <w:szCs w:val="16"/>
                <w:lang w:val="en-US"/>
              </w:rPr>
              <w:t>customer magazines or newspapers</w:t>
            </w:r>
          </w:p>
          <w:p w14:paraId="7387F49C" w14:textId="77777777" w:rsidR="00F4491D" w:rsidRPr="005B12CB" w:rsidRDefault="00F4491D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5B12CB">
              <w:rPr>
                <w:rFonts w:eastAsia="Calibri" w:cs="Arial"/>
                <w:sz w:val="16"/>
                <w:szCs w:val="16"/>
                <w:lang w:val="en-US"/>
              </w:rPr>
              <w:t>corporate books</w:t>
            </w:r>
          </w:p>
          <w:p w14:paraId="41BFEC99" w14:textId="77777777" w:rsidR="00F4491D" w:rsidRPr="005B12CB" w:rsidRDefault="00F4491D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5B12CB">
              <w:rPr>
                <w:rFonts w:eastAsia="Calibri" w:cs="Arial"/>
                <w:sz w:val="16"/>
                <w:szCs w:val="16"/>
                <w:lang w:val="en-US"/>
              </w:rPr>
              <w:t>company reports</w:t>
            </w:r>
          </w:p>
          <w:p w14:paraId="7AE48105" w14:textId="77777777" w:rsidR="00F4491D" w:rsidRPr="005B12CB" w:rsidRDefault="00F4491D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5B12CB">
              <w:rPr>
                <w:rFonts w:eastAsia="Calibri" w:cs="Arial"/>
                <w:sz w:val="16"/>
                <w:szCs w:val="16"/>
                <w:lang w:val="en-US"/>
              </w:rPr>
              <w:t>owned digital media (websites, apps, newsletters, blogs)</w:t>
            </w:r>
          </w:p>
          <w:p w14:paraId="2B369C0C" w14:textId="77777777" w:rsidR="00F4491D" w:rsidRPr="005B12CB" w:rsidRDefault="00F4491D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5B12CB">
              <w:rPr>
                <w:rFonts w:eastAsia="Calibri" w:cs="Arial"/>
                <w:sz w:val="16"/>
                <w:szCs w:val="16"/>
                <w:lang w:val="en-US"/>
              </w:rPr>
              <w:t>organic social media</w:t>
            </w:r>
          </w:p>
          <w:p w14:paraId="690D3C51" w14:textId="77777777" w:rsidR="00F4491D" w:rsidRPr="005B12CB" w:rsidRDefault="00F4491D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5B12CB">
              <w:rPr>
                <w:rFonts w:eastAsia="Calibri" w:cs="Arial"/>
                <w:sz w:val="16"/>
                <w:szCs w:val="16"/>
                <w:lang w:val="en-US"/>
              </w:rPr>
              <w:t xml:space="preserve">paid social media </w:t>
            </w:r>
          </w:p>
          <w:p w14:paraId="3BCFE5F7" w14:textId="77777777" w:rsidR="00F4491D" w:rsidRPr="005B12CB" w:rsidRDefault="00F4491D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5B12CB">
              <w:rPr>
                <w:rFonts w:eastAsia="Calibri" w:cs="Arial"/>
                <w:sz w:val="16"/>
                <w:szCs w:val="16"/>
                <w:lang w:val="en-US"/>
              </w:rPr>
              <w:t>emerging platforms (e.g. chatbots, voice assistants)</w:t>
            </w:r>
          </w:p>
        </w:tc>
        <w:tc>
          <w:tcPr>
            <w:tcW w:w="1417" w:type="dxa"/>
            <w:tcMar>
              <w:right w:w="85" w:type="dxa"/>
            </w:tcMar>
          </w:tcPr>
          <w:p w14:paraId="31B5F5D8" w14:textId="77777777" w:rsidR="00453BB9" w:rsidRPr="002676F6" w:rsidRDefault="00764E57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Multiple-s</w:t>
            </w:r>
            <w:r w:rsidR="00C52AAE" w:rsidRPr="00C52AAE">
              <w:rPr>
                <w:rFonts w:eastAsia="Calibri" w:cs="Arial"/>
                <w:sz w:val="16"/>
                <w:szCs w:val="16"/>
                <w:lang w:val="en-US"/>
              </w:rPr>
              <w:t>election list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 xml:space="preserve"> with </w:t>
            </w:r>
            <w:r w:rsidR="000704D5">
              <w:rPr>
                <w:rFonts w:eastAsia="Calibri" w:cs="Arial"/>
                <w:sz w:val="16"/>
                <w:szCs w:val="16"/>
                <w:lang w:val="en-US"/>
              </w:rPr>
              <w:t>seven items</w:t>
            </w:r>
          </w:p>
        </w:tc>
      </w:tr>
      <w:tr w:rsidR="00453BB9" w:rsidRPr="008D1CC5" w14:paraId="052984C3" w14:textId="77777777" w:rsidTr="00192D24">
        <w:tc>
          <w:tcPr>
            <w:tcW w:w="1191" w:type="dxa"/>
          </w:tcPr>
          <w:p w14:paraId="58B14796" w14:textId="77777777" w:rsidR="00453BB9" w:rsidRDefault="00453BB9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453BB9">
              <w:rPr>
                <w:rFonts w:eastAsia="Calibri" w:cs="Arial"/>
                <w:sz w:val="16"/>
                <w:szCs w:val="16"/>
                <w:lang w:val="en-US"/>
              </w:rPr>
              <w:t>CDIST2</w:t>
            </w:r>
          </w:p>
          <w:p w14:paraId="2414318A" w14:textId="2AF7D666" w:rsidR="005B12CB" w:rsidRPr="00453BB9" w:rsidRDefault="005B12CB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based on [</w:t>
            </w:r>
            <w:r w:rsidR="004D0F4F">
              <w:rPr>
                <w:rFonts w:eastAsia="Calibri" w:cs="Arial"/>
                <w:sz w:val="16"/>
                <w:szCs w:val="16"/>
                <w:lang w:val="en-US"/>
              </w:rPr>
              <w:t>77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6521" w:type="dxa"/>
          </w:tcPr>
          <w:p w14:paraId="35BD5220" w14:textId="77777777" w:rsidR="00E00C9A" w:rsidRPr="00E00C9A" w:rsidRDefault="00E00C9A" w:rsidP="00801EFA">
            <w:pPr>
              <w:spacing w:after="80" w:line="240" w:lineRule="auto"/>
              <w:jc w:val="left"/>
              <w:rPr>
                <w:rFonts w:eastAsia="Calibri" w:cs="Arial"/>
                <w:bCs/>
                <w:sz w:val="16"/>
                <w:szCs w:val="16"/>
                <w:lang w:val="en-US"/>
              </w:rPr>
            </w:pPr>
            <w:r w:rsidRPr="00E00C9A"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How is your 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>organization</w:t>
            </w:r>
            <w:r w:rsidR="00097B18">
              <w:rPr>
                <w:rFonts w:eastAsia="Calibri" w:cs="Arial"/>
                <w:bCs/>
                <w:sz w:val="16"/>
                <w:szCs w:val="16"/>
                <w:lang w:val="en-US"/>
              </w:rPr>
              <w:t>’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s </w:t>
            </w:r>
            <w:r w:rsidRPr="00E00C9A">
              <w:rPr>
                <w:rFonts w:eastAsia="Calibri" w:cs="Arial"/>
                <w:bCs/>
                <w:sz w:val="16"/>
                <w:szCs w:val="16"/>
                <w:lang w:val="en-US"/>
              </w:rPr>
              <w:t>annual content distribution budget divided between digital media and print media?</w:t>
            </w:r>
          </w:p>
          <w:p w14:paraId="3B046B0B" w14:textId="77777777" w:rsidR="004B7D82" w:rsidRPr="004B7D82" w:rsidRDefault="004B7D82" w:rsidP="00801EFA">
            <w:pPr>
              <w:spacing w:after="80" w:line="240" w:lineRule="auto"/>
              <w:jc w:val="left"/>
              <w:rPr>
                <w:rFonts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Please </w:t>
            </w:r>
            <w:r w:rsidRPr="004B7D82"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state the 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>shares</w:t>
            </w:r>
            <w:r w:rsidRPr="004B7D82"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that are allocated to digital and print media, respectively (in total 100%). </w:t>
            </w:r>
          </w:p>
        </w:tc>
        <w:tc>
          <w:tcPr>
            <w:tcW w:w="1417" w:type="dxa"/>
            <w:tcMar>
              <w:right w:w="85" w:type="dxa"/>
            </w:tcMar>
          </w:tcPr>
          <w:p w14:paraId="338B6189" w14:textId="77777777" w:rsidR="00453BB9" w:rsidRPr="002676F6" w:rsidRDefault="005E06EF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Two l</w:t>
            </w:r>
            <w:r w:rsidR="00684EDF">
              <w:rPr>
                <w:rFonts w:eastAsia="Calibri" w:cs="Arial"/>
                <w:sz w:val="16"/>
                <w:szCs w:val="16"/>
                <w:lang w:val="en-US"/>
              </w:rPr>
              <w:t>inked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 xml:space="preserve"> </w:t>
            </w:r>
            <w:r w:rsidR="00684EDF">
              <w:rPr>
                <w:rFonts w:eastAsia="Calibri" w:cs="Arial"/>
                <w:sz w:val="16"/>
                <w:szCs w:val="16"/>
                <w:lang w:val="en-US"/>
              </w:rPr>
              <w:t>slider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>s</w:t>
            </w:r>
            <w:r w:rsidR="00684EDF">
              <w:rPr>
                <w:rFonts w:eastAsia="Calibri" w:cs="Arial"/>
                <w:sz w:val="16"/>
                <w:szCs w:val="16"/>
                <w:lang w:val="en-US"/>
              </w:rPr>
              <w:t>, each ranging from 0% to 100%, total limited to 100%</w:t>
            </w:r>
          </w:p>
        </w:tc>
      </w:tr>
      <w:tr w:rsidR="00453BB9" w:rsidRPr="002676F6" w14:paraId="55D75031" w14:textId="77777777" w:rsidTr="00192D24">
        <w:tc>
          <w:tcPr>
            <w:tcW w:w="1191" w:type="dxa"/>
          </w:tcPr>
          <w:p w14:paraId="24D6E4F7" w14:textId="77777777" w:rsidR="00453BB9" w:rsidRDefault="00453BB9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453BB9">
              <w:rPr>
                <w:rFonts w:eastAsia="Calibri" w:cs="Arial"/>
                <w:sz w:val="16"/>
                <w:szCs w:val="16"/>
                <w:lang w:val="en-US"/>
              </w:rPr>
              <w:t>CPROM</w:t>
            </w:r>
          </w:p>
          <w:p w14:paraId="631A8D14" w14:textId="67A89537" w:rsidR="005B12CB" w:rsidRPr="00453BB9" w:rsidRDefault="005B12CB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B3062E">
              <w:rPr>
                <w:rFonts w:eastAsia="Calibri" w:cs="Arial"/>
                <w:sz w:val="16"/>
                <w:szCs w:val="16"/>
                <w:lang w:val="en-US"/>
              </w:rPr>
              <w:t>based on [</w:t>
            </w:r>
            <w:r w:rsidR="00B3062E" w:rsidRPr="00B3062E">
              <w:rPr>
                <w:rFonts w:eastAsia="Calibri" w:cs="Arial"/>
                <w:sz w:val="16"/>
                <w:szCs w:val="16"/>
                <w:lang w:val="en-US"/>
              </w:rPr>
              <w:t>77</w:t>
            </w:r>
            <w:r w:rsidRPr="00B3062E">
              <w:rPr>
                <w:rFonts w:eastAsia="Calibri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6521" w:type="dxa"/>
          </w:tcPr>
          <w:p w14:paraId="0CA31EB2" w14:textId="77777777" w:rsidR="007A0552" w:rsidRDefault="007A0552" w:rsidP="00801EFA">
            <w:pPr>
              <w:spacing w:after="80" w:line="240" w:lineRule="auto"/>
              <w:jc w:val="left"/>
              <w:rPr>
                <w:rFonts w:eastAsia="Calibri" w:cs="Arial"/>
                <w:bCs/>
                <w:sz w:val="16"/>
                <w:szCs w:val="16"/>
                <w:lang w:val="en-US"/>
              </w:rPr>
            </w:pPr>
            <w:r w:rsidRPr="00E00C9A"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How is your 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>organization</w:t>
            </w:r>
            <w:r w:rsidR="00097B18">
              <w:rPr>
                <w:rFonts w:eastAsia="Calibri" w:cs="Arial"/>
                <w:bCs/>
                <w:sz w:val="16"/>
                <w:szCs w:val="16"/>
                <w:lang w:val="en-US"/>
              </w:rPr>
              <w:t>’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s </w:t>
            </w:r>
            <w:r w:rsidRPr="00E00C9A"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annual content 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marketing </w:t>
            </w:r>
            <w:r w:rsidRPr="00E00C9A"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budget divided between 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different activities? </w:t>
            </w:r>
          </w:p>
          <w:p w14:paraId="68DD51C0" w14:textId="77777777" w:rsidR="007A0552" w:rsidRPr="007A0552" w:rsidRDefault="007A0552" w:rsidP="00801EFA">
            <w:pPr>
              <w:spacing w:after="80" w:line="240" w:lineRule="auto"/>
              <w:jc w:val="left"/>
              <w:rPr>
                <w:rFonts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Please state the share that is allocated </w:t>
            </w:r>
            <w:r w:rsidRPr="007A0552">
              <w:rPr>
                <w:rFonts w:eastAsia="Calibri" w:cs="Arial"/>
                <w:bCs/>
                <w:sz w:val="16"/>
                <w:szCs w:val="16"/>
                <w:lang w:val="en-US"/>
              </w:rPr>
              <w:t>to content promotion measures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417" w:type="dxa"/>
            <w:tcMar>
              <w:right w:w="85" w:type="dxa"/>
            </w:tcMar>
          </w:tcPr>
          <w:p w14:paraId="0D9630B5" w14:textId="77777777" w:rsidR="00453BB9" w:rsidRPr="002676F6" w:rsidRDefault="007A0552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Slider, ranging from 0% to 100%</w:t>
            </w:r>
          </w:p>
        </w:tc>
      </w:tr>
      <w:tr w:rsidR="006752FD" w:rsidRPr="008D1CC5" w14:paraId="1FBC1226" w14:textId="77777777" w:rsidTr="00192D24">
        <w:tc>
          <w:tcPr>
            <w:tcW w:w="1191" w:type="dxa"/>
          </w:tcPr>
          <w:p w14:paraId="402C49BB" w14:textId="77777777" w:rsidR="006752FD" w:rsidRDefault="006752FD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453BB9">
              <w:rPr>
                <w:rFonts w:eastAsia="Calibri" w:cs="Arial"/>
                <w:sz w:val="16"/>
                <w:szCs w:val="16"/>
                <w:lang w:val="en-US"/>
              </w:rPr>
              <w:t>CMPERME</w:t>
            </w:r>
          </w:p>
          <w:p w14:paraId="7E157448" w14:textId="690CD74C" w:rsidR="005B12CB" w:rsidRPr="00453BB9" w:rsidRDefault="005B12CB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3617E4">
              <w:rPr>
                <w:rFonts w:eastAsia="Calibri" w:cs="Arial"/>
                <w:sz w:val="16"/>
                <w:szCs w:val="16"/>
                <w:lang w:val="en-US"/>
              </w:rPr>
              <w:t>based on [</w:t>
            </w:r>
            <w:r w:rsidR="00C955EB" w:rsidRPr="003617E4">
              <w:rPr>
                <w:rFonts w:eastAsia="Calibri" w:cs="Arial"/>
                <w:sz w:val="16"/>
                <w:szCs w:val="16"/>
                <w:lang w:val="en-US"/>
              </w:rPr>
              <w:t>55</w:t>
            </w:r>
            <w:r w:rsidR="00A36DA7" w:rsidRPr="003617E4">
              <w:rPr>
                <w:rFonts w:eastAsia="Calibri" w:cs="Arial"/>
                <w:sz w:val="16"/>
                <w:szCs w:val="16"/>
                <w:lang w:val="en-US"/>
              </w:rPr>
              <w:t xml:space="preserve">, </w:t>
            </w:r>
            <w:r w:rsidR="00C955EB" w:rsidRPr="003617E4">
              <w:rPr>
                <w:rFonts w:eastAsia="Calibri" w:cs="Arial"/>
                <w:sz w:val="16"/>
                <w:szCs w:val="16"/>
                <w:lang w:val="en-US"/>
              </w:rPr>
              <w:t>56</w:t>
            </w:r>
            <w:r w:rsidRPr="003617E4">
              <w:rPr>
                <w:rFonts w:eastAsia="Calibri" w:cs="Arial"/>
                <w:sz w:val="16"/>
                <w:szCs w:val="16"/>
                <w:lang w:val="en-US"/>
              </w:rPr>
              <w:t>]</w:t>
            </w:r>
            <w:r w:rsidR="003617E4" w:rsidRPr="003617E4">
              <w:rPr>
                <w:rFonts w:eastAsia="Calibri" w:cs="Arial"/>
                <w:sz w:val="16"/>
                <w:szCs w:val="16"/>
                <w:lang w:val="en-US"/>
              </w:rPr>
              <w:t>,</w:t>
            </w:r>
            <w:r w:rsidR="003617E4">
              <w:rPr>
                <w:rFonts w:eastAsia="Calibri" w:cs="Arial"/>
                <w:sz w:val="16"/>
                <w:szCs w:val="16"/>
                <w:lang w:val="en-US"/>
              </w:rPr>
              <w:t xml:space="preserve"> </w:t>
            </w:r>
            <w:r w:rsidR="003617E4" w:rsidRPr="00D7262B">
              <w:rPr>
                <w:rFonts w:eastAsia="Calibri" w:cs="Arial"/>
                <w:sz w:val="16"/>
                <w:szCs w:val="16"/>
                <w:lang w:val="en-US"/>
              </w:rPr>
              <w:t>CA</w:t>
            </w:r>
            <w:r w:rsidR="003617E4" w:rsidRPr="00D7262B">
              <w:rPr>
                <w:rFonts w:eastAsia="Calibri" w:cs="Arial"/>
                <w:sz w:val="16"/>
                <w:szCs w:val="16"/>
                <w:vertAlign w:val="superscript"/>
                <w:lang w:val="en-US"/>
              </w:rPr>
              <w:t>*</w:t>
            </w:r>
            <w:r w:rsidR="003617E4" w:rsidRPr="00D7262B">
              <w:rPr>
                <w:rFonts w:eastAsia="Calibri" w:cs="Arial"/>
                <w:sz w:val="16"/>
                <w:szCs w:val="16"/>
                <w:lang w:val="en-US"/>
              </w:rPr>
              <w:t xml:space="preserve"> 0</w:t>
            </w:r>
            <w:r w:rsidR="003617E4" w:rsidRPr="00767E1F">
              <w:rPr>
                <w:rFonts w:eastAsia="Calibri" w:cs="Arial"/>
                <w:sz w:val="16"/>
                <w:szCs w:val="16"/>
                <w:lang w:val="en-US"/>
              </w:rPr>
              <w:t>.</w:t>
            </w:r>
            <w:r w:rsidR="003617E4">
              <w:rPr>
                <w:rFonts w:eastAsia="Calibri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6521" w:type="dxa"/>
          </w:tcPr>
          <w:p w14:paraId="181AD6D5" w14:textId="77777777" w:rsidR="006A0FB7" w:rsidRDefault="006A0FB7" w:rsidP="00801EFA">
            <w:pPr>
              <w:spacing w:after="80" w:line="240" w:lineRule="auto"/>
              <w:jc w:val="left"/>
              <w:rPr>
                <w:rFonts w:eastAsia="Calibri" w:cs="Arial"/>
                <w:bCs/>
                <w:sz w:val="16"/>
                <w:szCs w:val="16"/>
                <w:lang w:val="en-US"/>
              </w:rPr>
            </w:pPr>
            <w:r w:rsidRPr="006A0FB7">
              <w:rPr>
                <w:rFonts w:eastAsia="Calibri" w:cs="Arial"/>
                <w:bCs/>
                <w:sz w:val="16"/>
                <w:szCs w:val="16"/>
                <w:lang w:val="en-US"/>
              </w:rPr>
              <w:t>We frequently measure the perfo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rmance of the digital media employed in our content marketing initiatives. </w:t>
            </w:r>
          </w:p>
          <w:p w14:paraId="58B079C7" w14:textId="77777777" w:rsidR="006A0FB7" w:rsidRPr="006A0FB7" w:rsidRDefault="006A0FB7" w:rsidP="00801EFA">
            <w:pPr>
              <w:spacing w:after="80" w:line="240" w:lineRule="auto"/>
              <w:jc w:val="left"/>
              <w:rPr>
                <w:rFonts w:eastAsia="Calibri" w:cs="Arial"/>
                <w:bCs/>
                <w:sz w:val="16"/>
                <w:szCs w:val="16"/>
                <w:lang w:val="en-US"/>
              </w:rPr>
            </w:pPr>
            <w:r w:rsidRPr="006A0FB7">
              <w:rPr>
                <w:rFonts w:eastAsia="Calibri" w:cs="Arial"/>
                <w:bCs/>
                <w:sz w:val="16"/>
                <w:szCs w:val="16"/>
                <w:lang w:val="en-US"/>
              </w:rPr>
              <w:t>We frequently measure the perfo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rmance of the print media employed in our content marketing initiatives. </w:t>
            </w:r>
          </w:p>
          <w:p w14:paraId="053C9D51" w14:textId="77777777" w:rsidR="00A36DA7" w:rsidRPr="006A0FB7" w:rsidRDefault="006A0FB7" w:rsidP="00801EFA">
            <w:pPr>
              <w:spacing w:after="80" w:line="240" w:lineRule="auto"/>
              <w:jc w:val="left"/>
              <w:rPr>
                <w:rFonts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We use performance </w:t>
            </w:r>
            <w:r w:rsidRPr="006A0FB7">
              <w:rPr>
                <w:rFonts w:eastAsia="Calibri" w:cs="Arial"/>
                <w:bCs/>
                <w:sz w:val="16"/>
                <w:szCs w:val="16"/>
                <w:lang w:val="en-US"/>
              </w:rPr>
              <w:t>measurement data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 </w:t>
            </w:r>
            <w:r w:rsidRPr="006A0FB7"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for continuously improving 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our </w:t>
            </w:r>
            <w:r w:rsidRPr="006A0FB7">
              <w:rPr>
                <w:rFonts w:eastAsia="Calibri" w:cs="Arial"/>
                <w:bCs/>
                <w:sz w:val="16"/>
                <w:szCs w:val="16"/>
                <w:lang w:val="en-US"/>
              </w:rPr>
              <w:t>content offerings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1417" w:type="dxa"/>
            <w:tcMar>
              <w:right w:w="85" w:type="dxa"/>
            </w:tcMar>
          </w:tcPr>
          <w:p w14:paraId="016BCDA0" w14:textId="77777777" w:rsidR="006752FD" w:rsidRPr="002676F6" w:rsidRDefault="00FC3324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Three</w:t>
            </w:r>
            <w:r w:rsidR="005B12CB" w:rsidRPr="005B12CB">
              <w:rPr>
                <w:rFonts w:eastAsia="Calibri" w:cs="Arial"/>
                <w:sz w:val="16"/>
                <w:szCs w:val="16"/>
                <w:lang w:val="en-US"/>
              </w:rPr>
              <w:t xml:space="preserve">-item, 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>five</w:t>
            </w:r>
            <w:r w:rsidR="005B12CB" w:rsidRPr="005B12CB">
              <w:rPr>
                <w:rFonts w:eastAsia="Calibri" w:cs="Arial"/>
                <w:sz w:val="16"/>
                <w:szCs w:val="16"/>
                <w:lang w:val="en-US"/>
              </w:rPr>
              <w:t xml:space="preserve">-point Likert type scale, </w:t>
            </w:r>
            <w:r w:rsidRPr="005B12CB">
              <w:rPr>
                <w:rFonts w:eastAsia="Calibri" w:cs="Arial"/>
                <w:sz w:val="16"/>
                <w:szCs w:val="16"/>
                <w:lang w:val="en-US"/>
              </w:rPr>
              <w:t>anchored by ‘</w:t>
            </w:r>
            <w:r w:rsidRPr="002568BF">
              <w:rPr>
                <w:rFonts w:eastAsia="Calibri" w:cs="Arial"/>
                <w:sz w:val="16"/>
                <w:szCs w:val="16"/>
                <w:lang w:val="en-US"/>
              </w:rPr>
              <w:t>strongly disagree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>’</w:t>
            </w:r>
            <w:r w:rsidRPr="002568BF">
              <w:rPr>
                <w:rFonts w:eastAsia="Calibri" w:cs="Arial"/>
                <w:sz w:val="16"/>
                <w:szCs w:val="16"/>
                <w:lang w:val="en-US"/>
              </w:rPr>
              <w:t xml:space="preserve"> </w:t>
            </w:r>
            <w:r w:rsidRPr="005B12CB">
              <w:rPr>
                <w:rFonts w:eastAsia="Calibri" w:cs="Arial"/>
                <w:sz w:val="16"/>
                <w:szCs w:val="16"/>
                <w:lang w:val="en-US"/>
              </w:rPr>
              <w:t>and ‘</w:t>
            </w:r>
            <w:r w:rsidRPr="002568BF">
              <w:rPr>
                <w:rFonts w:eastAsia="Calibri" w:cs="Arial"/>
                <w:sz w:val="16"/>
                <w:szCs w:val="16"/>
                <w:lang w:val="en-US"/>
              </w:rPr>
              <w:t>strongly agree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>’</w:t>
            </w:r>
          </w:p>
        </w:tc>
      </w:tr>
      <w:tr w:rsidR="008529DD" w:rsidRPr="008D1CC5" w14:paraId="0AAB8FDE" w14:textId="77777777" w:rsidTr="00192D24">
        <w:tc>
          <w:tcPr>
            <w:tcW w:w="1191" w:type="dxa"/>
          </w:tcPr>
          <w:p w14:paraId="0D10F6ED" w14:textId="77777777" w:rsidR="008529DD" w:rsidRDefault="008529DD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453BB9">
              <w:rPr>
                <w:rFonts w:eastAsia="Calibri" w:cs="Arial"/>
                <w:sz w:val="16"/>
                <w:szCs w:val="16"/>
                <w:lang w:val="en-US"/>
              </w:rPr>
              <w:t>CMORG</w:t>
            </w:r>
          </w:p>
          <w:p w14:paraId="5EDDAD23" w14:textId="1E384DE2" w:rsidR="005B12CB" w:rsidRPr="00453BB9" w:rsidRDefault="005B12CB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CF0691">
              <w:rPr>
                <w:rFonts w:eastAsia="Calibri" w:cs="Arial"/>
                <w:sz w:val="16"/>
                <w:szCs w:val="16"/>
                <w:lang w:val="en-US"/>
              </w:rPr>
              <w:t>based on [</w:t>
            </w:r>
            <w:r w:rsidR="00CE17AD" w:rsidRPr="00CF0691">
              <w:rPr>
                <w:rFonts w:eastAsia="Calibri" w:cs="Arial"/>
                <w:sz w:val="16"/>
                <w:szCs w:val="16"/>
                <w:lang w:val="en-US"/>
              </w:rPr>
              <w:t>63</w:t>
            </w:r>
            <w:r w:rsidR="000D6A71" w:rsidRPr="00CF0691">
              <w:rPr>
                <w:rFonts w:eastAsia="Calibri" w:cs="Arial"/>
                <w:sz w:val="16"/>
                <w:szCs w:val="16"/>
                <w:lang w:val="en-US"/>
              </w:rPr>
              <w:t xml:space="preserve">, </w:t>
            </w:r>
            <w:r w:rsidR="00CE17AD" w:rsidRPr="00CF0691">
              <w:rPr>
                <w:rFonts w:eastAsia="Calibri" w:cs="Arial"/>
                <w:sz w:val="16"/>
                <w:szCs w:val="16"/>
                <w:lang w:val="en-US"/>
              </w:rPr>
              <w:t>66</w:t>
            </w:r>
            <w:r w:rsidR="000D6A71" w:rsidRPr="00CF0691">
              <w:rPr>
                <w:rFonts w:eastAsia="Calibri" w:cs="Arial"/>
                <w:sz w:val="16"/>
                <w:szCs w:val="16"/>
                <w:lang w:val="en-US"/>
              </w:rPr>
              <w:t xml:space="preserve">, </w:t>
            </w:r>
            <w:r w:rsidR="00CE17AD" w:rsidRPr="00CF0691">
              <w:rPr>
                <w:rFonts w:eastAsia="Calibri" w:cs="Arial"/>
                <w:sz w:val="16"/>
                <w:szCs w:val="16"/>
                <w:lang w:val="en-US"/>
              </w:rPr>
              <w:t>78</w:t>
            </w:r>
            <w:r w:rsidR="000D6A71" w:rsidRPr="00CF0691">
              <w:rPr>
                <w:rFonts w:eastAsia="Calibri" w:cs="Arial"/>
                <w:sz w:val="16"/>
                <w:szCs w:val="16"/>
                <w:lang w:val="en-US"/>
              </w:rPr>
              <w:t xml:space="preserve">, </w:t>
            </w:r>
            <w:r w:rsidR="00CE17AD" w:rsidRPr="00CF0691">
              <w:rPr>
                <w:rFonts w:eastAsia="Calibri" w:cs="Arial"/>
                <w:sz w:val="16"/>
                <w:szCs w:val="16"/>
                <w:lang w:val="en-US"/>
              </w:rPr>
              <w:t>79</w:t>
            </w:r>
            <w:r w:rsidRPr="00CF0691">
              <w:rPr>
                <w:rFonts w:eastAsia="Calibri" w:cs="Arial"/>
                <w:sz w:val="16"/>
                <w:szCs w:val="16"/>
                <w:lang w:val="en-US"/>
              </w:rPr>
              <w:t>]</w:t>
            </w:r>
            <w:r w:rsidR="00CE17AD" w:rsidRPr="00CF0691">
              <w:rPr>
                <w:rFonts w:eastAsia="Calibri" w:cs="Arial"/>
                <w:sz w:val="16"/>
                <w:szCs w:val="16"/>
                <w:lang w:val="en-US"/>
              </w:rPr>
              <w:t>,</w:t>
            </w:r>
            <w:r w:rsidR="00CE17AD">
              <w:rPr>
                <w:rFonts w:eastAsia="Calibri" w:cs="Arial"/>
                <w:sz w:val="16"/>
                <w:szCs w:val="16"/>
                <w:lang w:val="en-US"/>
              </w:rPr>
              <w:t xml:space="preserve"> </w:t>
            </w:r>
            <w:r w:rsidR="00CE17AD" w:rsidRPr="00D7262B">
              <w:rPr>
                <w:rFonts w:eastAsia="Calibri" w:cs="Arial"/>
                <w:sz w:val="16"/>
                <w:szCs w:val="16"/>
                <w:lang w:val="en-US"/>
              </w:rPr>
              <w:t>CA</w:t>
            </w:r>
            <w:r w:rsidR="00CE17AD" w:rsidRPr="00D7262B">
              <w:rPr>
                <w:rFonts w:eastAsia="Calibri" w:cs="Arial"/>
                <w:sz w:val="16"/>
                <w:szCs w:val="16"/>
                <w:vertAlign w:val="superscript"/>
                <w:lang w:val="en-US"/>
              </w:rPr>
              <w:t>*</w:t>
            </w:r>
            <w:r w:rsidR="00CE17AD" w:rsidRPr="00D7262B">
              <w:rPr>
                <w:rFonts w:eastAsia="Calibri" w:cs="Arial"/>
                <w:sz w:val="16"/>
                <w:szCs w:val="16"/>
                <w:lang w:val="en-US"/>
              </w:rPr>
              <w:t xml:space="preserve"> 0</w:t>
            </w:r>
            <w:r w:rsidR="00CE17AD" w:rsidRPr="00767E1F">
              <w:rPr>
                <w:rFonts w:eastAsia="Calibri" w:cs="Arial"/>
                <w:sz w:val="16"/>
                <w:szCs w:val="16"/>
                <w:lang w:val="en-US"/>
              </w:rPr>
              <w:t>.</w:t>
            </w:r>
            <w:r w:rsidR="00CE17AD">
              <w:rPr>
                <w:rFonts w:eastAsia="Calibri" w:cs="Arial"/>
                <w:sz w:val="16"/>
                <w:szCs w:val="16"/>
                <w:lang w:val="en-US"/>
              </w:rPr>
              <w:t>7</w:t>
            </w:r>
            <w:r w:rsidR="004E551C">
              <w:rPr>
                <w:rFonts w:eastAsia="Calibri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6521" w:type="dxa"/>
          </w:tcPr>
          <w:p w14:paraId="79480166" w14:textId="77777777" w:rsidR="00A67F31" w:rsidRPr="00A67F31" w:rsidRDefault="00A67F31" w:rsidP="00801EFA">
            <w:pPr>
              <w:spacing w:after="80" w:line="240" w:lineRule="auto"/>
              <w:jc w:val="left"/>
              <w:rPr>
                <w:rFonts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>Our organization has a</w:t>
            </w:r>
            <w:r w:rsidRPr="00A67F31"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 dedicated content marketing unit.</w:t>
            </w:r>
          </w:p>
          <w:p w14:paraId="5A6A9AF1" w14:textId="77777777" w:rsidR="00A67F31" w:rsidRDefault="00A67F31" w:rsidP="00801EFA">
            <w:pPr>
              <w:spacing w:after="80" w:line="240" w:lineRule="auto"/>
              <w:jc w:val="left"/>
              <w:rPr>
                <w:rFonts w:eastAsia="Calibri" w:cs="Arial"/>
                <w:bCs/>
                <w:sz w:val="16"/>
                <w:szCs w:val="16"/>
                <w:lang w:val="en-US"/>
              </w:rPr>
            </w:pPr>
            <w:r w:rsidRPr="00A67F31">
              <w:rPr>
                <w:rFonts w:eastAsia="Calibri" w:cs="Arial"/>
                <w:bCs/>
                <w:sz w:val="16"/>
                <w:szCs w:val="16"/>
                <w:lang w:val="en-US"/>
              </w:rPr>
              <w:t>Our organization has a large number of “specialist”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 employees </w:t>
            </w:r>
            <w:r w:rsidRPr="00A67F31"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who direct their efforts to 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>content marketing activities</w:t>
            </w:r>
            <w:r w:rsidR="00FB2BE0">
              <w:rPr>
                <w:rFonts w:eastAsia="Calibri" w:cs="Arial"/>
                <w:bCs/>
                <w:sz w:val="16"/>
                <w:szCs w:val="16"/>
                <w:lang w:val="en-US"/>
              </w:rPr>
              <w:t>.</w:t>
            </w:r>
          </w:p>
          <w:p w14:paraId="46C6F72D" w14:textId="77777777" w:rsidR="00FB2BE0" w:rsidRDefault="00FB2BE0" w:rsidP="00801EFA">
            <w:pPr>
              <w:spacing w:after="80" w:line="240" w:lineRule="auto"/>
              <w:jc w:val="left"/>
              <w:rPr>
                <w:rFonts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>T</w:t>
            </w:r>
            <w:r w:rsidRPr="00FB2BE0"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he organizational structure 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and processes </w:t>
            </w:r>
            <w:r w:rsidRPr="00FB2BE0"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support 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>smooth execution of content marketing activities.</w:t>
            </w:r>
          </w:p>
          <w:p w14:paraId="5A055B34" w14:textId="77777777" w:rsidR="00A67F31" w:rsidRPr="00A67F31" w:rsidRDefault="002407B4" w:rsidP="00801EFA">
            <w:pPr>
              <w:spacing w:after="80" w:line="240" w:lineRule="auto"/>
              <w:jc w:val="left"/>
              <w:rPr>
                <w:rFonts w:eastAsia="Calibri" w:cs="Arial"/>
                <w:bCs/>
                <w:sz w:val="16"/>
                <w:szCs w:val="16"/>
                <w:lang w:val="en-US"/>
              </w:rPr>
            </w:pPr>
            <w:r w:rsidRPr="002407B4">
              <w:rPr>
                <w:rFonts w:eastAsia="Calibri" w:cs="Arial"/>
                <w:bCs/>
                <w:sz w:val="16"/>
                <w:szCs w:val="16"/>
                <w:lang w:val="en-US"/>
              </w:rPr>
              <w:t>Our organization makes use of information technology systems that support content marketing activities (content marketing platforms).</w:t>
            </w:r>
          </w:p>
        </w:tc>
        <w:tc>
          <w:tcPr>
            <w:tcW w:w="1417" w:type="dxa"/>
            <w:tcMar>
              <w:right w:w="85" w:type="dxa"/>
            </w:tcMar>
          </w:tcPr>
          <w:p w14:paraId="1A88BC46" w14:textId="77777777" w:rsidR="008529DD" w:rsidRPr="002676F6" w:rsidRDefault="00D34F81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Four</w:t>
            </w:r>
            <w:r w:rsidR="005B12CB" w:rsidRPr="005B12CB">
              <w:rPr>
                <w:rFonts w:eastAsia="Calibri" w:cs="Arial"/>
                <w:sz w:val="16"/>
                <w:szCs w:val="16"/>
                <w:lang w:val="en-US"/>
              </w:rPr>
              <w:t xml:space="preserve">-item, 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>five</w:t>
            </w:r>
            <w:r w:rsidR="005B12CB" w:rsidRPr="005B12CB">
              <w:rPr>
                <w:rFonts w:eastAsia="Calibri" w:cs="Arial"/>
                <w:sz w:val="16"/>
                <w:szCs w:val="16"/>
                <w:lang w:val="en-US"/>
              </w:rPr>
              <w:t xml:space="preserve">-point Likert type scale, </w:t>
            </w:r>
            <w:r w:rsidRPr="005B12CB">
              <w:rPr>
                <w:rFonts w:eastAsia="Calibri" w:cs="Arial"/>
                <w:sz w:val="16"/>
                <w:szCs w:val="16"/>
                <w:lang w:val="en-US"/>
              </w:rPr>
              <w:t>anchored by ‘</w:t>
            </w:r>
            <w:r w:rsidRPr="002568BF">
              <w:rPr>
                <w:rFonts w:eastAsia="Calibri" w:cs="Arial"/>
                <w:sz w:val="16"/>
                <w:szCs w:val="16"/>
                <w:lang w:val="en-US"/>
              </w:rPr>
              <w:t>strongly disagree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>’</w:t>
            </w:r>
            <w:r w:rsidRPr="002568BF">
              <w:rPr>
                <w:rFonts w:eastAsia="Calibri" w:cs="Arial"/>
                <w:sz w:val="16"/>
                <w:szCs w:val="16"/>
                <w:lang w:val="en-US"/>
              </w:rPr>
              <w:t xml:space="preserve"> </w:t>
            </w:r>
            <w:r w:rsidRPr="005B12CB">
              <w:rPr>
                <w:rFonts w:eastAsia="Calibri" w:cs="Arial"/>
                <w:sz w:val="16"/>
                <w:szCs w:val="16"/>
                <w:lang w:val="en-US"/>
              </w:rPr>
              <w:t>and ‘</w:t>
            </w:r>
            <w:r w:rsidRPr="002568BF">
              <w:rPr>
                <w:rFonts w:eastAsia="Calibri" w:cs="Arial"/>
                <w:sz w:val="16"/>
                <w:szCs w:val="16"/>
                <w:lang w:val="en-US"/>
              </w:rPr>
              <w:t>strongly agree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>’</w:t>
            </w:r>
          </w:p>
        </w:tc>
      </w:tr>
      <w:tr w:rsidR="008529DD" w:rsidRPr="008D1CC5" w14:paraId="5F2C6B82" w14:textId="77777777" w:rsidTr="00192D24">
        <w:tc>
          <w:tcPr>
            <w:tcW w:w="1191" w:type="dxa"/>
            <w:tcBorders>
              <w:bottom w:val="single" w:sz="4" w:space="0" w:color="auto"/>
            </w:tcBorders>
          </w:tcPr>
          <w:p w14:paraId="72BAE13B" w14:textId="77777777" w:rsidR="008529DD" w:rsidRDefault="008529DD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453BB9">
              <w:rPr>
                <w:rFonts w:eastAsia="Calibri" w:cs="Arial"/>
                <w:sz w:val="16"/>
                <w:szCs w:val="16"/>
                <w:lang w:val="en-US"/>
              </w:rPr>
              <w:t>CMEFFECT</w:t>
            </w:r>
          </w:p>
          <w:p w14:paraId="065F8D5F" w14:textId="556035BE" w:rsidR="005B12CB" w:rsidRPr="00453BB9" w:rsidRDefault="005B12CB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based on [</w:t>
            </w:r>
            <w:r w:rsidR="00CF0691">
              <w:rPr>
                <w:rFonts w:eastAsia="Calibri" w:cs="Arial"/>
                <w:sz w:val="16"/>
                <w:szCs w:val="16"/>
                <w:lang w:val="en-US"/>
              </w:rPr>
              <w:t>69</w:t>
            </w:r>
            <w:r w:rsidR="002676F6">
              <w:rPr>
                <w:rFonts w:eastAsia="Calibri" w:cs="Arial"/>
                <w:sz w:val="16"/>
                <w:szCs w:val="16"/>
                <w:lang w:val="en-US"/>
              </w:rPr>
              <w:t>-</w:t>
            </w:r>
            <w:r w:rsidR="00CF0691">
              <w:rPr>
                <w:rFonts w:eastAsia="Calibri" w:cs="Arial"/>
                <w:sz w:val="16"/>
                <w:szCs w:val="16"/>
                <w:lang w:val="en-US"/>
              </w:rPr>
              <w:t>71</w:t>
            </w:r>
            <w:r>
              <w:rPr>
                <w:rFonts w:eastAsia="Calibri" w:cs="Arial"/>
                <w:sz w:val="16"/>
                <w:szCs w:val="16"/>
                <w:lang w:val="en-US"/>
              </w:rPr>
              <w:t>]</w:t>
            </w:r>
            <w:r w:rsidR="002E4DC9">
              <w:rPr>
                <w:rFonts w:eastAsia="Calibri" w:cs="Arial"/>
                <w:sz w:val="16"/>
                <w:szCs w:val="16"/>
                <w:lang w:val="en-US"/>
              </w:rPr>
              <w:t xml:space="preserve">, </w:t>
            </w:r>
            <w:r w:rsidR="002E4DC9">
              <w:rPr>
                <w:rFonts w:eastAsia="Calibri" w:cs="Arial"/>
                <w:sz w:val="16"/>
                <w:szCs w:val="16"/>
                <w:lang w:val="en-US"/>
              </w:rPr>
              <w:t>CA</w:t>
            </w:r>
            <w:r w:rsidR="002E4DC9" w:rsidRPr="004E3E75">
              <w:rPr>
                <w:rFonts w:eastAsia="Calibri" w:cs="Arial"/>
                <w:sz w:val="16"/>
                <w:szCs w:val="16"/>
                <w:vertAlign w:val="superscript"/>
                <w:lang w:val="en-US"/>
              </w:rPr>
              <w:t>*</w:t>
            </w:r>
            <w:r w:rsidR="002E4DC9">
              <w:rPr>
                <w:rFonts w:eastAsia="Calibri" w:cs="Arial"/>
                <w:sz w:val="16"/>
                <w:szCs w:val="16"/>
                <w:lang w:val="en-US"/>
              </w:rPr>
              <w:t xml:space="preserve"> </w:t>
            </w:r>
            <w:r w:rsidR="002E4DC9" w:rsidRPr="00767E1F">
              <w:rPr>
                <w:rFonts w:eastAsia="Calibri" w:cs="Arial"/>
                <w:sz w:val="16"/>
                <w:szCs w:val="16"/>
                <w:lang w:val="en-US"/>
              </w:rPr>
              <w:t>0.</w:t>
            </w:r>
            <w:r w:rsidR="002E4DC9">
              <w:rPr>
                <w:rFonts w:eastAsia="Calibri" w:cs="Arial"/>
                <w:sz w:val="16"/>
                <w:szCs w:val="16"/>
                <w:lang w:val="en-US"/>
              </w:rPr>
              <w:t>75</w:t>
            </w:r>
            <w:r w:rsidR="002E4DC9" w:rsidRPr="00767E1F">
              <w:rPr>
                <w:rFonts w:eastAsia="Calibri" w:cs="Arial"/>
                <w:sz w:val="16"/>
                <w:szCs w:val="16"/>
                <w:lang w:val="en-US"/>
              </w:rPr>
              <w:t>- 0.8</w:t>
            </w:r>
            <w:r w:rsidR="002E4DC9">
              <w:rPr>
                <w:rFonts w:eastAsia="Calibri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14:paraId="1ABF2F95" w14:textId="77777777" w:rsidR="009B0580" w:rsidRPr="009B0580" w:rsidRDefault="009B0580" w:rsidP="00801EFA">
            <w:pPr>
              <w:spacing w:after="80" w:line="240" w:lineRule="auto"/>
              <w:jc w:val="left"/>
              <w:rPr>
                <w:rFonts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>H</w:t>
            </w:r>
            <w:r w:rsidRPr="009B0580"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ow 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>effective</w:t>
            </w:r>
            <w:r w:rsidRPr="009B0580"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 is your organization's content marketing 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>with regard to the following aspects</w:t>
            </w:r>
            <w:r w:rsidRPr="009B0580">
              <w:rPr>
                <w:rFonts w:eastAsia="Calibri" w:cs="Arial"/>
                <w:bCs/>
                <w:sz w:val="16"/>
                <w:szCs w:val="16"/>
                <w:lang w:val="en-US"/>
              </w:rPr>
              <w:t>?</w:t>
            </w:r>
          </w:p>
          <w:p w14:paraId="33913834" w14:textId="77777777" w:rsidR="007E1EB3" w:rsidRPr="007E1EB3" w:rsidRDefault="007E1EB3" w:rsidP="00801EFA">
            <w:pPr>
              <w:spacing w:after="80" w:line="240" w:lineRule="auto"/>
              <w:jc w:val="left"/>
              <w:rPr>
                <w:rFonts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>G</w:t>
            </w:r>
            <w:r w:rsidRPr="007E1EB3"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ets 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our target groups </w:t>
            </w:r>
            <w:r w:rsidRPr="007E1EB3"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to think about 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our </w:t>
            </w:r>
            <w:r w:rsidRPr="007E1EB3">
              <w:rPr>
                <w:rFonts w:eastAsia="Calibri" w:cs="Arial"/>
                <w:bCs/>
                <w:sz w:val="16"/>
                <w:szCs w:val="16"/>
                <w:lang w:val="en-US"/>
              </w:rPr>
              <w:t>brand.</w:t>
            </w:r>
          </w:p>
          <w:p w14:paraId="6525EAE5" w14:textId="77777777" w:rsidR="007E1EB3" w:rsidRPr="007E1EB3" w:rsidRDefault="007E1EB3" w:rsidP="00801EFA">
            <w:pPr>
              <w:spacing w:after="80" w:line="240" w:lineRule="auto"/>
              <w:jc w:val="left"/>
              <w:rPr>
                <w:rFonts w:eastAsia="Calibri" w:cs="Arial"/>
                <w:bCs/>
                <w:sz w:val="16"/>
                <w:szCs w:val="16"/>
                <w:lang w:val="en-US"/>
              </w:rPr>
            </w:pPr>
            <w:r w:rsidRPr="007E1EB3">
              <w:rPr>
                <w:rFonts w:eastAsia="Calibri" w:cs="Arial"/>
                <w:bCs/>
                <w:sz w:val="16"/>
                <w:szCs w:val="16"/>
                <w:lang w:val="en-US"/>
              </w:rPr>
              <w:t>Triggers positive emotions among our target groups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>.</w:t>
            </w:r>
          </w:p>
          <w:p w14:paraId="7AB14262" w14:textId="77777777" w:rsidR="007E1EB3" w:rsidRDefault="007E1EB3" w:rsidP="00801EFA">
            <w:pPr>
              <w:spacing w:after="80" w:line="240" w:lineRule="auto"/>
              <w:jc w:val="left"/>
              <w:rPr>
                <w:rFonts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>Activates</w:t>
            </w:r>
            <w:r w:rsidRPr="007E1EB3"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 our target gro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ups </w:t>
            </w:r>
            <w:r w:rsidRPr="007E1EB3"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to 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delve into our brand. </w:t>
            </w:r>
          </w:p>
          <w:p w14:paraId="7D4C98B8" w14:textId="77777777" w:rsidR="007617E3" w:rsidRPr="007617E3" w:rsidRDefault="007617E3" w:rsidP="00801EFA">
            <w:pPr>
              <w:spacing w:after="80" w:line="240" w:lineRule="auto"/>
              <w:jc w:val="left"/>
              <w:rPr>
                <w:rFonts w:eastAsia="Calibri" w:cs="Arial"/>
                <w:bCs/>
                <w:sz w:val="16"/>
                <w:szCs w:val="16"/>
                <w:lang w:val="en-US"/>
              </w:rPr>
            </w:pPr>
            <w:r w:rsidRPr="007617E3">
              <w:rPr>
                <w:rFonts w:eastAsia="Calibri" w:cs="Arial"/>
                <w:bCs/>
                <w:sz w:val="16"/>
                <w:szCs w:val="16"/>
                <w:lang w:val="en-US"/>
              </w:rPr>
              <w:t>Convin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ces our target groups </w:t>
            </w:r>
            <w:r w:rsidRPr="007617E3"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that the promise made by 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>our</w:t>
            </w:r>
            <w:r w:rsidRPr="007617E3"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 brand can be relied upon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>.</w:t>
            </w:r>
          </w:p>
          <w:p w14:paraId="7E8BB311" w14:textId="77777777" w:rsidR="00A66BFA" w:rsidRDefault="00BA48C6" w:rsidP="00801EFA">
            <w:pPr>
              <w:spacing w:after="80" w:line="240" w:lineRule="auto"/>
              <w:jc w:val="left"/>
              <w:rPr>
                <w:rFonts w:eastAsia="Calibri" w:cs="Arial"/>
                <w:bCs/>
                <w:sz w:val="16"/>
                <w:szCs w:val="16"/>
                <w:lang w:val="en-US"/>
              </w:rPr>
            </w:pPr>
            <w:r w:rsidRPr="00A66BFA"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Strengthens the 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>confidence</w:t>
            </w:r>
            <w:r w:rsidRPr="00A66BFA"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 that we act in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 our target group</w:t>
            </w:r>
            <w:r w:rsidRPr="00BA48C6">
              <w:rPr>
                <w:rFonts w:eastAsia="Calibri" w:cs="Arial"/>
                <w:bCs/>
                <w:sz w:val="16"/>
                <w:szCs w:val="16"/>
                <w:lang w:val="en-US"/>
              </w:rPr>
              <w:t>s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’ </w:t>
            </w:r>
            <w:r w:rsidRPr="00BA48C6">
              <w:rPr>
                <w:rFonts w:eastAsia="Calibri" w:cs="Arial"/>
                <w:bCs/>
                <w:sz w:val="16"/>
                <w:szCs w:val="16"/>
                <w:lang w:val="en-US"/>
              </w:rPr>
              <w:t>best interest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>.</w:t>
            </w:r>
          </w:p>
          <w:p w14:paraId="5061867D" w14:textId="77777777" w:rsidR="00BA48C6" w:rsidRDefault="00CE7624" w:rsidP="00801EFA">
            <w:pPr>
              <w:spacing w:after="80" w:line="240" w:lineRule="auto"/>
              <w:jc w:val="left"/>
              <w:rPr>
                <w:rFonts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 xml:space="preserve">Contributes to evaluating our brand favorably. </w:t>
            </w:r>
          </w:p>
          <w:p w14:paraId="4871583B" w14:textId="77777777" w:rsidR="000659EE" w:rsidRPr="000659EE" w:rsidRDefault="0005587B" w:rsidP="00801EFA">
            <w:pPr>
              <w:spacing w:after="80" w:line="240" w:lineRule="auto"/>
              <w:jc w:val="left"/>
              <w:rPr>
                <w:rFonts w:eastAsia="Calibri" w:cs="Arial"/>
                <w:bCs/>
                <w:sz w:val="16"/>
                <w:szCs w:val="16"/>
                <w:lang w:val="en-US"/>
              </w:rPr>
            </w:pPr>
            <w:r w:rsidRPr="0005587B">
              <w:rPr>
                <w:rFonts w:eastAsia="Calibri" w:cs="Arial"/>
                <w:bCs/>
                <w:sz w:val="16"/>
                <w:szCs w:val="16"/>
                <w:lang w:val="en-US"/>
              </w:rPr>
              <w:t>Increases the value of our brand</w:t>
            </w:r>
            <w:r>
              <w:rPr>
                <w:rFonts w:eastAsia="Calibri" w:cs="Arial"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right w:w="85" w:type="dxa"/>
            </w:tcMar>
          </w:tcPr>
          <w:p w14:paraId="3F529BB6" w14:textId="77777777" w:rsidR="002568BF" w:rsidRPr="005B12CB" w:rsidRDefault="005B12CB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S</w:t>
            </w:r>
            <w:r w:rsidRPr="005B12CB">
              <w:rPr>
                <w:rFonts w:eastAsia="Calibri" w:cs="Arial"/>
                <w:sz w:val="16"/>
                <w:szCs w:val="16"/>
                <w:lang w:val="en-US"/>
              </w:rPr>
              <w:t xml:space="preserve">even-item, </w:t>
            </w:r>
            <w:r w:rsidR="002568BF">
              <w:rPr>
                <w:rFonts w:eastAsia="Calibri" w:cs="Arial"/>
                <w:sz w:val="16"/>
                <w:szCs w:val="16"/>
                <w:lang w:val="en-US"/>
              </w:rPr>
              <w:t>five</w:t>
            </w:r>
            <w:r w:rsidRPr="005B12CB">
              <w:rPr>
                <w:rFonts w:eastAsia="Calibri" w:cs="Arial"/>
                <w:sz w:val="16"/>
                <w:szCs w:val="16"/>
                <w:lang w:val="en-US"/>
              </w:rPr>
              <w:t>-point Likert type scale, anchored by ‘</w:t>
            </w:r>
            <w:r w:rsidR="002568BF" w:rsidRPr="002568BF">
              <w:rPr>
                <w:rFonts w:eastAsia="Calibri" w:cs="Arial"/>
                <w:sz w:val="16"/>
                <w:szCs w:val="16"/>
                <w:lang w:val="en-US"/>
              </w:rPr>
              <w:t>strongly disagree</w:t>
            </w:r>
            <w:r w:rsidR="002568BF">
              <w:rPr>
                <w:rFonts w:eastAsia="Calibri" w:cs="Arial"/>
                <w:sz w:val="16"/>
                <w:szCs w:val="16"/>
                <w:lang w:val="en-US"/>
              </w:rPr>
              <w:t>’</w:t>
            </w:r>
            <w:r w:rsidR="002568BF" w:rsidRPr="002568BF">
              <w:rPr>
                <w:rFonts w:eastAsia="Calibri" w:cs="Arial"/>
                <w:sz w:val="16"/>
                <w:szCs w:val="16"/>
                <w:lang w:val="en-US"/>
              </w:rPr>
              <w:t xml:space="preserve"> </w:t>
            </w:r>
            <w:r w:rsidRPr="005B12CB">
              <w:rPr>
                <w:rFonts w:eastAsia="Calibri" w:cs="Arial"/>
                <w:sz w:val="16"/>
                <w:szCs w:val="16"/>
                <w:lang w:val="en-US"/>
              </w:rPr>
              <w:t>and ‘</w:t>
            </w:r>
            <w:r w:rsidR="002568BF" w:rsidRPr="002568BF">
              <w:rPr>
                <w:rFonts w:eastAsia="Calibri" w:cs="Arial"/>
                <w:sz w:val="16"/>
                <w:szCs w:val="16"/>
                <w:lang w:val="en-US"/>
              </w:rPr>
              <w:t>strongly agree</w:t>
            </w:r>
            <w:r w:rsidR="002568BF">
              <w:rPr>
                <w:rFonts w:eastAsia="Calibri" w:cs="Arial"/>
                <w:sz w:val="16"/>
                <w:szCs w:val="16"/>
                <w:lang w:val="en-US"/>
              </w:rPr>
              <w:t>’</w:t>
            </w:r>
          </w:p>
        </w:tc>
      </w:tr>
    </w:tbl>
    <w:p w14:paraId="462544A0" w14:textId="02C35BAE" w:rsidR="009F02E8" w:rsidRPr="00D12D30" w:rsidRDefault="00D12D30" w:rsidP="00B97DDD">
      <w:pPr>
        <w:spacing w:before="120"/>
        <w:rPr>
          <w:rFonts w:eastAsia="Calibri" w:cs="Arial"/>
          <w:sz w:val="16"/>
          <w:szCs w:val="16"/>
          <w:lang w:val="en-US"/>
        </w:rPr>
      </w:pPr>
      <w:r w:rsidRPr="00D12D30">
        <w:rPr>
          <w:rFonts w:eastAsia="Calibri" w:cs="Arial"/>
          <w:sz w:val="16"/>
          <w:szCs w:val="16"/>
          <w:lang w:val="en-US"/>
        </w:rPr>
        <w:t xml:space="preserve">Note: </w:t>
      </w:r>
      <w:r w:rsidRPr="00D12D30">
        <w:rPr>
          <w:rFonts w:eastAsia="Calibri" w:cs="Arial"/>
          <w:sz w:val="16"/>
          <w:szCs w:val="16"/>
          <w:vertAlign w:val="superscript"/>
          <w:lang w:val="en-US"/>
        </w:rPr>
        <w:t>*</w:t>
      </w:r>
      <w:r>
        <w:rPr>
          <w:rFonts w:eastAsia="Calibri" w:cs="Arial"/>
          <w:sz w:val="16"/>
          <w:szCs w:val="16"/>
          <w:lang w:val="en-US"/>
        </w:rPr>
        <w:t xml:space="preserve"> CA refers to the </w:t>
      </w:r>
      <w:r w:rsidRPr="00D12D30">
        <w:rPr>
          <w:rFonts w:eastAsia="Calibri" w:cs="Arial"/>
          <w:sz w:val="16"/>
          <w:szCs w:val="16"/>
          <w:lang w:val="en-US"/>
        </w:rPr>
        <w:t>Cronbach</w:t>
      </w:r>
      <w:r>
        <w:rPr>
          <w:rFonts w:eastAsia="Calibri" w:cs="Arial"/>
          <w:sz w:val="16"/>
          <w:szCs w:val="16"/>
          <w:lang w:val="en-US"/>
        </w:rPr>
        <w:t>’s</w:t>
      </w:r>
      <w:r w:rsidRPr="00D12D30">
        <w:rPr>
          <w:rFonts w:eastAsia="Calibri" w:cs="Arial"/>
          <w:sz w:val="16"/>
          <w:szCs w:val="16"/>
          <w:lang w:val="en-US"/>
        </w:rPr>
        <w:t xml:space="preserve"> alpha score</w:t>
      </w:r>
      <w:r>
        <w:rPr>
          <w:rFonts w:eastAsia="Calibri" w:cs="Arial"/>
          <w:sz w:val="16"/>
          <w:szCs w:val="16"/>
          <w:lang w:val="en-US"/>
        </w:rPr>
        <w:t>s in the original studies</w:t>
      </w:r>
      <w:r w:rsidR="00330B61">
        <w:rPr>
          <w:rFonts w:eastAsia="Calibri" w:cs="Arial"/>
          <w:sz w:val="16"/>
          <w:szCs w:val="16"/>
          <w:lang w:val="en-US"/>
        </w:rPr>
        <w:t xml:space="preserve"> where available.</w:t>
      </w:r>
    </w:p>
    <w:sectPr w:rsidR="009F02E8" w:rsidRPr="00D12D30" w:rsidSect="00B95856">
      <w:footerReference w:type="default" r:id="rId8"/>
      <w:pgSz w:w="11906" w:h="16838"/>
      <w:pgMar w:top="1417" w:right="1417" w:bottom="1134" w:left="1417" w:header="708" w:footer="41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E02DF4" w14:textId="77777777" w:rsidR="00FB59AF" w:rsidRDefault="00FB59AF" w:rsidP="008E6D50">
      <w:pPr>
        <w:spacing w:line="240" w:lineRule="auto"/>
      </w:pPr>
      <w:r>
        <w:separator/>
      </w:r>
    </w:p>
  </w:endnote>
  <w:endnote w:type="continuationSeparator" w:id="0">
    <w:p w14:paraId="0E531FA3" w14:textId="77777777" w:rsidR="00FB59AF" w:rsidRDefault="00FB59AF" w:rsidP="008E6D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6D5E0C" w14:textId="77777777" w:rsidR="00E84F6D" w:rsidRPr="00342CB2" w:rsidRDefault="00E84F6D">
    <w:pPr>
      <w:pStyle w:val="Fuzeile"/>
      <w:jc w:val="right"/>
      <w:rPr>
        <w:rFonts w:cs="Arial"/>
      </w:rPr>
    </w:pPr>
  </w:p>
  <w:p w14:paraId="5ABD9F2A" w14:textId="77777777" w:rsidR="00E84F6D" w:rsidRDefault="00E84F6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E99521" w14:textId="77777777" w:rsidR="00FB59AF" w:rsidRDefault="00FB59AF" w:rsidP="008E6D50">
      <w:pPr>
        <w:spacing w:line="240" w:lineRule="auto"/>
      </w:pPr>
      <w:r>
        <w:separator/>
      </w:r>
    </w:p>
  </w:footnote>
  <w:footnote w:type="continuationSeparator" w:id="0">
    <w:p w14:paraId="4D68DB7B" w14:textId="77777777" w:rsidR="00FB59AF" w:rsidRDefault="00FB59AF" w:rsidP="008E6D5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2167BD"/>
    <w:multiLevelType w:val="hybridMultilevel"/>
    <w:tmpl w:val="7F4E407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A6239"/>
    <w:multiLevelType w:val="hybridMultilevel"/>
    <w:tmpl w:val="1D9C43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E54069"/>
    <w:multiLevelType w:val="multilevel"/>
    <w:tmpl w:val="A000CA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C7814CA"/>
    <w:multiLevelType w:val="hybridMultilevel"/>
    <w:tmpl w:val="81FAF0C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CC644B6"/>
    <w:multiLevelType w:val="hybridMultilevel"/>
    <w:tmpl w:val="1D9C43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0C57929"/>
    <w:multiLevelType w:val="hybridMultilevel"/>
    <w:tmpl w:val="EF44B5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257557"/>
    <w:multiLevelType w:val="hybridMultilevel"/>
    <w:tmpl w:val="BBA07C3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1A471C0"/>
    <w:multiLevelType w:val="multilevel"/>
    <w:tmpl w:val="545E0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4A53633"/>
    <w:multiLevelType w:val="hybridMultilevel"/>
    <w:tmpl w:val="0E7C2214"/>
    <w:lvl w:ilvl="0" w:tplc="0108D3D4">
      <w:start w:val="29"/>
      <w:numFmt w:val="bullet"/>
      <w:lvlText w:val="-"/>
      <w:lvlJc w:val="left"/>
      <w:pPr>
        <w:ind w:left="360" w:hanging="360"/>
      </w:pPr>
      <w:rPr>
        <w:rFonts w:ascii="Calibri" w:eastAsiaTheme="minorHAnsi" w:hAnsi="Calibri" w:cs="Times New Roman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0EE0519"/>
    <w:multiLevelType w:val="multilevel"/>
    <w:tmpl w:val="8D2C67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21AA2F89"/>
    <w:multiLevelType w:val="hybridMultilevel"/>
    <w:tmpl w:val="655E680C"/>
    <w:lvl w:ilvl="0" w:tplc="5BA41A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23321F"/>
    <w:multiLevelType w:val="hybridMultilevel"/>
    <w:tmpl w:val="05AC0602"/>
    <w:lvl w:ilvl="0" w:tplc="5BA41A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2E3F76"/>
    <w:multiLevelType w:val="hybridMultilevel"/>
    <w:tmpl w:val="8670F48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73B4C39"/>
    <w:multiLevelType w:val="hybridMultilevel"/>
    <w:tmpl w:val="1D9C43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E3A1399"/>
    <w:multiLevelType w:val="hybridMultilevel"/>
    <w:tmpl w:val="7F4E407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CA6491"/>
    <w:multiLevelType w:val="hybridMultilevel"/>
    <w:tmpl w:val="1D9C43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01A7382"/>
    <w:multiLevelType w:val="hybridMultilevel"/>
    <w:tmpl w:val="C952C66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23660CB"/>
    <w:multiLevelType w:val="multilevel"/>
    <w:tmpl w:val="4C42F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2590661"/>
    <w:multiLevelType w:val="hybridMultilevel"/>
    <w:tmpl w:val="6408FFFA"/>
    <w:lvl w:ilvl="0" w:tplc="71321ADA">
      <w:numFmt w:val="bullet"/>
      <w:lvlText w:val="-"/>
      <w:lvlJc w:val="left"/>
      <w:pPr>
        <w:ind w:left="1060" w:hanging="70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C41966"/>
    <w:multiLevelType w:val="multilevel"/>
    <w:tmpl w:val="3C54D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798651C"/>
    <w:multiLevelType w:val="hybridMultilevel"/>
    <w:tmpl w:val="22F455F2"/>
    <w:lvl w:ilvl="0" w:tplc="B7BAE5E4">
      <w:start w:val="6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1E09DB"/>
    <w:multiLevelType w:val="hybridMultilevel"/>
    <w:tmpl w:val="A2B45D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C40026F"/>
    <w:multiLevelType w:val="hybridMultilevel"/>
    <w:tmpl w:val="0FA0CC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795D5C"/>
    <w:multiLevelType w:val="hybridMultilevel"/>
    <w:tmpl w:val="1D9C43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0884574"/>
    <w:multiLevelType w:val="hybridMultilevel"/>
    <w:tmpl w:val="00C85BD6"/>
    <w:lvl w:ilvl="0" w:tplc="B6EC0946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4D3913"/>
    <w:multiLevelType w:val="multilevel"/>
    <w:tmpl w:val="A77A6E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9D04789"/>
    <w:multiLevelType w:val="multilevel"/>
    <w:tmpl w:val="41605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C487D7C"/>
    <w:multiLevelType w:val="multilevel"/>
    <w:tmpl w:val="9E328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EAA6557"/>
    <w:multiLevelType w:val="hybridMultilevel"/>
    <w:tmpl w:val="DEA4D51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A84253E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 w15:restartNumberingAfterBreak="0">
    <w:nsid w:val="6A8E1281"/>
    <w:multiLevelType w:val="hybridMultilevel"/>
    <w:tmpl w:val="1D9C43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F5E3F5D"/>
    <w:multiLevelType w:val="hybridMultilevel"/>
    <w:tmpl w:val="1D6AEB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A0390D"/>
    <w:multiLevelType w:val="hybridMultilevel"/>
    <w:tmpl w:val="E4DE9B3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D8821E0"/>
    <w:multiLevelType w:val="multilevel"/>
    <w:tmpl w:val="723E2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D9C1234"/>
    <w:multiLevelType w:val="hybridMultilevel"/>
    <w:tmpl w:val="2FFE7494"/>
    <w:lvl w:ilvl="0" w:tplc="D1E25062">
      <w:start w:val="1"/>
      <w:numFmt w:val="decimal"/>
      <w:lvlText w:val="%1."/>
      <w:lvlJc w:val="left"/>
      <w:pPr>
        <w:ind w:left="360" w:hanging="360"/>
      </w:pPr>
      <w:rPr>
        <w:lang w:val="de-D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22"/>
  </w:num>
  <w:num w:numId="3">
    <w:abstractNumId w:val="33"/>
  </w:num>
  <w:num w:numId="4">
    <w:abstractNumId w:val="19"/>
  </w:num>
  <w:num w:numId="5">
    <w:abstractNumId w:val="26"/>
  </w:num>
  <w:num w:numId="6">
    <w:abstractNumId w:val="30"/>
  </w:num>
  <w:num w:numId="7">
    <w:abstractNumId w:val="8"/>
  </w:num>
  <w:num w:numId="8">
    <w:abstractNumId w:val="4"/>
  </w:num>
  <w:num w:numId="9">
    <w:abstractNumId w:val="20"/>
  </w:num>
  <w:num w:numId="10">
    <w:abstractNumId w:val="17"/>
  </w:num>
  <w:num w:numId="11">
    <w:abstractNumId w:val="27"/>
  </w:num>
  <w:num w:numId="12">
    <w:abstractNumId w:val="6"/>
  </w:num>
  <w:num w:numId="13">
    <w:abstractNumId w:val="18"/>
  </w:num>
  <w:num w:numId="14">
    <w:abstractNumId w:val="23"/>
  </w:num>
  <w:num w:numId="15">
    <w:abstractNumId w:val="7"/>
  </w:num>
  <w:num w:numId="16">
    <w:abstractNumId w:val="13"/>
  </w:num>
  <w:num w:numId="17">
    <w:abstractNumId w:val="0"/>
  </w:num>
  <w:num w:numId="18">
    <w:abstractNumId w:val="35"/>
  </w:num>
  <w:num w:numId="19">
    <w:abstractNumId w:val="2"/>
  </w:num>
  <w:num w:numId="20">
    <w:abstractNumId w:val="28"/>
  </w:num>
  <w:num w:numId="21">
    <w:abstractNumId w:val="34"/>
  </w:num>
  <w:num w:numId="22">
    <w:abstractNumId w:val="31"/>
  </w:num>
  <w:num w:numId="23">
    <w:abstractNumId w:val="5"/>
  </w:num>
  <w:num w:numId="24">
    <w:abstractNumId w:val="14"/>
  </w:num>
  <w:num w:numId="25">
    <w:abstractNumId w:val="24"/>
  </w:num>
  <w:num w:numId="26">
    <w:abstractNumId w:val="16"/>
  </w:num>
  <w:num w:numId="27">
    <w:abstractNumId w:val="21"/>
  </w:num>
  <w:num w:numId="28">
    <w:abstractNumId w:val="3"/>
  </w:num>
  <w:num w:numId="29">
    <w:abstractNumId w:val="15"/>
  </w:num>
  <w:num w:numId="30">
    <w:abstractNumId w:val="1"/>
  </w:num>
  <w:num w:numId="31">
    <w:abstractNumId w:val="32"/>
  </w:num>
  <w:num w:numId="32">
    <w:abstractNumId w:val="25"/>
  </w:num>
  <w:num w:numId="33">
    <w:abstractNumId w:val="29"/>
  </w:num>
  <w:num w:numId="34">
    <w:abstractNumId w:val="11"/>
  </w:num>
  <w:num w:numId="35">
    <w:abstractNumId w:val="12"/>
  </w:num>
  <w:num w:numId="3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26E1"/>
    <w:rsid w:val="000006B4"/>
    <w:rsid w:val="00000A56"/>
    <w:rsid w:val="000016B6"/>
    <w:rsid w:val="00001C03"/>
    <w:rsid w:val="00001EA2"/>
    <w:rsid w:val="00002351"/>
    <w:rsid w:val="00003BF1"/>
    <w:rsid w:val="00005042"/>
    <w:rsid w:val="0000543A"/>
    <w:rsid w:val="00005B24"/>
    <w:rsid w:val="00005F7F"/>
    <w:rsid w:val="00006129"/>
    <w:rsid w:val="0000633F"/>
    <w:rsid w:val="00007A02"/>
    <w:rsid w:val="00007C70"/>
    <w:rsid w:val="00010407"/>
    <w:rsid w:val="00010990"/>
    <w:rsid w:val="00010B8A"/>
    <w:rsid w:val="00010C52"/>
    <w:rsid w:val="00010EE9"/>
    <w:rsid w:val="00011F5F"/>
    <w:rsid w:val="000127F3"/>
    <w:rsid w:val="00012AEC"/>
    <w:rsid w:val="00012BD5"/>
    <w:rsid w:val="0001303F"/>
    <w:rsid w:val="00013D7C"/>
    <w:rsid w:val="00013ED3"/>
    <w:rsid w:val="000143EE"/>
    <w:rsid w:val="00014DBD"/>
    <w:rsid w:val="00014F1F"/>
    <w:rsid w:val="000158F6"/>
    <w:rsid w:val="00015CE8"/>
    <w:rsid w:val="00015F60"/>
    <w:rsid w:val="00016350"/>
    <w:rsid w:val="00017257"/>
    <w:rsid w:val="0002045A"/>
    <w:rsid w:val="000205FE"/>
    <w:rsid w:val="00020DD3"/>
    <w:rsid w:val="000224B5"/>
    <w:rsid w:val="0002275A"/>
    <w:rsid w:val="00022A27"/>
    <w:rsid w:val="0002343F"/>
    <w:rsid w:val="00023D3B"/>
    <w:rsid w:val="000244F7"/>
    <w:rsid w:val="00024B9F"/>
    <w:rsid w:val="0002716C"/>
    <w:rsid w:val="00027219"/>
    <w:rsid w:val="0002792D"/>
    <w:rsid w:val="000302D0"/>
    <w:rsid w:val="00030AAA"/>
    <w:rsid w:val="00030AE2"/>
    <w:rsid w:val="00030F0F"/>
    <w:rsid w:val="00031098"/>
    <w:rsid w:val="0003148D"/>
    <w:rsid w:val="00031A4B"/>
    <w:rsid w:val="00032476"/>
    <w:rsid w:val="00032E95"/>
    <w:rsid w:val="00033131"/>
    <w:rsid w:val="0003386C"/>
    <w:rsid w:val="00033EC8"/>
    <w:rsid w:val="00033F0B"/>
    <w:rsid w:val="00034AC3"/>
    <w:rsid w:val="00034B17"/>
    <w:rsid w:val="00034B61"/>
    <w:rsid w:val="0003568D"/>
    <w:rsid w:val="00035C4B"/>
    <w:rsid w:val="00035DE3"/>
    <w:rsid w:val="000361F0"/>
    <w:rsid w:val="000363C9"/>
    <w:rsid w:val="000373D1"/>
    <w:rsid w:val="00037502"/>
    <w:rsid w:val="0003765C"/>
    <w:rsid w:val="00037A95"/>
    <w:rsid w:val="00037D1A"/>
    <w:rsid w:val="00037E3B"/>
    <w:rsid w:val="00040009"/>
    <w:rsid w:val="00040186"/>
    <w:rsid w:val="0004046F"/>
    <w:rsid w:val="00041382"/>
    <w:rsid w:val="000425ED"/>
    <w:rsid w:val="00042EEE"/>
    <w:rsid w:val="0004321F"/>
    <w:rsid w:val="00043770"/>
    <w:rsid w:val="000438F4"/>
    <w:rsid w:val="00043ABF"/>
    <w:rsid w:val="00043F82"/>
    <w:rsid w:val="0004411C"/>
    <w:rsid w:val="0004473F"/>
    <w:rsid w:val="00044BEE"/>
    <w:rsid w:val="0004571A"/>
    <w:rsid w:val="000459B8"/>
    <w:rsid w:val="00045BEC"/>
    <w:rsid w:val="00046D36"/>
    <w:rsid w:val="00046D5C"/>
    <w:rsid w:val="00047C70"/>
    <w:rsid w:val="000501C6"/>
    <w:rsid w:val="000509D6"/>
    <w:rsid w:val="00050B9F"/>
    <w:rsid w:val="00050F95"/>
    <w:rsid w:val="00051A6E"/>
    <w:rsid w:val="00051CFB"/>
    <w:rsid w:val="00051E9F"/>
    <w:rsid w:val="00052A4F"/>
    <w:rsid w:val="00053FFF"/>
    <w:rsid w:val="000540AA"/>
    <w:rsid w:val="00054208"/>
    <w:rsid w:val="000542F0"/>
    <w:rsid w:val="000547E4"/>
    <w:rsid w:val="00054917"/>
    <w:rsid w:val="000555A1"/>
    <w:rsid w:val="0005587B"/>
    <w:rsid w:val="000559AC"/>
    <w:rsid w:val="00055B71"/>
    <w:rsid w:val="00055C60"/>
    <w:rsid w:val="00055F7D"/>
    <w:rsid w:val="00057241"/>
    <w:rsid w:val="00057775"/>
    <w:rsid w:val="00057869"/>
    <w:rsid w:val="00057AEB"/>
    <w:rsid w:val="00057B2B"/>
    <w:rsid w:val="00060B7E"/>
    <w:rsid w:val="00060C83"/>
    <w:rsid w:val="00061050"/>
    <w:rsid w:val="000619D4"/>
    <w:rsid w:val="00062236"/>
    <w:rsid w:val="0006223B"/>
    <w:rsid w:val="000624E1"/>
    <w:rsid w:val="00062755"/>
    <w:rsid w:val="00063793"/>
    <w:rsid w:val="00064189"/>
    <w:rsid w:val="0006446C"/>
    <w:rsid w:val="000648EA"/>
    <w:rsid w:val="00065045"/>
    <w:rsid w:val="0006511D"/>
    <w:rsid w:val="00065523"/>
    <w:rsid w:val="00065535"/>
    <w:rsid w:val="000659EE"/>
    <w:rsid w:val="00066117"/>
    <w:rsid w:val="0006698D"/>
    <w:rsid w:val="000671AC"/>
    <w:rsid w:val="000679CC"/>
    <w:rsid w:val="00067C8B"/>
    <w:rsid w:val="000700BF"/>
    <w:rsid w:val="000704D5"/>
    <w:rsid w:val="00070537"/>
    <w:rsid w:val="000707C9"/>
    <w:rsid w:val="00070B2B"/>
    <w:rsid w:val="000711B9"/>
    <w:rsid w:val="000713D6"/>
    <w:rsid w:val="000720DF"/>
    <w:rsid w:val="000728A9"/>
    <w:rsid w:val="00073B4C"/>
    <w:rsid w:val="000746F7"/>
    <w:rsid w:val="00074786"/>
    <w:rsid w:val="000749A1"/>
    <w:rsid w:val="00075CA0"/>
    <w:rsid w:val="00076411"/>
    <w:rsid w:val="0007690C"/>
    <w:rsid w:val="000773F0"/>
    <w:rsid w:val="0007759A"/>
    <w:rsid w:val="00077909"/>
    <w:rsid w:val="00077D7F"/>
    <w:rsid w:val="00080076"/>
    <w:rsid w:val="0008066D"/>
    <w:rsid w:val="00080CA4"/>
    <w:rsid w:val="00080E0B"/>
    <w:rsid w:val="00081031"/>
    <w:rsid w:val="000817DA"/>
    <w:rsid w:val="00082038"/>
    <w:rsid w:val="0008260F"/>
    <w:rsid w:val="000826C9"/>
    <w:rsid w:val="00082853"/>
    <w:rsid w:val="00082DDA"/>
    <w:rsid w:val="00082F3A"/>
    <w:rsid w:val="00082FE7"/>
    <w:rsid w:val="000831BD"/>
    <w:rsid w:val="0008391F"/>
    <w:rsid w:val="00083C90"/>
    <w:rsid w:val="0008411F"/>
    <w:rsid w:val="00084188"/>
    <w:rsid w:val="00084B4A"/>
    <w:rsid w:val="00084D9F"/>
    <w:rsid w:val="00084FFC"/>
    <w:rsid w:val="00085160"/>
    <w:rsid w:val="00085870"/>
    <w:rsid w:val="00085F72"/>
    <w:rsid w:val="00086123"/>
    <w:rsid w:val="000863C2"/>
    <w:rsid w:val="000869EE"/>
    <w:rsid w:val="00087110"/>
    <w:rsid w:val="00091448"/>
    <w:rsid w:val="0009157E"/>
    <w:rsid w:val="00093065"/>
    <w:rsid w:val="0009308F"/>
    <w:rsid w:val="000931B9"/>
    <w:rsid w:val="00093636"/>
    <w:rsid w:val="00094F75"/>
    <w:rsid w:val="0009596F"/>
    <w:rsid w:val="00095998"/>
    <w:rsid w:val="00096475"/>
    <w:rsid w:val="000966B5"/>
    <w:rsid w:val="000979A7"/>
    <w:rsid w:val="00097B18"/>
    <w:rsid w:val="00097EDA"/>
    <w:rsid w:val="000A0757"/>
    <w:rsid w:val="000A10D4"/>
    <w:rsid w:val="000A2DB6"/>
    <w:rsid w:val="000A3073"/>
    <w:rsid w:val="000A3D27"/>
    <w:rsid w:val="000A3ECC"/>
    <w:rsid w:val="000A4395"/>
    <w:rsid w:val="000A4A18"/>
    <w:rsid w:val="000A5314"/>
    <w:rsid w:val="000A6051"/>
    <w:rsid w:val="000A652F"/>
    <w:rsid w:val="000A68F7"/>
    <w:rsid w:val="000A6C2E"/>
    <w:rsid w:val="000A6F3B"/>
    <w:rsid w:val="000B03FE"/>
    <w:rsid w:val="000B0716"/>
    <w:rsid w:val="000B08A7"/>
    <w:rsid w:val="000B152E"/>
    <w:rsid w:val="000B2841"/>
    <w:rsid w:val="000B326A"/>
    <w:rsid w:val="000B4FF5"/>
    <w:rsid w:val="000B546C"/>
    <w:rsid w:val="000B5762"/>
    <w:rsid w:val="000B749C"/>
    <w:rsid w:val="000B7FF1"/>
    <w:rsid w:val="000C0DB6"/>
    <w:rsid w:val="000C148E"/>
    <w:rsid w:val="000C2430"/>
    <w:rsid w:val="000C2921"/>
    <w:rsid w:val="000C2F04"/>
    <w:rsid w:val="000C4E0B"/>
    <w:rsid w:val="000C51EF"/>
    <w:rsid w:val="000C560C"/>
    <w:rsid w:val="000C5E38"/>
    <w:rsid w:val="000C6312"/>
    <w:rsid w:val="000C6C5F"/>
    <w:rsid w:val="000C6EE8"/>
    <w:rsid w:val="000C727B"/>
    <w:rsid w:val="000C75A6"/>
    <w:rsid w:val="000C7804"/>
    <w:rsid w:val="000D0426"/>
    <w:rsid w:val="000D0E30"/>
    <w:rsid w:val="000D1251"/>
    <w:rsid w:val="000D176F"/>
    <w:rsid w:val="000D1807"/>
    <w:rsid w:val="000D1987"/>
    <w:rsid w:val="000D1B26"/>
    <w:rsid w:val="000D1C3F"/>
    <w:rsid w:val="000D1CC6"/>
    <w:rsid w:val="000D1DA0"/>
    <w:rsid w:val="000D28E3"/>
    <w:rsid w:val="000D32E1"/>
    <w:rsid w:val="000D36A2"/>
    <w:rsid w:val="000D4056"/>
    <w:rsid w:val="000D4258"/>
    <w:rsid w:val="000D48E9"/>
    <w:rsid w:val="000D5088"/>
    <w:rsid w:val="000D5AF7"/>
    <w:rsid w:val="000D5B0A"/>
    <w:rsid w:val="000D63B9"/>
    <w:rsid w:val="000D6544"/>
    <w:rsid w:val="000D65F4"/>
    <w:rsid w:val="000D66E5"/>
    <w:rsid w:val="000D6723"/>
    <w:rsid w:val="000D6A39"/>
    <w:rsid w:val="000D6A71"/>
    <w:rsid w:val="000D6EF4"/>
    <w:rsid w:val="000D7DF0"/>
    <w:rsid w:val="000E0702"/>
    <w:rsid w:val="000E0FF6"/>
    <w:rsid w:val="000E159E"/>
    <w:rsid w:val="000E18FD"/>
    <w:rsid w:val="000E19A1"/>
    <w:rsid w:val="000E1CFF"/>
    <w:rsid w:val="000E1F4A"/>
    <w:rsid w:val="000E383A"/>
    <w:rsid w:val="000E3C09"/>
    <w:rsid w:val="000E3DD4"/>
    <w:rsid w:val="000E42DD"/>
    <w:rsid w:val="000E4885"/>
    <w:rsid w:val="000E4EBE"/>
    <w:rsid w:val="000E4EFC"/>
    <w:rsid w:val="000E5A33"/>
    <w:rsid w:val="000E5B38"/>
    <w:rsid w:val="000E5F6B"/>
    <w:rsid w:val="000E64EB"/>
    <w:rsid w:val="000E6CD4"/>
    <w:rsid w:val="000E7695"/>
    <w:rsid w:val="000E7CE6"/>
    <w:rsid w:val="000F0166"/>
    <w:rsid w:val="000F0BD1"/>
    <w:rsid w:val="000F0FEE"/>
    <w:rsid w:val="000F1189"/>
    <w:rsid w:val="000F21BF"/>
    <w:rsid w:val="000F46B3"/>
    <w:rsid w:val="000F473D"/>
    <w:rsid w:val="000F4C4E"/>
    <w:rsid w:val="000F4CA1"/>
    <w:rsid w:val="000F5A15"/>
    <w:rsid w:val="000F5DEF"/>
    <w:rsid w:val="000F6BF0"/>
    <w:rsid w:val="000F70EB"/>
    <w:rsid w:val="000F7676"/>
    <w:rsid w:val="000F795F"/>
    <w:rsid w:val="000F79ED"/>
    <w:rsid w:val="000F7C40"/>
    <w:rsid w:val="000F7C54"/>
    <w:rsid w:val="0010028F"/>
    <w:rsid w:val="001004D8"/>
    <w:rsid w:val="001007AA"/>
    <w:rsid w:val="00100A93"/>
    <w:rsid w:val="00100B14"/>
    <w:rsid w:val="00101023"/>
    <w:rsid w:val="0010437B"/>
    <w:rsid w:val="0010448A"/>
    <w:rsid w:val="001057CB"/>
    <w:rsid w:val="00106BD0"/>
    <w:rsid w:val="0011049B"/>
    <w:rsid w:val="00111176"/>
    <w:rsid w:val="00111D92"/>
    <w:rsid w:val="00112348"/>
    <w:rsid w:val="0011248E"/>
    <w:rsid w:val="00112F48"/>
    <w:rsid w:val="00113DD4"/>
    <w:rsid w:val="0011532C"/>
    <w:rsid w:val="001156DA"/>
    <w:rsid w:val="00116246"/>
    <w:rsid w:val="001165EF"/>
    <w:rsid w:val="001175B6"/>
    <w:rsid w:val="00117D84"/>
    <w:rsid w:val="00120062"/>
    <w:rsid w:val="00120593"/>
    <w:rsid w:val="00120681"/>
    <w:rsid w:val="00122E3C"/>
    <w:rsid w:val="0012301B"/>
    <w:rsid w:val="001232C9"/>
    <w:rsid w:val="00123731"/>
    <w:rsid w:val="00123AB1"/>
    <w:rsid w:val="00123FF4"/>
    <w:rsid w:val="00124656"/>
    <w:rsid w:val="001257CF"/>
    <w:rsid w:val="00125E9A"/>
    <w:rsid w:val="00126B69"/>
    <w:rsid w:val="00127282"/>
    <w:rsid w:val="00130C21"/>
    <w:rsid w:val="00130C56"/>
    <w:rsid w:val="001319CA"/>
    <w:rsid w:val="00132BCD"/>
    <w:rsid w:val="00132D7B"/>
    <w:rsid w:val="00132ECF"/>
    <w:rsid w:val="00133371"/>
    <w:rsid w:val="001337FE"/>
    <w:rsid w:val="0013385F"/>
    <w:rsid w:val="00133A09"/>
    <w:rsid w:val="00133A68"/>
    <w:rsid w:val="00133F83"/>
    <w:rsid w:val="001341E5"/>
    <w:rsid w:val="00134D3C"/>
    <w:rsid w:val="00134FC5"/>
    <w:rsid w:val="00135083"/>
    <w:rsid w:val="0013574B"/>
    <w:rsid w:val="00135783"/>
    <w:rsid w:val="00135822"/>
    <w:rsid w:val="00135AB1"/>
    <w:rsid w:val="001371F2"/>
    <w:rsid w:val="0013767C"/>
    <w:rsid w:val="00137AB4"/>
    <w:rsid w:val="00137D9C"/>
    <w:rsid w:val="00140058"/>
    <w:rsid w:val="00140A1D"/>
    <w:rsid w:val="00140C70"/>
    <w:rsid w:val="00140D13"/>
    <w:rsid w:val="001418CD"/>
    <w:rsid w:val="00141952"/>
    <w:rsid w:val="00141BD7"/>
    <w:rsid w:val="00141F1F"/>
    <w:rsid w:val="001423C9"/>
    <w:rsid w:val="00142682"/>
    <w:rsid w:val="00143228"/>
    <w:rsid w:val="00143AFF"/>
    <w:rsid w:val="00144C53"/>
    <w:rsid w:val="00144E11"/>
    <w:rsid w:val="00144FF3"/>
    <w:rsid w:val="00145694"/>
    <w:rsid w:val="00146574"/>
    <w:rsid w:val="00146640"/>
    <w:rsid w:val="00146721"/>
    <w:rsid w:val="001475DD"/>
    <w:rsid w:val="001479C4"/>
    <w:rsid w:val="00147B74"/>
    <w:rsid w:val="00147B7D"/>
    <w:rsid w:val="00147BA8"/>
    <w:rsid w:val="00147BFB"/>
    <w:rsid w:val="00150B31"/>
    <w:rsid w:val="00150D7F"/>
    <w:rsid w:val="00150E38"/>
    <w:rsid w:val="00151551"/>
    <w:rsid w:val="001535F8"/>
    <w:rsid w:val="00155C20"/>
    <w:rsid w:val="00155CE3"/>
    <w:rsid w:val="0015620E"/>
    <w:rsid w:val="001565B4"/>
    <w:rsid w:val="001576FF"/>
    <w:rsid w:val="00157B0E"/>
    <w:rsid w:val="00157D16"/>
    <w:rsid w:val="00157D22"/>
    <w:rsid w:val="001600CF"/>
    <w:rsid w:val="001606B5"/>
    <w:rsid w:val="00160BE6"/>
    <w:rsid w:val="00161104"/>
    <w:rsid w:val="001628E8"/>
    <w:rsid w:val="00163350"/>
    <w:rsid w:val="00163AE5"/>
    <w:rsid w:val="00164034"/>
    <w:rsid w:val="001649D9"/>
    <w:rsid w:val="00164BAE"/>
    <w:rsid w:val="00165180"/>
    <w:rsid w:val="001651A2"/>
    <w:rsid w:val="00165273"/>
    <w:rsid w:val="001652F6"/>
    <w:rsid w:val="00165348"/>
    <w:rsid w:val="00165C5C"/>
    <w:rsid w:val="0016657D"/>
    <w:rsid w:val="0016678E"/>
    <w:rsid w:val="00167328"/>
    <w:rsid w:val="001675E5"/>
    <w:rsid w:val="001677FA"/>
    <w:rsid w:val="00167A9B"/>
    <w:rsid w:val="00167F3A"/>
    <w:rsid w:val="001704B3"/>
    <w:rsid w:val="00170E78"/>
    <w:rsid w:val="00171063"/>
    <w:rsid w:val="00171B73"/>
    <w:rsid w:val="001725A2"/>
    <w:rsid w:val="00172686"/>
    <w:rsid w:val="0017278A"/>
    <w:rsid w:val="0017312D"/>
    <w:rsid w:val="001731BE"/>
    <w:rsid w:val="00173BF6"/>
    <w:rsid w:val="00173F29"/>
    <w:rsid w:val="0017403E"/>
    <w:rsid w:val="001754B6"/>
    <w:rsid w:val="00176223"/>
    <w:rsid w:val="00177BF3"/>
    <w:rsid w:val="00177C6A"/>
    <w:rsid w:val="00177D64"/>
    <w:rsid w:val="00177FA3"/>
    <w:rsid w:val="001803EF"/>
    <w:rsid w:val="00181406"/>
    <w:rsid w:val="00181875"/>
    <w:rsid w:val="00182F75"/>
    <w:rsid w:val="001834B7"/>
    <w:rsid w:val="00183D96"/>
    <w:rsid w:val="00183E6C"/>
    <w:rsid w:val="0018416F"/>
    <w:rsid w:val="00184190"/>
    <w:rsid w:val="00185F9F"/>
    <w:rsid w:val="00186050"/>
    <w:rsid w:val="001862CF"/>
    <w:rsid w:val="00186C0B"/>
    <w:rsid w:val="00187E80"/>
    <w:rsid w:val="0019008A"/>
    <w:rsid w:val="001900DA"/>
    <w:rsid w:val="00191AD4"/>
    <w:rsid w:val="001926A2"/>
    <w:rsid w:val="00192BDD"/>
    <w:rsid w:val="00192C16"/>
    <w:rsid w:val="00192D24"/>
    <w:rsid w:val="00192F8A"/>
    <w:rsid w:val="0019378B"/>
    <w:rsid w:val="001937DC"/>
    <w:rsid w:val="001945AF"/>
    <w:rsid w:val="00195D61"/>
    <w:rsid w:val="0019615C"/>
    <w:rsid w:val="00197A0B"/>
    <w:rsid w:val="001A0290"/>
    <w:rsid w:val="001A02DE"/>
    <w:rsid w:val="001A117A"/>
    <w:rsid w:val="001A1311"/>
    <w:rsid w:val="001A19D9"/>
    <w:rsid w:val="001A1C97"/>
    <w:rsid w:val="001A1FF0"/>
    <w:rsid w:val="001A2098"/>
    <w:rsid w:val="001A2372"/>
    <w:rsid w:val="001A3180"/>
    <w:rsid w:val="001A33EE"/>
    <w:rsid w:val="001A3C4A"/>
    <w:rsid w:val="001A3C70"/>
    <w:rsid w:val="001A3F36"/>
    <w:rsid w:val="001A458E"/>
    <w:rsid w:val="001A52FE"/>
    <w:rsid w:val="001A533B"/>
    <w:rsid w:val="001A5457"/>
    <w:rsid w:val="001A5896"/>
    <w:rsid w:val="001A635F"/>
    <w:rsid w:val="001A6D1C"/>
    <w:rsid w:val="001A6E28"/>
    <w:rsid w:val="001A702A"/>
    <w:rsid w:val="001A76FC"/>
    <w:rsid w:val="001B062F"/>
    <w:rsid w:val="001B09B2"/>
    <w:rsid w:val="001B0A70"/>
    <w:rsid w:val="001B170B"/>
    <w:rsid w:val="001B2708"/>
    <w:rsid w:val="001B3339"/>
    <w:rsid w:val="001B42BF"/>
    <w:rsid w:val="001B4A2F"/>
    <w:rsid w:val="001B4EFD"/>
    <w:rsid w:val="001B54AA"/>
    <w:rsid w:val="001B59FC"/>
    <w:rsid w:val="001B6615"/>
    <w:rsid w:val="001B6AEA"/>
    <w:rsid w:val="001B6B89"/>
    <w:rsid w:val="001B73C7"/>
    <w:rsid w:val="001B7AE9"/>
    <w:rsid w:val="001B7E9E"/>
    <w:rsid w:val="001C00B0"/>
    <w:rsid w:val="001C0195"/>
    <w:rsid w:val="001C15CD"/>
    <w:rsid w:val="001C197C"/>
    <w:rsid w:val="001C1EE4"/>
    <w:rsid w:val="001C1F02"/>
    <w:rsid w:val="001C2318"/>
    <w:rsid w:val="001C2CD6"/>
    <w:rsid w:val="001C302B"/>
    <w:rsid w:val="001C3198"/>
    <w:rsid w:val="001C35E9"/>
    <w:rsid w:val="001C39E9"/>
    <w:rsid w:val="001C3A7D"/>
    <w:rsid w:val="001C3D64"/>
    <w:rsid w:val="001C473F"/>
    <w:rsid w:val="001C6169"/>
    <w:rsid w:val="001C6792"/>
    <w:rsid w:val="001C6D79"/>
    <w:rsid w:val="001C75DD"/>
    <w:rsid w:val="001C7D75"/>
    <w:rsid w:val="001C7D9D"/>
    <w:rsid w:val="001D02BF"/>
    <w:rsid w:val="001D044A"/>
    <w:rsid w:val="001D0BBB"/>
    <w:rsid w:val="001D250C"/>
    <w:rsid w:val="001D2609"/>
    <w:rsid w:val="001D49D6"/>
    <w:rsid w:val="001D530F"/>
    <w:rsid w:val="001D5819"/>
    <w:rsid w:val="001D6242"/>
    <w:rsid w:val="001D6434"/>
    <w:rsid w:val="001D7115"/>
    <w:rsid w:val="001D7447"/>
    <w:rsid w:val="001D75E4"/>
    <w:rsid w:val="001D7676"/>
    <w:rsid w:val="001D7F37"/>
    <w:rsid w:val="001E188F"/>
    <w:rsid w:val="001E293B"/>
    <w:rsid w:val="001E3DD8"/>
    <w:rsid w:val="001E4457"/>
    <w:rsid w:val="001E4AD4"/>
    <w:rsid w:val="001E5320"/>
    <w:rsid w:val="001E5409"/>
    <w:rsid w:val="001E54EB"/>
    <w:rsid w:val="001E5F24"/>
    <w:rsid w:val="001E5F45"/>
    <w:rsid w:val="001E68FF"/>
    <w:rsid w:val="001E7125"/>
    <w:rsid w:val="001E7F0F"/>
    <w:rsid w:val="001F112C"/>
    <w:rsid w:val="001F1821"/>
    <w:rsid w:val="001F1C95"/>
    <w:rsid w:val="001F1CE4"/>
    <w:rsid w:val="001F37A3"/>
    <w:rsid w:val="001F3821"/>
    <w:rsid w:val="001F3FDF"/>
    <w:rsid w:val="001F4828"/>
    <w:rsid w:val="001F4840"/>
    <w:rsid w:val="001F4D22"/>
    <w:rsid w:val="001F4E25"/>
    <w:rsid w:val="001F4E33"/>
    <w:rsid w:val="001F4F68"/>
    <w:rsid w:val="001F7979"/>
    <w:rsid w:val="00200658"/>
    <w:rsid w:val="0020252D"/>
    <w:rsid w:val="002025F7"/>
    <w:rsid w:val="0020265C"/>
    <w:rsid w:val="0020334C"/>
    <w:rsid w:val="0020359E"/>
    <w:rsid w:val="00203C45"/>
    <w:rsid w:val="00203D52"/>
    <w:rsid w:val="00203E40"/>
    <w:rsid w:val="00205777"/>
    <w:rsid w:val="00205C4B"/>
    <w:rsid w:val="00206120"/>
    <w:rsid w:val="0020642D"/>
    <w:rsid w:val="00206A5F"/>
    <w:rsid w:val="00207D9A"/>
    <w:rsid w:val="00207FA7"/>
    <w:rsid w:val="002111C8"/>
    <w:rsid w:val="002113EC"/>
    <w:rsid w:val="00211663"/>
    <w:rsid w:val="00211CD6"/>
    <w:rsid w:val="0021225D"/>
    <w:rsid w:val="00213BCB"/>
    <w:rsid w:val="00213FB5"/>
    <w:rsid w:val="00214085"/>
    <w:rsid w:val="002140BC"/>
    <w:rsid w:val="0021470A"/>
    <w:rsid w:val="00215195"/>
    <w:rsid w:val="00215286"/>
    <w:rsid w:val="00215F6C"/>
    <w:rsid w:val="00216030"/>
    <w:rsid w:val="00216054"/>
    <w:rsid w:val="00216344"/>
    <w:rsid w:val="00216A9E"/>
    <w:rsid w:val="00216C87"/>
    <w:rsid w:val="00217FAF"/>
    <w:rsid w:val="002209D7"/>
    <w:rsid w:val="00220CFE"/>
    <w:rsid w:val="002210FA"/>
    <w:rsid w:val="002212A7"/>
    <w:rsid w:val="00221B55"/>
    <w:rsid w:val="0022208B"/>
    <w:rsid w:val="002227C1"/>
    <w:rsid w:val="00222AC6"/>
    <w:rsid w:val="00222C54"/>
    <w:rsid w:val="00222DF9"/>
    <w:rsid w:val="002237F5"/>
    <w:rsid w:val="00223C4A"/>
    <w:rsid w:val="00223D64"/>
    <w:rsid w:val="00223DC6"/>
    <w:rsid w:val="0022412E"/>
    <w:rsid w:val="002241DC"/>
    <w:rsid w:val="0022420B"/>
    <w:rsid w:val="00226216"/>
    <w:rsid w:val="00227716"/>
    <w:rsid w:val="002304F7"/>
    <w:rsid w:val="00230642"/>
    <w:rsid w:val="00231559"/>
    <w:rsid w:val="0023201B"/>
    <w:rsid w:val="0023233E"/>
    <w:rsid w:val="00232633"/>
    <w:rsid w:val="0023362F"/>
    <w:rsid w:val="00233711"/>
    <w:rsid w:val="002337B5"/>
    <w:rsid w:val="00233855"/>
    <w:rsid w:val="00233EFC"/>
    <w:rsid w:val="00233EFD"/>
    <w:rsid w:val="00233FBE"/>
    <w:rsid w:val="00234694"/>
    <w:rsid w:val="00234FD6"/>
    <w:rsid w:val="0023505C"/>
    <w:rsid w:val="002351F3"/>
    <w:rsid w:val="00235796"/>
    <w:rsid w:val="0023793A"/>
    <w:rsid w:val="00240447"/>
    <w:rsid w:val="002407B4"/>
    <w:rsid w:val="00241423"/>
    <w:rsid w:val="00242496"/>
    <w:rsid w:val="00242B65"/>
    <w:rsid w:val="00242C00"/>
    <w:rsid w:val="00242E1F"/>
    <w:rsid w:val="00242EFB"/>
    <w:rsid w:val="002435F6"/>
    <w:rsid w:val="00243936"/>
    <w:rsid w:val="00243C87"/>
    <w:rsid w:val="00243CD8"/>
    <w:rsid w:val="00244635"/>
    <w:rsid w:val="0024570E"/>
    <w:rsid w:val="0024587C"/>
    <w:rsid w:val="00245A4D"/>
    <w:rsid w:val="00246706"/>
    <w:rsid w:val="002477B5"/>
    <w:rsid w:val="002503CB"/>
    <w:rsid w:val="00250444"/>
    <w:rsid w:val="00250467"/>
    <w:rsid w:val="002509FA"/>
    <w:rsid w:val="002516A0"/>
    <w:rsid w:val="00251A8D"/>
    <w:rsid w:val="00251D37"/>
    <w:rsid w:val="00252434"/>
    <w:rsid w:val="00252654"/>
    <w:rsid w:val="002538BE"/>
    <w:rsid w:val="00253A00"/>
    <w:rsid w:val="00254D80"/>
    <w:rsid w:val="0025556B"/>
    <w:rsid w:val="0025567A"/>
    <w:rsid w:val="0025631B"/>
    <w:rsid w:val="00256671"/>
    <w:rsid w:val="002568BF"/>
    <w:rsid w:val="00256A66"/>
    <w:rsid w:val="00257157"/>
    <w:rsid w:val="00257912"/>
    <w:rsid w:val="00257B30"/>
    <w:rsid w:val="00260274"/>
    <w:rsid w:val="00260A12"/>
    <w:rsid w:val="00260AD3"/>
    <w:rsid w:val="00261959"/>
    <w:rsid w:val="00262116"/>
    <w:rsid w:val="00262FA4"/>
    <w:rsid w:val="00263623"/>
    <w:rsid w:val="00263A84"/>
    <w:rsid w:val="00263BED"/>
    <w:rsid w:val="00264227"/>
    <w:rsid w:val="00265202"/>
    <w:rsid w:val="002655D8"/>
    <w:rsid w:val="00265F79"/>
    <w:rsid w:val="00265FB0"/>
    <w:rsid w:val="00266A3E"/>
    <w:rsid w:val="00266D54"/>
    <w:rsid w:val="00267153"/>
    <w:rsid w:val="002676F6"/>
    <w:rsid w:val="00267900"/>
    <w:rsid w:val="00267A5D"/>
    <w:rsid w:val="00270528"/>
    <w:rsid w:val="00270E1C"/>
    <w:rsid w:val="00271BFE"/>
    <w:rsid w:val="00271D3A"/>
    <w:rsid w:val="00273FB8"/>
    <w:rsid w:val="00274715"/>
    <w:rsid w:val="002750EA"/>
    <w:rsid w:val="002762D3"/>
    <w:rsid w:val="002768F3"/>
    <w:rsid w:val="002769C5"/>
    <w:rsid w:val="002802DF"/>
    <w:rsid w:val="00280689"/>
    <w:rsid w:val="00281423"/>
    <w:rsid w:val="002814B9"/>
    <w:rsid w:val="00281C5E"/>
    <w:rsid w:val="00282464"/>
    <w:rsid w:val="0028297C"/>
    <w:rsid w:val="002833D1"/>
    <w:rsid w:val="002836A8"/>
    <w:rsid w:val="002836C6"/>
    <w:rsid w:val="002847A1"/>
    <w:rsid w:val="00284ED9"/>
    <w:rsid w:val="002855B1"/>
    <w:rsid w:val="00286F45"/>
    <w:rsid w:val="00290A8F"/>
    <w:rsid w:val="00290D64"/>
    <w:rsid w:val="0029152D"/>
    <w:rsid w:val="0029252A"/>
    <w:rsid w:val="00292607"/>
    <w:rsid w:val="00292F1C"/>
    <w:rsid w:val="00292F49"/>
    <w:rsid w:val="00293524"/>
    <w:rsid w:val="00293563"/>
    <w:rsid w:val="00293E49"/>
    <w:rsid w:val="00294ED5"/>
    <w:rsid w:val="00294EE9"/>
    <w:rsid w:val="00295C87"/>
    <w:rsid w:val="00296159"/>
    <w:rsid w:val="00296639"/>
    <w:rsid w:val="002969F0"/>
    <w:rsid w:val="002972E9"/>
    <w:rsid w:val="0029797A"/>
    <w:rsid w:val="002A0289"/>
    <w:rsid w:val="002A0471"/>
    <w:rsid w:val="002A0A7F"/>
    <w:rsid w:val="002A2673"/>
    <w:rsid w:val="002A3526"/>
    <w:rsid w:val="002A36BF"/>
    <w:rsid w:val="002A42CB"/>
    <w:rsid w:val="002A44FB"/>
    <w:rsid w:val="002A46D3"/>
    <w:rsid w:val="002A4D2F"/>
    <w:rsid w:val="002A4DC0"/>
    <w:rsid w:val="002A526B"/>
    <w:rsid w:val="002A53DF"/>
    <w:rsid w:val="002A589F"/>
    <w:rsid w:val="002A5E15"/>
    <w:rsid w:val="002A6E62"/>
    <w:rsid w:val="002A7A7A"/>
    <w:rsid w:val="002A7E4A"/>
    <w:rsid w:val="002A7F70"/>
    <w:rsid w:val="002B0DCB"/>
    <w:rsid w:val="002B3007"/>
    <w:rsid w:val="002B3B7C"/>
    <w:rsid w:val="002B4C20"/>
    <w:rsid w:val="002B4C67"/>
    <w:rsid w:val="002B5096"/>
    <w:rsid w:val="002B51CF"/>
    <w:rsid w:val="002B676C"/>
    <w:rsid w:val="002B67A7"/>
    <w:rsid w:val="002B6B56"/>
    <w:rsid w:val="002B6C28"/>
    <w:rsid w:val="002B6E9B"/>
    <w:rsid w:val="002B7175"/>
    <w:rsid w:val="002B7F3F"/>
    <w:rsid w:val="002B7F93"/>
    <w:rsid w:val="002C0106"/>
    <w:rsid w:val="002C0C91"/>
    <w:rsid w:val="002C1666"/>
    <w:rsid w:val="002C2EDE"/>
    <w:rsid w:val="002C362B"/>
    <w:rsid w:val="002C38C8"/>
    <w:rsid w:val="002C3BE3"/>
    <w:rsid w:val="002C4A65"/>
    <w:rsid w:val="002C4AF3"/>
    <w:rsid w:val="002C52C4"/>
    <w:rsid w:val="002C53E0"/>
    <w:rsid w:val="002C579E"/>
    <w:rsid w:val="002C692C"/>
    <w:rsid w:val="002C705F"/>
    <w:rsid w:val="002C7F67"/>
    <w:rsid w:val="002D0444"/>
    <w:rsid w:val="002D088D"/>
    <w:rsid w:val="002D1649"/>
    <w:rsid w:val="002D1F26"/>
    <w:rsid w:val="002D2A1B"/>
    <w:rsid w:val="002D2B1B"/>
    <w:rsid w:val="002D3A24"/>
    <w:rsid w:val="002D3F61"/>
    <w:rsid w:val="002D449D"/>
    <w:rsid w:val="002D545F"/>
    <w:rsid w:val="002D5722"/>
    <w:rsid w:val="002D5998"/>
    <w:rsid w:val="002D5DB9"/>
    <w:rsid w:val="002D60F7"/>
    <w:rsid w:val="002D692E"/>
    <w:rsid w:val="002D7944"/>
    <w:rsid w:val="002D794B"/>
    <w:rsid w:val="002E191D"/>
    <w:rsid w:val="002E3132"/>
    <w:rsid w:val="002E3629"/>
    <w:rsid w:val="002E3673"/>
    <w:rsid w:val="002E36B7"/>
    <w:rsid w:val="002E426E"/>
    <w:rsid w:val="002E43CA"/>
    <w:rsid w:val="002E4A83"/>
    <w:rsid w:val="002E4C71"/>
    <w:rsid w:val="002E4C79"/>
    <w:rsid w:val="002E4DC9"/>
    <w:rsid w:val="002E578E"/>
    <w:rsid w:val="002E6009"/>
    <w:rsid w:val="002E6256"/>
    <w:rsid w:val="002E6309"/>
    <w:rsid w:val="002E69AE"/>
    <w:rsid w:val="002E6F60"/>
    <w:rsid w:val="002E7942"/>
    <w:rsid w:val="002E7B86"/>
    <w:rsid w:val="002F03EE"/>
    <w:rsid w:val="002F067F"/>
    <w:rsid w:val="002F15E5"/>
    <w:rsid w:val="002F1614"/>
    <w:rsid w:val="002F16D2"/>
    <w:rsid w:val="002F2510"/>
    <w:rsid w:val="002F37C6"/>
    <w:rsid w:val="002F3B81"/>
    <w:rsid w:val="002F4C02"/>
    <w:rsid w:val="002F4CF8"/>
    <w:rsid w:val="002F51FB"/>
    <w:rsid w:val="002F59AE"/>
    <w:rsid w:val="002F6417"/>
    <w:rsid w:val="002F6471"/>
    <w:rsid w:val="002F6502"/>
    <w:rsid w:val="002F68B8"/>
    <w:rsid w:val="002F6980"/>
    <w:rsid w:val="002F6A6E"/>
    <w:rsid w:val="002F7A3F"/>
    <w:rsid w:val="002F7B69"/>
    <w:rsid w:val="00300AE2"/>
    <w:rsid w:val="00300E98"/>
    <w:rsid w:val="003013D8"/>
    <w:rsid w:val="00301B94"/>
    <w:rsid w:val="0030203A"/>
    <w:rsid w:val="00302603"/>
    <w:rsid w:val="0030260F"/>
    <w:rsid w:val="00303B5C"/>
    <w:rsid w:val="00303E06"/>
    <w:rsid w:val="003040BA"/>
    <w:rsid w:val="003040ED"/>
    <w:rsid w:val="003041EC"/>
    <w:rsid w:val="003047BE"/>
    <w:rsid w:val="00305995"/>
    <w:rsid w:val="003060A8"/>
    <w:rsid w:val="00306C87"/>
    <w:rsid w:val="00306E77"/>
    <w:rsid w:val="0030787E"/>
    <w:rsid w:val="00307A71"/>
    <w:rsid w:val="00307C12"/>
    <w:rsid w:val="0031000E"/>
    <w:rsid w:val="00310275"/>
    <w:rsid w:val="00310878"/>
    <w:rsid w:val="00311A6F"/>
    <w:rsid w:val="00311AD2"/>
    <w:rsid w:val="00311E78"/>
    <w:rsid w:val="00312188"/>
    <w:rsid w:val="00312BD3"/>
    <w:rsid w:val="00312D39"/>
    <w:rsid w:val="0031313C"/>
    <w:rsid w:val="00313420"/>
    <w:rsid w:val="003137AD"/>
    <w:rsid w:val="003138B0"/>
    <w:rsid w:val="00314E23"/>
    <w:rsid w:val="00314FA4"/>
    <w:rsid w:val="00315699"/>
    <w:rsid w:val="00315750"/>
    <w:rsid w:val="00315EE0"/>
    <w:rsid w:val="00315F2E"/>
    <w:rsid w:val="00316267"/>
    <w:rsid w:val="00316349"/>
    <w:rsid w:val="00316BE0"/>
    <w:rsid w:val="00316CC4"/>
    <w:rsid w:val="00316ECF"/>
    <w:rsid w:val="00317B0A"/>
    <w:rsid w:val="00317B58"/>
    <w:rsid w:val="00317F78"/>
    <w:rsid w:val="003202B5"/>
    <w:rsid w:val="00320EF2"/>
    <w:rsid w:val="00321570"/>
    <w:rsid w:val="003216ED"/>
    <w:rsid w:val="00321FE8"/>
    <w:rsid w:val="003221B4"/>
    <w:rsid w:val="0032234C"/>
    <w:rsid w:val="00322665"/>
    <w:rsid w:val="00322DA2"/>
    <w:rsid w:val="00323820"/>
    <w:rsid w:val="00323BB7"/>
    <w:rsid w:val="00323C0B"/>
    <w:rsid w:val="00324279"/>
    <w:rsid w:val="0032544E"/>
    <w:rsid w:val="003268A0"/>
    <w:rsid w:val="003273FA"/>
    <w:rsid w:val="00330B61"/>
    <w:rsid w:val="00331551"/>
    <w:rsid w:val="00331612"/>
    <w:rsid w:val="00331C47"/>
    <w:rsid w:val="00331C60"/>
    <w:rsid w:val="00333C4C"/>
    <w:rsid w:val="00333CC1"/>
    <w:rsid w:val="00334832"/>
    <w:rsid w:val="00335738"/>
    <w:rsid w:val="003357F3"/>
    <w:rsid w:val="00335978"/>
    <w:rsid w:val="00335D7C"/>
    <w:rsid w:val="00335E2D"/>
    <w:rsid w:val="003360ED"/>
    <w:rsid w:val="00336704"/>
    <w:rsid w:val="00336880"/>
    <w:rsid w:val="003369CF"/>
    <w:rsid w:val="00336A1C"/>
    <w:rsid w:val="00336AA4"/>
    <w:rsid w:val="003373F8"/>
    <w:rsid w:val="00337B0C"/>
    <w:rsid w:val="00340070"/>
    <w:rsid w:val="003401D1"/>
    <w:rsid w:val="0034030D"/>
    <w:rsid w:val="003403B3"/>
    <w:rsid w:val="00341D4F"/>
    <w:rsid w:val="00341F53"/>
    <w:rsid w:val="003425BE"/>
    <w:rsid w:val="00342CB2"/>
    <w:rsid w:val="0034435E"/>
    <w:rsid w:val="003455FD"/>
    <w:rsid w:val="003464E8"/>
    <w:rsid w:val="00346A9F"/>
    <w:rsid w:val="00346D86"/>
    <w:rsid w:val="00347668"/>
    <w:rsid w:val="003500FA"/>
    <w:rsid w:val="00350400"/>
    <w:rsid w:val="00350AEE"/>
    <w:rsid w:val="003510C8"/>
    <w:rsid w:val="003515BD"/>
    <w:rsid w:val="00351892"/>
    <w:rsid w:val="00351EE6"/>
    <w:rsid w:val="00352AF6"/>
    <w:rsid w:val="00353589"/>
    <w:rsid w:val="00353E27"/>
    <w:rsid w:val="003541EA"/>
    <w:rsid w:val="003543FD"/>
    <w:rsid w:val="003547AB"/>
    <w:rsid w:val="00356658"/>
    <w:rsid w:val="00357497"/>
    <w:rsid w:val="00357830"/>
    <w:rsid w:val="003578F0"/>
    <w:rsid w:val="00357DF3"/>
    <w:rsid w:val="003601BD"/>
    <w:rsid w:val="003603C2"/>
    <w:rsid w:val="003604B9"/>
    <w:rsid w:val="003608DC"/>
    <w:rsid w:val="00360A9E"/>
    <w:rsid w:val="00360BA6"/>
    <w:rsid w:val="00360D9F"/>
    <w:rsid w:val="003617E4"/>
    <w:rsid w:val="003620D8"/>
    <w:rsid w:val="00362613"/>
    <w:rsid w:val="00362EE1"/>
    <w:rsid w:val="00362F5F"/>
    <w:rsid w:val="00363444"/>
    <w:rsid w:val="00363526"/>
    <w:rsid w:val="00363EF5"/>
    <w:rsid w:val="00364B3B"/>
    <w:rsid w:val="00364E80"/>
    <w:rsid w:val="00366BC9"/>
    <w:rsid w:val="00367520"/>
    <w:rsid w:val="00367E37"/>
    <w:rsid w:val="003704BB"/>
    <w:rsid w:val="00370839"/>
    <w:rsid w:val="00370B66"/>
    <w:rsid w:val="00371BC5"/>
    <w:rsid w:val="00372CA4"/>
    <w:rsid w:val="0037386F"/>
    <w:rsid w:val="00373FFD"/>
    <w:rsid w:val="003745BB"/>
    <w:rsid w:val="0037462E"/>
    <w:rsid w:val="0037552F"/>
    <w:rsid w:val="00375C89"/>
    <w:rsid w:val="00376237"/>
    <w:rsid w:val="00376371"/>
    <w:rsid w:val="00376991"/>
    <w:rsid w:val="00376F80"/>
    <w:rsid w:val="0037708B"/>
    <w:rsid w:val="00377557"/>
    <w:rsid w:val="0038014D"/>
    <w:rsid w:val="00380750"/>
    <w:rsid w:val="00380E6A"/>
    <w:rsid w:val="00381159"/>
    <w:rsid w:val="0038131A"/>
    <w:rsid w:val="00382146"/>
    <w:rsid w:val="003821B6"/>
    <w:rsid w:val="003823F9"/>
    <w:rsid w:val="0038252D"/>
    <w:rsid w:val="00383FBA"/>
    <w:rsid w:val="003846B1"/>
    <w:rsid w:val="00384703"/>
    <w:rsid w:val="00384EA8"/>
    <w:rsid w:val="00385772"/>
    <w:rsid w:val="00385D2C"/>
    <w:rsid w:val="003861DF"/>
    <w:rsid w:val="00386A9C"/>
    <w:rsid w:val="00386BBD"/>
    <w:rsid w:val="003873A4"/>
    <w:rsid w:val="00390534"/>
    <w:rsid w:val="00390573"/>
    <w:rsid w:val="0039060E"/>
    <w:rsid w:val="00390745"/>
    <w:rsid w:val="00390A10"/>
    <w:rsid w:val="003914A1"/>
    <w:rsid w:val="0039270F"/>
    <w:rsid w:val="0039322B"/>
    <w:rsid w:val="0039325C"/>
    <w:rsid w:val="003937D4"/>
    <w:rsid w:val="00394709"/>
    <w:rsid w:val="00394D4B"/>
    <w:rsid w:val="00394EFF"/>
    <w:rsid w:val="00396FD7"/>
    <w:rsid w:val="00397E28"/>
    <w:rsid w:val="003A000D"/>
    <w:rsid w:val="003A0312"/>
    <w:rsid w:val="003A03FA"/>
    <w:rsid w:val="003A05AB"/>
    <w:rsid w:val="003A07BD"/>
    <w:rsid w:val="003A098D"/>
    <w:rsid w:val="003A0C96"/>
    <w:rsid w:val="003A190E"/>
    <w:rsid w:val="003A1C4A"/>
    <w:rsid w:val="003A20B8"/>
    <w:rsid w:val="003A286B"/>
    <w:rsid w:val="003A2EC5"/>
    <w:rsid w:val="003A316F"/>
    <w:rsid w:val="003A338D"/>
    <w:rsid w:val="003A37BF"/>
    <w:rsid w:val="003A3FCF"/>
    <w:rsid w:val="003A4720"/>
    <w:rsid w:val="003A4C53"/>
    <w:rsid w:val="003A5516"/>
    <w:rsid w:val="003A5A6F"/>
    <w:rsid w:val="003A5A87"/>
    <w:rsid w:val="003A5CAD"/>
    <w:rsid w:val="003A64DF"/>
    <w:rsid w:val="003A6971"/>
    <w:rsid w:val="003A7386"/>
    <w:rsid w:val="003B1480"/>
    <w:rsid w:val="003B2B21"/>
    <w:rsid w:val="003B2D24"/>
    <w:rsid w:val="003B33BB"/>
    <w:rsid w:val="003B45A8"/>
    <w:rsid w:val="003B48A1"/>
    <w:rsid w:val="003B48A6"/>
    <w:rsid w:val="003B5192"/>
    <w:rsid w:val="003B54EC"/>
    <w:rsid w:val="003B59E6"/>
    <w:rsid w:val="003B6140"/>
    <w:rsid w:val="003B6596"/>
    <w:rsid w:val="003B69EA"/>
    <w:rsid w:val="003B7C7B"/>
    <w:rsid w:val="003B7EB7"/>
    <w:rsid w:val="003C0114"/>
    <w:rsid w:val="003C0E89"/>
    <w:rsid w:val="003C1D96"/>
    <w:rsid w:val="003C1E7E"/>
    <w:rsid w:val="003C208B"/>
    <w:rsid w:val="003C29AB"/>
    <w:rsid w:val="003C2AEB"/>
    <w:rsid w:val="003C2E79"/>
    <w:rsid w:val="003C449A"/>
    <w:rsid w:val="003C4CF3"/>
    <w:rsid w:val="003C56B6"/>
    <w:rsid w:val="003C5BF1"/>
    <w:rsid w:val="003C60FB"/>
    <w:rsid w:val="003C6268"/>
    <w:rsid w:val="003C673F"/>
    <w:rsid w:val="003C7F65"/>
    <w:rsid w:val="003D0245"/>
    <w:rsid w:val="003D046B"/>
    <w:rsid w:val="003D0AED"/>
    <w:rsid w:val="003D12C5"/>
    <w:rsid w:val="003D1818"/>
    <w:rsid w:val="003D1C78"/>
    <w:rsid w:val="003D1D4D"/>
    <w:rsid w:val="003D1FCA"/>
    <w:rsid w:val="003D2D13"/>
    <w:rsid w:val="003D2F9A"/>
    <w:rsid w:val="003D2FAC"/>
    <w:rsid w:val="003D3474"/>
    <w:rsid w:val="003D349D"/>
    <w:rsid w:val="003D4A34"/>
    <w:rsid w:val="003D5B93"/>
    <w:rsid w:val="003D620B"/>
    <w:rsid w:val="003D687B"/>
    <w:rsid w:val="003D7006"/>
    <w:rsid w:val="003D7109"/>
    <w:rsid w:val="003D7EA6"/>
    <w:rsid w:val="003E056C"/>
    <w:rsid w:val="003E05D5"/>
    <w:rsid w:val="003E16C6"/>
    <w:rsid w:val="003E2503"/>
    <w:rsid w:val="003E30B1"/>
    <w:rsid w:val="003E3346"/>
    <w:rsid w:val="003E3F97"/>
    <w:rsid w:val="003E42D2"/>
    <w:rsid w:val="003E5CA0"/>
    <w:rsid w:val="003E5F09"/>
    <w:rsid w:val="003E6580"/>
    <w:rsid w:val="003E6817"/>
    <w:rsid w:val="003E6954"/>
    <w:rsid w:val="003E70F8"/>
    <w:rsid w:val="003E71C2"/>
    <w:rsid w:val="003F022E"/>
    <w:rsid w:val="003F0590"/>
    <w:rsid w:val="003F20D8"/>
    <w:rsid w:val="003F220F"/>
    <w:rsid w:val="003F356F"/>
    <w:rsid w:val="003F3646"/>
    <w:rsid w:val="003F375B"/>
    <w:rsid w:val="003F44AC"/>
    <w:rsid w:val="003F49AD"/>
    <w:rsid w:val="003F54CF"/>
    <w:rsid w:val="003F5D25"/>
    <w:rsid w:val="003F5F26"/>
    <w:rsid w:val="003F6651"/>
    <w:rsid w:val="003F7362"/>
    <w:rsid w:val="003F7CA4"/>
    <w:rsid w:val="00400994"/>
    <w:rsid w:val="0040143E"/>
    <w:rsid w:val="00401A77"/>
    <w:rsid w:val="00402152"/>
    <w:rsid w:val="004027E2"/>
    <w:rsid w:val="00403F1F"/>
    <w:rsid w:val="00404A5C"/>
    <w:rsid w:val="00404DC0"/>
    <w:rsid w:val="00404FD2"/>
    <w:rsid w:val="00405774"/>
    <w:rsid w:val="004057C4"/>
    <w:rsid w:val="00405AC9"/>
    <w:rsid w:val="00405EBE"/>
    <w:rsid w:val="00407010"/>
    <w:rsid w:val="00407A94"/>
    <w:rsid w:val="00407DE9"/>
    <w:rsid w:val="00407E73"/>
    <w:rsid w:val="0041060C"/>
    <w:rsid w:val="0041169D"/>
    <w:rsid w:val="00411A9A"/>
    <w:rsid w:val="00411D28"/>
    <w:rsid w:val="0041200A"/>
    <w:rsid w:val="00412060"/>
    <w:rsid w:val="00412B10"/>
    <w:rsid w:val="00412CBE"/>
    <w:rsid w:val="00413987"/>
    <w:rsid w:val="004141B0"/>
    <w:rsid w:val="00414989"/>
    <w:rsid w:val="00415082"/>
    <w:rsid w:val="0041598D"/>
    <w:rsid w:val="00415C19"/>
    <w:rsid w:val="00415C50"/>
    <w:rsid w:val="00416053"/>
    <w:rsid w:val="00416160"/>
    <w:rsid w:val="004161ED"/>
    <w:rsid w:val="004162A3"/>
    <w:rsid w:val="004167DD"/>
    <w:rsid w:val="0041792A"/>
    <w:rsid w:val="00420341"/>
    <w:rsid w:val="004208AF"/>
    <w:rsid w:val="00421C00"/>
    <w:rsid w:val="0042257C"/>
    <w:rsid w:val="00423428"/>
    <w:rsid w:val="00423F23"/>
    <w:rsid w:val="00424D43"/>
    <w:rsid w:val="00424EA5"/>
    <w:rsid w:val="00424F48"/>
    <w:rsid w:val="004252FC"/>
    <w:rsid w:val="0042545C"/>
    <w:rsid w:val="00425CDA"/>
    <w:rsid w:val="00425D8B"/>
    <w:rsid w:val="00426AFB"/>
    <w:rsid w:val="00426FFC"/>
    <w:rsid w:val="004271C3"/>
    <w:rsid w:val="00427A4D"/>
    <w:rsid w:val="00427CBA"/>
    <w:rsid w:val="00427E05"/>
    <w:rsid w:val="00431582"/>
    <w:rsid w:val="00432339"/>
    <w:rsid w:val="004329DD"/>
    <w:rsid w:val="00433973"/>
    <w:rsid w:val="00433F02"/>
    <w:rsid w:val="004340A7"/>
    <w:rsid w:val="00434DD1"/>
    <w:rsid w:val="00436311"/>
    <w:rsid w:val="004367D9"/>
    <w:rsid w:val="00436E6C"/>
    <w:rsid w:val="00437758"/>
    <w:rsid w:val="00440257"/>
    <w:rsid w:val="0044061D"/>
    <w:rsid w:val="00440871"/>
    <w:rsid w:val="00441B44"/>
    <w:rsid w:val="00441C11"/>
    <w:rsid w:val="00442149"/>
    <w:rsid w:val="00442747"/>
    <w:rsid w:val="0044286E"/>
    <w:rsid w:val="00442D01"/>
    <w:rsid w:val="0044492F"/>
    <w:rsid w:val="004466CD"/>
    <w:rsid w:val="004467DC"/>
    <w:rsid w:val="004471BD"/>
    <w:rsid w:val="00447BF8"/>
    <w:rsid w:val="00447DA3"/>
    <w:rsid w:val="004501BB"/>
    <w:rsid w:val="004504CE"/>
    <w:rsid w:val="004505DD"/>
    <w:rsid w:val="00450B66"/>
    <w:rsid w:val="00453125"/>
    <w:rsid w:val="00453422"/>
    <w:rsid w:val="00453937"/>
    <w:rsid w:val="00453B8C"/>
    <w:rsid w:val="00453BB9"/>
    <w:rsid w:val="004541E3"/>
    <w:rsid w:val="00454929"/>
    <w:rsid w:val="004549C6"/>
    <w:rsid w:val="00454A6E"/>
    <w:rsid w:val="00455939"/>
    <w:rsid w:val="00455DB1"/>
    <w:rsid w:val="004562F4"/>
    <w:rsid w:val="00456B7C"/>
    <w:rsid w:val="00456D54"/>
    <w:rsid w:val="004578DE"/>
    <w:rsid w:val="00460F24"/>
    <w:rsid w:val="00461315"/>
    <w:rsid w:val="00461CC2"/>
    <w:rsid w:val="00462128"/>
    <w:rsid w:val="00462288"/>
    <w:rsid w:val="004628C5"/>
    <w:rsid w:val="00462BBC"/>
    <w:rsid w:val="00462FED"/>
    <w:rsid w:val="00463238"/>
    <w:rsid w:val="0046356E"/>
    <w:rsid w:val="0046387A"/>
    <w:rsid w:val="00463E25"/>
    <w:rsid w:val="00464304"/>
    <w:rsid w:val="00464770"/>
    <w:rsid w:val="00465D00"/>
    <w:rsid w:val="004660AA"/>
    <w:rsid w:val="00466E69"/>
    <w:rsid w:val="00467629"/>
    <w:rsid w:val="00467A9B"/>
    <w:rsid w:val="00470575"/>
    <w:rsid w:val="004705B8"/>
    <w:rsid w:val="004707D8"/>
    <w:rsid w:val="004711AD"/>
    <w:rsid w:val="00471219"/>
    <w:rsid w:val="0047243C"/>
    <w:rsid w:val="00472BAF"/>
    <w:rsid w:val="00472E93"/>
    <w:rsid w:val="00473125"/>
    <w:rsid w:val="00473161"/>
    <w:rsid w:val="00473493"/>
    <w:rsid w:val="00473A6E"/>
    <w:rsid w:val="00473EF6"/>
    <w:rsid w:val="0047431D"/>
    <w:rsid w:val="00474639"/>
    <w:rsid w:val="00474695"/>
    <w:rsid w:val="00475018"/>
    <w:rsid w:val="0047543A"/>
    <w:rsid w:val="00475B34"/>
    <w:rsid w:val="00476650"/>
    <w:rsid w:val="00476F9B"/>
    <w:rsid w:val="00477001"/>
    <w:rsid w:val="0047723F"/>
    <w:rsid w:val="00477263"/>
    <w:rsid w:val="00477432"/>
    <w:rsid w:val="00480443"/>
    <w:rsid w:val="0048179F"/>
    <w:rsid w:val="00482172"/>
    <w:rsid w:val="0048292D"/>
    <w:rsid w:val="004832ED"/>
    <w:rsid w:val="00484197"/>
    <w:rsid w:val="00484743"/>
    <w:rsid w:val="0048536C"/>
    <w:rsid w:val="00485C6F"/>
    <w:rsid w:val="0048614B"/>
    <w:rsid w:val="00486BD0"/>
    <w:rsid w:val="00486EE1"/>
    <w:rsid w:val="00487D19"/>
    <w:rsid w:val="0049222F"/>
    <w:rsid w:val="0049293C"/>
    <w:rsid w:val="00492CBE"/>
    <w:rsid w:val="00493849"/>
    <w:rsid w:val="0049399E"/>
    <w:rsid w:val="00493DDD"/>
    <w:rsid w:val="00494599"/>
    <w:rsid w:val="00494BC0"/>
    <w:rsid w:val="00494BE4"/>
    <w:rsid w:val="00495362"/>
    <w:rsid w:val="00495B1C"/>
    <w:rsid w:val="00495E9F"/>
    <w:rsid w:val="004961D9"/>
    <w:rsid w:val="00496225"/>
    <w:rsid w:val="00496B79"/>
    <w:rsid w:val="00496EAC"/>
    <w:rsid w:val="00496F12"/>
    <w:rsid w:val="004972EE"/>
    <w:rsid w:val="00497B42"/>
    <w:rsid w:val="00497C97"/>
    <w:rsid w:val="004A107D"/>
    <w:rsid w:val="004A1785"/>
    <w:rsid w:val="004A18A5"/>
    <w:rsid w:val="004A1E7A"/>
    <w:rsid w:val="004A2022"/>
    <w:rsid w:val="004A2580"/>
    <w:rsid w:val="004A2647"/>
    <w:rsid w:val="004A2B9D"/>
    <w:rsid w:val="004A30DB"/>
    <w:rsid w:val="004A31E7"/>
    <w:rsid w:val="004A34DB"/>
    <w:rsid w:val="004A372A"/>
    <w:rsid w:val="004A3F76"/>
    <w:rsid w:val="004A5C6D"/>
    <w:rsid w:val="004A6F16"/>
    <w:rsid w:val="004A7BF2"/>
    <w:rsid w:val="004B1157"/>
    <w:rsid w:val="004B1225"/>
    <w:rsid w:val="004B1954"/>
    <w:rsid w:val="004B229A"/>
    <w:rsid w:val="004B2A60"/>
    <w:rsid w:val="004B2A7E"/>
    <w:rsid w:val="004B2C52"/>
    <w:rsid w:val="004B2C54"/>
    <w:rsid w:val="004B3D44"/>
    <w:rsid w:val="004B4ED4"/>
    <w:rsid w:val="004B5E46"/>
    <w:rsid w:val="004B6E56"/>
    <w:rsid w:val="004B702C"/>
    <w:rsid w:val="004B7A60"/>
    <w:rsid w:val="004B7D82"/>
    <w:rsid w:val="004C0503"/>
    <w:rsid w:val="004C0777"/>
    <w:rsid w:val="004C0907"/>
    <w:rsid w:val="004C09A0"/>
    <w:rsid w:val="004C0A41"/>
    <w:rsid w:val="004C0F0D"/>
    <w:rsid w:val="004C1055"/>
    <w:rsid w:val="004C20D6"/>
    <w:rsid w:val="004C224B"/>
    <w:rsid w:val="004C2342"/>
    <w:rsid w:val="004C2F8D"/>
    <w:rsid w:val="004C3660"/>
    <w:rsid w:val="004C387D"/>
    <w:rsid w:val="004C3A19"/>
    <w:rsid w:val="004C453B"/>
    <w:rsid w:val="004C5710"/>
    <w:rsid w:val="004C5D14"/>
    <w:rsid w:val="004C643F"/>
    <w:rsid w:val="004C6498"/>
    <w:rsid w:val="004C66A0"/>
    <w:rsid w:val="004C753F"/>
    <w:rsid w:val="004C7849"/>
    <w:rsid w:val="004C7865"/>
    <w:rsid w:val="004C7B74"/>
    <w:rsid w:val="004C7F4C"/>
    <w:rsid w:val="004D0F4F"/>
    <w:rsid w:val="004D1422"/>
    <w:rsid w:val="004D1FA0"/>
    <w:rsid w:val="004D2483"/>
    <w:rsid w:val="004D2D72"/>
    <w:rsid w:val="004D2F25"/>
    <w:rsid w:val="004D3527"/>
    <w:rsid w:val="004D377F"/>
    <w:rsid w:val="004D4548"/>
    <w:rsid w:val="004D4D86"/>
    <w:rsid w:val="004D4F46"/>
    <w:rsid w:val="004D6865"/>
    <w:rsid w:val="004D6A20"/>
    <w:rsid w:val="004D7045"/>
    <w:rsid w:val="004D737A"/>
    <w:rsid w:val="004D777F"/>
    <w:rsid w:val="004E22E2"/>
    <w:rsid w:val="004E2362"/>
    <w:rsid w:val="004E2679"/>
    <w:rsid w:val="004E27D0"/>
    <w:rsid w:val="004E2DFE"/>
    <w:rsid w:val="004E3E75"/>
    <w:rsid w:val="004E429F"/>
    <w:rsid w:val="004E43F6"/>
    <w:rsid w:val="004E50E9"/>
    <w:rsid w:val="004E551C"/>
    <w:rsid w:val="004E5BB0"/>
    <w:rsid w:val="004E677B"/>
    <w:rsid w:val="004E79CC"/>
    <w:rsid w:val="004E7BE1"/>
    <w:rsid w:val="004F0213"/>
    <w:rsid w:val="004F0F43"/>
    <w:rsid w:val="004F14DE"/>
    <w:rsid w:val="004F16F3"/>
    <w:rsid w:val="004F1820"/>
    <w:rsid w:val="004F1B60"/>
    <w:rsid w:val="004F1CDD"/>
    <w:rsid w:val="004F1FD5"/>
    <w:rsid w:val="004F27FA"/>
    <w:rsid w:val="004F281E"/>
    <w:rsid w:val="004F29DF"/>
    <w:rsid w:val="004F2DA5"/>
    <w:rsid w:val="004F3ABF"/>
    <w:rsid w:val="004F4646"/>
    <w:rsid w:val="004F5180"/>
    <w:rsid w:val="004F52EC"/>
    <w:rsid w:val="004F6257"/>
    <w:rsid w:val="004F6479"/>
    <w:rsid w:val="004F66FD"/>
    <w:rsid w:val="004F68F7"/>
    <w:rsid w:val="004F6CA7"/>
    <w:rsid w:val="004F786E"/>
    <w:rsid w:val="004F7E8F"/>
    <w:rsid w:val="00500589"/>
    <w:rsid w:val="00500CEA"/>
    <w:rsid w:val="00500D35"/>
    <w:rsid w:val="00500E6F"/>
    <w:rsid w:val="00500FA3"/>
    <w:rsid w:val="00502469"/>
    <w:rsid w:val="00502819"/>
    <w:rsid w:val="00502AC8"/>
    <w:rsid w:val="00503658"/>
    <w:rsid w:val="00504103"/>
    <w:rsid w:val="00504586"/>
    <w:rsid w:val="00504A3C"/>
    <w:rsid w:val="00506832"/>
    <w:rsid w:val="00506B62"/>
    <w:rsid w:val="005076A6"/>
    <w:rsid w:val="0051047A"/>
    <w:rsid w:val="00510524"/>
    <w:rsid w:val="00510FB6"/>
    <w:rsid w:val="00511EAC"/>
    <w:rsid w:val="00512776"/>
    <w:rsid w:val="00513644"/>
    <w:rsid w:val="0051381B"/>
    <w:rsid w:val="005140AD"/>
    <w:rsid w:val="0051428D"/>
    <w:rsid w:val="005145A2"/>
    <w:rsid w:val="00514616"/>
    <w:rsid w:val="00514834"/>
    <w:rsid w:val="005151DB"/>
    <w:rsid w:val="0051586E"/>
    <w:rsid w:val="00515A1A"/>
    <w:rsid w:val="00515B12"/>
    <w:rsid w:val="0052070A"/>
    <w:rsid w:val="00520FEC"/>
    <w:rsid w:val="00521138"/>
    <w:rsid w:val="00521507"/>
    <w:rsid w:val="00521553"/>
    <w:rsid w:val="00521724"/>
    <w:rsid w:val="005227F0"/>
    <w:rsid w:val="00522943"/>
    <w:rsid w:val="005229D9"/>
    <w:rsid w:val="00522C2C"/>
    <w:rsid w:val="0052400B"/>
    <w:rsid w:val="00525920"/>
    <w:rsid w:val="00526874"/>
    <w:rsid w:val="00527C2E"/>
    <w:rsid w:val="00530984"/>
    <w:rsid w:val="00530AA8"/>
    <w:rsid w:val="00530DAD"/>
    <w:rsid w:val="005315F6"/>
    <w:rsid w:val="00531644"/>
    <w:rsid w:val="0053235A"/>
    <w:rsid w:val="00532D29"/>
    <w:rsid w:val="005337C3"/>
    <w:rsid w:val="00533A93"/>
    <w:rsid w:val="005352E8"/>
    <w:rsid w:val="00535575"/>
    <w:rsid w:val="00535B26"/>
    <w:rsid w:val="00536FD6"/>
    <w:rsid w:val="00540D65"/>
    <w:rsid w:val="005412A9"/>
    <w:rsid w:val="005414A8"/>
    <w:rsid w:val="00541C7D"/>
    <w:rsid w:val="005420D6"/>
    <w:rsid w:val="00542B61"/>
    <w:rsid w:val="00542D69"/>
    <w:rsid w:val="005436CF"/>
    <w:rsid w:val="00543E58"/>
    <w:rsid w:val="005440A5"/>
    <w:rsid w:val="005445CE"/>
    <w:rsid w:val="00544E99"/>
    <w:rsid w:val="005454EE"/>
    <w:rsid w:val="00545985"/>
    <w:rsid w:val="00545ABC"/>
    <w:rsid w:val="00546B24"/>
    <w:rsid w:val="00546F1D"/>
    <w:rsid w:val="00547691"/>
    <w:rsid w:val="00547C68"/>
    <w:rsid w:val="005502E5"/>
    <w:rsid w:val="00550722"/>
    <w:rsid w:val="0055072F"/>
    <w:rsid w:val="00550950"/>
    <w:rsid w:val="00550F4B"/>
    <w:rsid w:val="00551F2B"/>
    <w:rsid w:val="00552107"/>
    <w:rsid w:val="005521D1"/>
    <w:rsid w:val="005525BF"/>
    <w:rsid w:val="005527E8"/>
    <w:rsid w:val="005528C7"/>
    <w:rsid w:val="005528EF"/>
    <w:rsid w:val="005531E3"/>
    <w:rsid w:val="00553D3D"/>
    <w:rsid w:val="00554078"/>
    <w:rsid w:val="00554219"/>
    <w:rsid w:val="00554A2C"/>
    <w:rsid w:val="00554EF2"/>
    <w:rsid w:val="00556ACB"/>
    <w:rsid w:val="00556BDA"/>
    <w:rsid w:val="005601BA"/>
    <w:rsid w:val="0056075A"/>
    <w:rsid w:val="00560D59"/>
    <w:rsid w:val="00561435"/>
    <w:rsid w:val="00561688"/>
    <w:rsid w:val="005629D5"/>
    <w:rsid w:val="005645A2"/>
    <w:rsid w:val="0056633B"/>
    <w:rsid w:val="005669C5"/>
    <w:rsid w:val="005669F9"/>
    <w:rsid w:val="00566AE0"/>
    <w:rsid w:val="00566C6D"/>
    <w:rsid w:val="00567030"/>
    <w:rsid w:val="00567569"/>
    <w:rsid w:val="00570144"/>
    <w:rsid w:val="00572E12"/>
    <w:rsid w:val="00572F72"/>
    <w:rsid w:val="00573ED2"/>
    <w:rsid w:val="0057420C"/>
    <w:rsid w:val="005743C5"/>
    <w:rsid w:val="0057452C"/>
    <w:rsid w:val="00574A1E"/>
    <w:rsid w:val="00574E65"/>
    <w:rsid w:val="00575E6F"/>
    <w:rsid w:val="00576021"/>
    <w:rsid w:val="00576F80"/>
    <w:rsid w:val="005771A3"/>
    <w:rsid w:val="00577C6F"/>
    <w:rsid w:val="005803FA"/>
    <w:rsid w:val="00580DD5"/>
    <w:rsid w:val="00581036"/>
    <w:rsid w:val="00581FD9"/>
    <w:rsid w:val="0058253F"/>
    <w:rsid w:val="00583120"/>
    <w:rsid w:val="00583930"/>
    <w:rsid w:val="00583CE5"/>
    <w:rsid w:val="0058473C"/>
    <w:rsid w:val="00585162"/>
    <w:rsid w:val="005862CC"/>
    <w:rsid w:val="005867D5"/>
    <w:rsid w:val="00586EAE"/>
    <w:rsid w:val="0058716C"/>
    <w:rsid w:val="0058741B"/>
    <w:rsid w:val="00590390"/>
    <w:rsid w:val="005904B6"/>
    <w:rsid w:val="0059050A"/>
    <w:rsid w:val="00590893"/>
    <w:rsid w:val="0059107E"/>
    <w:rsid w:val="0059116A"/>
    <w:rsid w:val="00591322"/>
    <w:rsid w:val="00591638"/>
    <w:rsid w:val="00591913"/>
    <w:rsid w:val="00592894"/>
    <w:rsid w:val="00592BC9"/>
    <w:rsid w:val="0059301D"/>
    <w:rsid w:val="005931DA"/>
    <w:rsid w:val="00594207"/>
    <w:rsid w:val="00594222"/>
    <w:rsid w:val="00594B60"/>
    <w:rsid w:val="00595B03"/>
    <w:rsid w:val="005966CA"/>
    <w:rsid w:val="00596E07"/>
    <w:rsid w:val="005971A6"/>
    <w:rsid w:val="005A007D"/>
    <w:rsid w:val="005A1D4A"/>
    <w:rsid w:val="005A1FE6"/>
    <w:rsid w:val="005A2477"/>
    <w:rsid w:val="005A296A"/>
    <w:rsid w:val="005A2BEB"/>
    <w:rsid w:val="005A3E07"/>
    <w:rsid w:val="005A4431"/>
    <w:rsid w:val="005A48E2"/>
    <w:rsid w:val="005A4F7C"/>
    <w:rsid w:val="005A573F"/>
    <w:rsid w:val="005A5B75"/>
    <w:rsid w:val="005A6A14"/>
    <w:rsid w:val="005A6C50"/>
    <w:rsid w:val="005A70BE"/>
    <w:rsid w:val="005A72EA"/>
    <w:rsid w:val="005A7820"/>
    <w:rsid w:val="005A7859"/>
    <w:rsid w:val="005A7B59"/>
    <w:rsid w:val="005B12CB"/>
    <w:rsid w:val="005B25CE"/>
    <w:rsid w:val="005B3EB5"/>
    <w:rsid w:val="005B4426"/>
    <w:rsid w:val="005B4C7C"/>
    <w:rsid w:val="005B52D0"/>
    <w:rsid w:val="005B54FA"/>
    <w:rsid w:val="005B5D9D"/>
    <w:rsid w:val="005B696F"/>
    <w:rsid w:val="005B6A2A"/>
    <w:rsid w:val="005B6E9A"/>
    <w:rsid w:val="005B78F7"/>
    <w:rsid w:val="005B7C65"/>
    <w:rsid w:val="005C0395"/>
    <w:rsid w:val="005C06F0"/>
    <w:rsid w:val="005C0B89"/>
    <w:rsid w:val="005C0EE1"/>
    <w:rsid w:val="005C1E14"/>
    <w:rsid w:val="005C2930"/>
    <w:rsid w:val="005C2C88"/>
    <w:rsid w:val="005C374C"/>
    <w:rsid w:val="005C38F2"/>
    <w:rsid w:val="005C3E47"/>
    <w:rsid w:val="005C4B58"/>
    <w:rsid w:val="005C560A"/>
    <w:rsid w:val="005C57A2"/>
    <w:rsid w:val="005C5D88"/>
    <w:rsid w:val="005C6242"/>
    <w:rsid w:val="005C72E1"/>
    <w:rsid w:val="005D0512"/>
    <w:rsid w:val="005D1692"/>
    <w:rsid w:val="005D1E5C"/>
    <w:rsid w:val="005D2636"/>
    <w:rsid w:val="005D39E7"/>
    <w:rsid w:val="005D41F3"/>
    <w:rsid w:val="005D4B93"/>
    <w:rsid w:val="005D57A9"/>
    <w:rsid w:val="005D5CBB"/>
    <w:rsid w:val="005D6734"/>
    <w:rsid w:val="005E0066"/>
    <w:rsid w:val="005E06EF"/>
    <w:rsid w:val="005E0B25"/>
    <w:rsid w:val="005E0BE7"/>
    <w:rsid w:val="005E0D6B"/>
    <w:rsid w:val="005E1517"/>
    <w:rsid w:val="005E1FE6"/>
    <w:rsid w:val="005E32DA"/>
    <w:rsid w:val="005E3354"/>
    <w:rsid w:val="005E3FA3"/>
    <w:rsid w:val="005E471A"/>
    <w:rsid w:val="005E48DE"/>
    <w:rsid w:val="005E4B19"/>
    <w:rsid w:val="005E4D05"/>
    <w:rsid w:val="005E4E38"/>
    <w:rsid w:val="005E539C"/>
    <w:rsid w:val="005E5DA1"/>
    <w:rsid w:val="005E5F86"/>
    <w:rsid w:val="005E61D2"/>
    <w:rsid w:val="005E6919"/>
    <w:rsid w:val="005E755C"/>
    <w:rsid w:val="005E7577"/>
    <w:rsid w:val="005F00C6"/>
    <w:rsid w:val="005F0E00"/>
    <w:rsid w:val="005F119F"/>
    <w:rsid w:val="005F159D"/>
    <w:rsid w:val="005F3199"/>
    <w:rsid w:val="005F3531"/>
    <w:rsid w:val="005F3780"/>
    <w:rsid w:val="005F756F"/>
    <w:rsid w:val="005F7EAA"/>
    <w:rsid w:val="0060279F"/>
    <w:rsid w:val="00602E88"/>
    <w:rsid w:val="0060329D"/>
    <w:rsid w:val="00603320"/>
    <w:rsid w:val="00605821"/>
    <w:rsid w:val="006079AF"/>
    <w:rsid w:val="00607B86"/>
    <w:rsid w:val="006114D2"/>
    <w:rsid w:val="00611A31"/>
    <w:rsid w:val="00611CCF"/>
    <w:rsid w:val="0061278A"/>
    <w:rsid w:val="00613162"/>
    <w:rsid w:val="006153B4"/>
    <w:rsid w:val="00615CE6"/>
    <w:rsid w:val="00615FA0"/>
    <w:rsid w:val="00616D3B"/>
    <w:rsid w:val="00616FCC"/>
    <w:rsid w:val="00617104"/>
    <w:rsid w:val="006175FB"/>
    <w:rsid w:val="00620FF3"/>
    <w:rsid w:val="00622B8E"/>
    <w:rsid w:val="00622BB2"/>
    <w:rsid w:val="00623170"/>
    <w:rsid w:val="0062372A"/>
    <w:rsid w:val="00623DF8"/>
    <w:rsid w:val="0062508E"/>
    <w:rsid w:val="00625134"/>
    <w:rsid w:val="006252B7"/>
    <w:rsid w:val="006255AA"/>
    <w:rsid w:val="00625B24"/>
    <w:rsid w:val="00625DFE"/>
    <w:rsid w:val="00627C69"/>
    <w:rsid w:val="00630059"/>
    <w:rsid w:val="00630262"/>
    <w:rsid w:val="006306A6"/>
    <w:rsid w:val="00630711"/>
    <w:rsid w:val="00630AD6"/>
    <w:rsid w:val="00631468"/>
    <w:rsid w:val="0063147B"/>
    <w:rsid w:val="0063187F"/>
    <w:rsid w:val="00631B09"/>
    <w:rsid w:val="00631D8C"/>
    <w:rsid w:val="00631F2F"/>
    <w:rsid w:val="006321C2"/>
    <w:rsid w:val="00632B56"/>
    <w:rsid w:val="00632DFB"/>
    <w:rsid w:val="006343D5"/>
    <w:rsid w:val="00634F1C"/>
    <w:rsid w:val="0063507B"/>
    <w:rsid w:val="00635185"/>
    <w:rsid w:val="00636A90"/>
    <w:rsid w:val="00636BC6"/>
    <w:rsid w:val="0063716B"/>
    <w:rsid w:val="00637352"/>
    <w:rsid w:val="00640278"/>
    <w:rsid w:val="00641001"/>
    <w:rsid w:val="006414B1"/>
    <w:rsid w:val="00642292"/>
    <w:rsid w:val="00642302"/>
    <w:rsid w:val="00643145"/>
    <w:rsid w:val="0064385F"/>
    <w:rsid w:val="00644042"/>
    <w:rsid w:val="006462EA"/>
    <w:rsid w:val="0064767E"/>
    <w:rsid w:val="00647964"/>
    <w:rsid w:val="006479C3"/>
    <w:rsid w:val="00647A9C"/>
    <w:rsid w:val="00647DA7"/>
    <w:rsid w:val="006503ED"/>
    <w:rsid w:val="00650F53"/>
    <w:rsid w:val="006510CB"/>
    <w:rsid w:val="006513F1"/>
    <w:rsid w:val="006519EF"/>
    <w:rsid w:val="006528EF"/>
    <w:rsid w:val="00653369"/>
    <w:rsid w:val="00653453"/>
    <w:rsid w:val="00653AF9"/>
    <w:rsid w:val="00654087"/>
    <w:rsid w:val="0065488D"/>
    <w:rsid w:val="00654ADF"/>
    <w:rsid w:val="00654B87"/>
    <w:rsid w:val="0065501A"/>
    <w:rsid w:val="00655D6F"/>
    <w:rsid w:val="00656036"/>
    <w:rsid w:val="00656847"/>
    <w:rsid w:val="00656B1F"/>
    <w:rsid w:val="00660404"/>
    <w:rsid w:val="00661930"/>
    <w:rsid w:val="00661D01"/>
    <w:rsid w:val="006620B6"/>
    <w:rsid w:val="00663375"/>
    <w:rsid w:val="00666DA2"/>
    <w:rsid w:val="00667579"/>
    <w:rsid w:val="00670755"/>
    <w:rsid w:val="00670CB5"/>
    <w:rsid w:val="0067101C"/>
    <w:rsid w:val="006717B6"/>
    <w:rsid w:val="006717CB"/>
    <w:rsid w:val="00671845"/>
    <w:rsid w:val="00671D79"/>
    <w:rsid w:val="00671E63"/>
    <w:rsid w:val="006730B2"/>
    <w:rsid w:val="0067317F"/>
    <w:rsid w:val="006734DE"/>
    <w:rsid w:val="006744D2"/>
    <w:rsid w:val="00674970"/>
    <w:rsid w:val="00674EB0"/>
    <w:rsid w:val="00675157"/>
    <w:rsid w:val="006752FD"/>
    <w:rsid w:val="00675789"/>
    <w:rsid w:val="00675DC8"/>
    <w:rsid w:val="00675E55"/>
    <w:rsid w:val="0067615E"/>
    <w:rsid w:val="00680010"/>
    <w:rsid w:val="00680A1B"/>
    <w:rsid w:val="0068238D"/>
    <w:rsid w:val="006837FF"/>
    <w:rsid w:val="00683E29"/>
    <w:rsid w:val="00684774"/>
    <w:rsid w:val="00684EDF"/>
    <w:rsid w:val="006850B3"/>
    <w:rsid w:val="00685B66"/>
    <w:rsid w:val="00685FF0"/>
    <w:rsid w:val="00686177"/>
    <w:rsid w:val="00686CF5"/>
    <w:rsid w:val="0068716D"/>
    <w:rsid w:val="006872FA"/>
    <w:rsid w:val="0068766F"/>
    <w:rsid w:val="0069096C"/>
    <w:rsid w:val="00690A2A"/>
    <w:rsid w:val="00691386"/>
    <w:rsid w:val="00691CA0"/>
    <w:rsid w:val="00692254"/>
    <w:rsid w:val="006924DE"/>
    <w:rsid w:val="00692676"/>
    <w:rsid w:val="00693760"/>
    <w:rsid w:val="0069379A"/>
    <w:rsid w:val="00693933"/>
    <w:rsid w:val="00693A94"/>
    <w:rsid w:val="00693FEA"/>
    <w:rsid w:val="00694999"/>
    <w:rsid w:val="00694EC2"/>
    <w:rsid w:val="00694FB3"/>
    <w:rsid w:val="00695048"/>
    <w:rsid w:val="00695964"/>
    <w:rsid w:val="00696628"/>
    <w:rsid w:val="006973CC"/>
    <w:rsid w:val="006973DE"/>
    <w:rsid w:val="006A0FB7"/>
    <w:rsid w:val="006A18B6"/>
    <w:rsid w:val="006A1BAB"/>
    <w:rsid w:val="006A2459"/>
    <w:rsid w:val="006A2B60"/>
    <w:rsid w:val="006A2F14"/>
    <w:rsid w:val="006A2FDF"/>
    <w:rsid w:val="006A3779"/>
    <w:rsid w:val="006A4131"/>
    <w:rsid w:val="006A4235"/>
    <w:rsid w:val="006A4393"/>
    <w:rsid w:val="006A4492"/>
    <w:rsid w:val="006A48AE"/>
    <w:rsid w:val="006A5008"/>
    <w:rsid w:val="006A5086"/>
    <w:rsid w:val="006A5166"/>
    <w:rsid w:val="006A528E"/>
    <w:rsid w:val="006A5830"/>
    <w:rsid w:val="006A62BC"/>
    <w:rsid w:val="006A6C65"/>
    <w:rsid w:val="006A70E6"/>
    <w:rsid w:val="006A7128"/>
    <w:rsid w:val="006A7A05"/>
    <w:rsid w:val="006B1904"/>
    <w:rsid w:val="006B1968"/>
    <w:rsid w:val="006B1B33"/>
    <w:rsid w:val="006B25B2"/>
    <w:rsid w:val="006B2856"/>
    <w:rsid w:val="006B2D0D"/>
    <w:rsid w:val="006B2FF6"/>
    <w:rsid w:val="006B43B1"/>
    <w:rsid w:val="006B4F05"/>
    <w:rsid w:val="006B54BB"/>
    <w:rsid w:val="006B6800"/>
    <w:rsid w:val="006C0287"/>
    <w:rsid w:val="006C0F22"/>
    <w:rsid w:val="006C1E1E"/>
    <w:rsid w:val="006C2988"/>
    <w:rsid w:val="006C2CD4"/>
    <w:rsid w:val="006C35D5"/>
    <w:rsid w:val="006C4341"/>
    <w:rsid w:val="006C4877"/>
    <w:rsid w:val="006C4A89"/>
    <w:rsid w:val="006C524B"/>
    <w:rsid w:val="006C5478"/>
    <w:rsid w:val="006C55C2"/>
    <w:rsid w:val="006C58FE"/>
    <w:rsid w:val="006C5D61"/>
    <w:rsid w:val="006C61A6"/>
    <w:rsid w:val="006C6619"/>
    <w:rsid w:val="006C73F5"/>
    <w:rsid w:val="006D0A2F"/>
    <w:rsid w:val="006D1159"/>
    <w:rsid w:val="006D19C0"/>
    <w:rsid w:val="006D20FF"/>
    <w:rsid w:val="006D216F"/>
    <w:rsid w:val="006D28C4"/>
    <w:rsid w:val="006D29B6"/>
    <w:rsid w:val="006D3177"/>
    <w:rsid w:val="006D3376"/>
    <w:rsid w:val="006D4411"/>
    <w:rsid w:val="006D4896"/>
    <w:rsid w:val="006D585D"/>
    <w:rsid w:val="006D633F"/>
    <w:rsid w:val="006D6351"/>
    <w:rsid w:val="006E1793"/>
    <w:rsid w:val="006E25F9"/>
    <w:rsid w:val="006E26F6"/>
    <w:rsid w:val="006E2E58"/>
    <w:rsid w:val="006E2F8E"/>
    <w:rsid w:val="006E322C"/>
    <w:rsid w:val="006E4724"/>
    <w:rsid w:val="006E4B0C"/>
    <w:rsid w:val="006E4B17"/>
    <w:rsid w:val="006E5882"/>
    <w:rsid w:val="006E5F81"/>
    <w:rsid w:val="006E639D"/>
    <w:rsid w:val="006E6DBD"/>
    <w:rsid w:val="006E7356"/>
    <w:rsid w:val="006E7CB5"/>
    <w:rsid w:val="006E7F52"/>
    <w:rsid w:val="006F00A6"/>
    <w:rsid w:val="006F069E"/>
    <w:rsid w:val="006F09E9"/>
    <w:rsid w:val="006F11EC"/>
    <w:rsid w:val="006F12AC"/>
    <w:rsid w:val="006F1553"/>
    <w:rsid w:val="006F3B87"/>
    <w:rsid w:val="006F3DA9"/>
    <w:rsid w:val="006F4256"/>
    <w:rsid w:val="006F5021"/>
    <w:rsid w:val="006F52BD"/>
    <w:rsid w:val="006F55D9"/>
    <w:rsid w:val="006F5967"/>
    <w:rsid w:val="006F5A24"/>
    <w:rsid w:val="006F5BEE"/>
    <w:rsid w:val="006F5D2C"/>
    <w:rsid w:val="006F60C5"/>
    <w:rsid w:val="006F6277"/>
    <w:rsid w:val="006F68B0"/>
    <w:rsid w:val="006F6939"/>
    <w:rsid w:val="006F70FD"/>
    <w:rsid w:val="006F7EA6"/>
    <w:rsid w:val="00700411"/>
    <w:rsid w:val="00700467"/>
    <w:rsid w:val="007014D3"/>
    <w:rsid w:val="007015D8"/>
    <w:rsid w:val="007021A3"/>
    <w:rsid w:val="00703626"/>
    <w:rsid w:val="00703D69"/>
    <w:rsid w:val="00704385"/>
    <w:rsid w:val="00704EC7"/>
    <w:rsid w:val="00710536"/>
    <w:rsid w:val="007111E6"/>
    <w:rsid w:val="00711F8F"/>
    <w:rsid w:val="00712BBB"/>
    <w:rsid w:val="00714732"/>
    <w:rsid w:val="00714956"/>
    <w:rsid w:val="007151E7"/>
    <w:rsid w:val="007156E0"/>
    <w:rsid w:val="00716A40"/>
    <w:rsid w:val="00716AC3"/>
    <w:rsid w:val="00716CB1"/>
    <w:rsid w:val="00720190"/>
    <w:rsid w:val="0072036E"/>
    <w:rsid w:val="007212A1"/>
    <w:rsid w:val="00721440"/>
    <w:rsid w:val="00722B53"/>
    <w:rsid w:val="007248F6"/>
    <w:rsid w:val="00724A60"/>
    <w:rsid w:val="00724B23"/>
    <w:rsid w:val="00724B87"/>
    <w:rsid w:val="007255B2"/>
    <w:rsid w:val="00725627"/>
    <w:rsid w:val="00725B2C"/>
    <w:rsid w:val="00727564"/>
    <w:rsid w:val="007278D2"/>
    <w:rsid w:val="00727B1E"/>
    <w:rsid w:val="00731039"/>
    <w:rsid w:val="00731B76"/>
    <w:rsid w:val="00731BE2"/>
    <w:rsid w:val="007323F5"/>
    <w:rsid w:val="00732B6A"/>
    <w:rsid w:val="00732CC1"/>
    <w:rsid w:val="00733CF8"/>
    <w:rsid w:val="00734E4E"/>
    <w:rsid w:val="00735465"/>
    <w:rsid w:val="00735D2B"/>
    <w:rsid w:val="007364FF"/>
    <w:rsid w:val="00736755"/>
    <w:rsid w:val="007379EA"/>
    <w:rsid w:val="00737F80"/>
    <w:rsid w:val="007409CE"/>
    <w:rsid w:val="00740D02"/>
    <w:rsid w:val="00740D2C"/>
    <w:rsid w:val="00740EE2"/>
    <w:rsid w:val="00740F82"/>
    <w:rsid w:val="00741202"/>
    <w:rsid w:val="007415D9"/>
    <w:rsid w:val="00741B6D"/>
    <w:rsid w:val="00741B6E"/>
    <w:rsid w:val="00741F38"/>
    <w:rsid w:val="00742081"/>
    <w:rsid w:val="007435CB"/>
    <w:rsid w:val="00743758"/>
    <w:rsid w:val="007442B9"/>
    <w:rsid w:val="00745663"/>
    <w:rsid w:val="00746174"/>
    <w:rsid w:val="007463E8"/>
    <w:rsid w:val="007503D7"/>
    <w:rsid w:val="007507DC"/>
    <w:rsid w:val="007516EE"/>
    <w:rsid w:val="00751834"/>
    <w:rsid w:val="0075247F"/>
    <w:rsid w:val="00753285"/>
    <w:rsid w:val="00753A92"/>
    <w:rsid w:val="00753FA1"/>
    <w:rsid w:val="0075413D"/>
    <w:rsid w:val="0075466E"/>
    <w:rsid w:val="00754E13"/>
    <w:rsid w:val="007550D9"/>
    <w:rsid w:val="0075553F"/>
    <w:rsid w:val="00755D17"/>
    <w:rsid w:val="00755D30"/>
    <w:rsid w:val="0075739D"/>
    <w:rsid w:val="00757891"/>
    <w:rsid w:val="00757A2D"/>
    <w:rsid w:val="0076052B"/>
    <w:rsid w:val="00760611"/>
    <w:rsid w:val="00761043"/>
    <w:rsid w:val="007611A2"/>
    <w:rsid w:val="007617E3"/>
    <w:rsid w:val="007636D0"/>
    <w:rsid w:val="00763721"/>
    <w:rsid w:val="00763A18"/>
    <w:rsid w:val="00763BE7"/>
    <w:rsid w:val="00763D7A"/>
    <w:rsid w:val="007641EF"/>
    <w:rsid w:val="00764E22"/>
    <w:rsid w:val="00764E57"/>
    <w:rsid w:val="0076500F"/>
    <w:rsid w:val="0076568D"/>
    <w:rsid w:val="007656D2"/>
    <w:rsid w:val="00766096"/>
    <w:rsid w:val="007667AD"/>
    <w:rsid w:val="00766813"/>
    <w:rsid w:val="007672C7"/>
    <w:rsid w:val="0076769B"/>
    <w:rsid w:val="00767DF8"/>
    <w:rsid w:val="00767E1F"/>
    <w:rsid w:val="00767E23"/>
    <w:rsid w:val="007712E7"/>
    <w:rsid w:val="00771991"/>
    <w:rsid w:val="00771D4E"/>
    <w:rsid w:val="00771E27"/>
    <w:rsid w:val="00771F60"/>
    <w:rsid w:val="00772DB7"/>
    <w:rsid w:val="007745FF"/>
    <w:rsid w:val="00775D5F"/>
    <w:rsid w:val="00776D92"/>
    <w:rsid w:val="00777268"/>
    <w:rsid w:val="007773F0"/>
    <w:rsid w:val="00777A0D"/>
    <w:rsid w:val="00777BC3"/>
    <w:rsid w:val="00780617"/>
    <w:rsid w:val="00780955"/>
    <w:rsid w:val="00780AEE"/>
    <w:rsid w:val="00780E91"/>
    <w:rsid w:val="00780F2C"/>
    <w:rsid w:val="007812AD"/>
    <w:rsid w:val="00781510"/>
    <w:rsid w:val="00782091"/>
    <w:rsid w:val="00782110"/>
    <w:rsid w:val="0078215F"/>
    <w:rsid w:val="00782197"/>
    <w:rsid w:val="00782577"/>
    <w:rsid w:val="007825AB"/>
    <w:rsid w:val="00782A11"/>
    <w:rsid w:val="00782D80"/>
    <w:rsid w:val="00784165"/>
    <w:rsid w:val="00784AC1"/>
    <w:rsid w:val="007857B1"/>
    <w:rsid w:val="00785831"/>
    <w:rsid w:val="00785EAB"/>
    <w:rsid w:val="00786B50"/>
    <w:rsid w:val="00786FFE"/>
    <w:rsid w:val="00790AFB"/>
    <w:rsid w:val="00790D40"/>
    <w:rsid w:val="007917E6"/>
    <w:rsid w:val="00791CE6"/>
    <w:rsid w:val="007926F0"/>
    <w:rsid w:val="007929A9"/>
    <w:rsid w:val="007934E8"/>
    <w:rsid w:val="0079358B"/>
    <w:rsid w:val="00793C60"/>
    <w:rsid w:val="00794495"/>
    <w:rsid w:val="007953D1"/>
    <w:rsid w:val="00795558"/>
    <w:rsid w:val="007956C6"/>
    <w:rsid w:val="00796FC7"/>
    <w:rsid w:val="00797007"/>
    <w:rsid w:val="00797524"/>
    <w:rsid w:val="0079763F"/>
    <w:rsid w:val="0079771D"/>
    <w:rsid w:val="00797ADC"/>
    <w:rsid w:val="007A0479"/>
    <w:rsid w:val="007A0552"/>
    <w:rsid w:val="007A0E7C"/>
    <w:rsid w:val="007A13BA"/>
    <w:rsid w:val="007A1C64"/>
    <w:rsid w:val="007A2496"/>
    <w:rsid w:val="007A267C"/>
    <w:rsid w:val="007A2915"/>
    <w:rsid w:val="007A29B8"/>
    <w:rsid w:val="007A2F21"/>
    <w:rsid w:val="007A334E"/>
    <w:rsid w:val="007A3616"/>
    <w:rsid w:val="007A44D7"/>
    <w:rsid w:val="007A57AD"/>
    <w:rsid w:val="007A5A87"/>
    <w:rsid w:val="007A632E"/>
    <w:rsid w:val="007A6A21"/>
    <w:rsid w:val="007A7037"/>
    <w:rsid w:val="007A72F8"/>
    <w:rsid w:val="007A73EC"/>
    <w:rsid w:val="007A751F"/>
    <w:rsid w:val="007A7B6C"/>
    <w:rsid w:val="007A7F89"/>
    <w:rsid w:val="007B0040"/>
    <w:rsid w:val="007B08C9"/>
    <w:rsid w:val="007B16FC"/>
    <w:rsid w:val="007B28DB"/>
    <w:rsid w:val="007B2A37"/>
    <w:rsid w:val="007B2C9D"/>
    <w:rsid w:val="007B3396"/>
    <w:rsid w:val="007B340C"/>
    <w:rsid w:val="007B3628"/>
    <w:rsid w:val="007B3DEA"/>
    <w:rsid w:val="007B408B"/>
    <w:rsid w:val="007B4886"/>
    <w:rsid w:val="007B4AC8"/>
    <w:rsid w:val="007B4B6D"/>
    <w:rsid w:val="007B4E0D"/>
    <w:rsid w:val="007B4E11"/>
    <w:rsid w:val="007B5607"/>
    <w:rsid w:val="007B5A43"/>
    <w:rsid w:val="007B6AA2"/>
    <w:rsid w:val="007B70CF"/>
    <w:rsid w:val="007B719B"/>
    <w:rsid w:val="007B7FCB"/>
    <w:rsid w:val="007C058D"/>
    <w:rsid w:val="007C136D"/>
    <w:rsid w:val="007C1C97"/>
    <w:rsid w:val="007C1CE0"/>
    <w:rsid w:val="007C253D"/>
    <w:rsid w:val="007C2704"/>
    <w:rsid w:val="007C27CA"/>
    <w:rsid w:val="007C28A8"/>
    <w:rsid w:val="007C33E2"/>
    <w:rsid w:val="007C4FFE"/>
    <w:rsid w:val="007C5D09"/>
    <w:rsid w:val="007C64E6"/>
    <w:rsid w:val="007C6F21"/>
    <w:rsid w:val="007D010E"/>
    <w:rsid w:val="007D02BD"/>
    <w:rsid w:val="007D05CD"/>
    <w:rsid w:val="007D0768"/>
    <w:rsid w:val="007D0ABD"/>
    <w:rsid w:val="007D140E"/>
    <w:rsid w:val="007D37F0"/>
    <w:rsid w:val="007D3889"/>
    <w:rsid w:val="007D404C"/>
    <w:rsid w:val="007D484E"/>
    <w:rsid w:val="007D5857"/>
    <w:rsid w:val="007D5CBF"/>
    <w:rsid w:val="007D5DE7"/>
    <w:rsid w:val="007D64C5"/>
    <w:rsid w:val="007D6ECE"/>
    <w:rsid w:val="007D6F92"/>
    <w:rsid w:val="007D71EE"/>
    <w:rsid w:val="007D7B32"/>
    <w:rsid w:val="007D7E14"/>
    <w:rsid w:val="007E02D1"/>
    <w:rsid w:val="007E150D"/>
    <w:rsid w:val="007E180D"/>
    <w:rsid w:val="007E1EB3"/>
    <w:rsid w:val="007E2819"/>
    <w:rsid w:val="007E2B91"/>
    <w:rsid w:val="007E2F89"/>
    <w:rsid w:val="007E2FA3"/>
    <w:rsid w:val="007E3419"/>
    <w:rsid w:val="007E363A"/>
    <w:rsid w:val="007E39AA"/>
    <w:rsid w:val="007E3D09"/>
    <w:rsid w:val="007E46CB"/>
    <w:rsid w:val="007E476E"/>
    <w:rsid w:val="007E51F7"/>
    <w:rsid w:val="007E54C1"/>
    <w:rsid w:val="007E5513"/>
    <w:rsid w:val="007E6409"/>
    <w:rsid w:val="007E64A2"/>
    <w:rsid w:val="007F049E"/>
    <w:rsid w:val="007F1112"/>
    <w:rsid w:val="007F13E9"/>
    <w:rsid w:val="007F1D46"/>
    <w:rsid w:val="007F2624"/>
    <w:rsid w:val="007F2B4E"/>
    <w:rsid w:val="007F3273"/>
    <w:rsid w:val="007F34D5"/>
    <w:rsid w:val="007F3842"/>
    <w:rsid w:val="007F40D6"/>
    <w:rsid w:val="007F533A"/>
    <w:rsid w:val="007F58EF"/>
    <w:rsid w:val="007F6669"/>
    <w:rsid w:val="007F66CA"/>
    <w:rsid w:val="007F6F49"/>
    <w:rsid w:val="007F728A"/>
    <w:rsid w:val="007F730A"/>
    <w:rsid w:val="007F7BA6"/>
    <w:rsid w:val="00800040"/>
    <w:rsid w:val="00800EF1"/>
    <w:rsid w:val="00801EBA"/>
    <w:rsid w:val="00801EFA"/>
    <w:rsid w:val="008028DE"/>
    <w:rsid w:val="00802C65"/>
    <w:rsid w:val="008031EB"/>
    <w:rsid w:val="0080322C"/>
    <w:rsid w:val="0080343C"/>
    <w:rsid w:val="00804409"/>
    <w:rsid w:val="008049D3"/>
    <w:rsid w:val="00804FB4"/>
    <w:rsid w:val="00805481"/>
    <w:rsid w:val="0080556D"/>
    <w:rsid w:val="008055C3"/>
    <w:rsid w:val="008055F3"/>
    <w:rsid w:val="00806133"/>
    <w:rsid w:val="0080675B"/>
    <w:rsid w:val="00806EA5"/>
    <w:rsid w:val="008076DE"/>
    <w:rsid w:val="00807A76"/>
    <w:rsid w:val="008104F7"/>
    <w:rsid w:val="00810868"/>
    <w:rsid w:val="00810B29"/>
    <w:rsid w:val="00811C11"/>
    <w:rsid w:val="00812DD1"/>
    <w:rsid w:val="00812DEE"/>
    <w:rsid w:val="00813C1D"/>
    <w:rsid w:val="00813EC4"/>
    <w:rsid w:val="00813F52"/>
    <w:rsid w:val="00813FF9"/>
    <w:rsid w:val="008141F2"/>
    <w:rsid w:val="008145C5"/>
    <w:rsid w:val="008147CC"/>
    <w:rsid w:val="0081523A"/>
    <w:rsid w:val="0081547E"/>
    <w:rsid w:val="0081551A"/>
    <w:rsid w:val="00816144"/>
    <w:rsid w:val="00816DFD"/>
    <w:rsid w:val="00817D09"/>
    <w:rsid w:val="00820E3E"/>
    <w:rsid w:val="00821312"/>
    <w:rsid w:val="0082253D"/>
    <w:rsid w:val="00822F3A"/>
    <w:rsid w:val="00822F75"/>
    <w:rsid w:val="008244AB"/>
    <w:rsid w:val="0082453B"/>
    <w:rsid w:val="008253FE"/>
    <w:rsid w:val="00825D70"/>
    <w:rsid w:val="00826FFB"/>
    <w:rsid w:val="00827F08"/>
    <w:rsid w:val="00830100"/>
    <w:rsid w:val="0083054E"/>
    <w:rsid w:val="00830777"/>
    <w:rsid w:val="0083081C"/>
    <w:rsid w:val="00831511"/>
    <w:rsid w:val="00831541"/>
    <w:rsid w:val="0083187E"/>
    <w:rsid w:val="008323CB"/>
    <w:rsid w:val="00833B49"/>
    <w:rsid w:val="00834630"/>
    <w:rsid w:val="0083497A"/>
    <w:rsid w:val="00834C63"/>
    <w:rsid w:val="008350B5"/>
    <w:rsid w:val="00835110"/>
    <w:rsid w:val="008352BF"/>
    <w:rsid w:val="00835641"/>
    <w:rsid w:val="008359EC"/>
    <w:rsid w:val="00835AD4"/>
    <w:rsid w:val="008368C1"/>
    <w:rsid w:val="0083713B"/>
    <w:rsid w:val="0083766E"/>
    <w:rsid w:val="0083794B"/>
    <w:rsid w:val="00837E09"/>
    <w:rsid w:val="0084069E"/>
    <w:rsid w:val="00840ED3"/>
    <w:rsid w:val="00840FD9"/>
    <w:rsid w:val="00841418"/>
    <w:rsid w:val="00842B3C"/>
    <w:rsid w:val="00843005"/>
    <w:rsid w:val="00843084"/>
    <w:rsid w:val="00843164"/>
    <w:rsid w:val="00843FA4"/>
    <w:rsid w:val="00844504"/>
    <w:rsid w:val="008447EC"/>
    <w:rsid w:val="00845CEC"/>
    <w:rsid w:val="00845D7E"/>
    <w:rsid w:val="00845EF2"/>
    <w:rsid w:val="008462EE"/>
    <w:rsid w:val="008469B8"/>
    <w:rsid w:val="008469ED"/>
    <w:rsid w:val="00846FBA"/>
    <w:rsid w:val="00847393"/>
    <w:rsid w:val="008478A1"/>
    <w:rsid w:val="00847977"/>
    <w:rsid w:val="00850A5A"/>
    <w:rsid w:val="00850B9A"/>
    <w:rsid w:val="00850C07"/>
    <w:rsid w:val="008515EB"/>
    <w:rsid w:val="0085181E"/>
    <w:rsid w:val="0085236B"/>
    <w:rsid w:val="00852758"/>
    <w:rsid w:val="008529DD"/>
    <w:rsid w:val="00852E9D"/>
    <w:rsid w:val="0085346C"/>
    <w:rsid w:val="00853AF9"/>
    <w:rsid w:val="00853C01"/>
    <w:rsid w:val="008545B2"/>
    <w:rsid w:val="008548ED"/>
    <w:rsid w:val="00855727"/>
    <w:rsid w:val="00855810"/>
    <w:rsid w:val="008558BC"/>
    <w:rsid w:val="0085626A"/>
    <w:rsid w:val="008563A3"/>
    <w:rsid w:val="008564F0"/>
    <w:rsid w:val="00856645"/>
    <w:rsid w:val="00856B62"/>
    <w:rsid w:val="00861494"/>
    <w:rsid w:val="00861B41"/>
    <w:rsid w:val="00862627"/>
    <w:rsid w:val="0086298E"/>
    <w:rsid w:val="008629BA"/>
    <w:rsid w:val="00862EDF"/>
    <w:rsid w:val="00863032"/>
    <w:rsid w:val="00863087"/>
    <w:rsid w:val="00863942"/>
    <w:rsid w:val="00864A6F"/>
    <w:rsid w:val="00864E51"/>
    <w:rsid w:val="00864E91"/>
    <w:rsid w:val="00866618"/>
    <w:rsid w:val="00867659"/>
    <w:rsid w:val="00870265"/>
    <w:rsid w:val="008703E3"/>
    <w:rsid w:val="008717CF"/>
    <w:rsid w:val="00871B11"/>
    <w:rsid w:val="008724CD"/>
    <w:rsid w:val="00872657"/>
    <w:rsid w:val="00872DFB"/>
    <w:rsid w:val="008731E5"/>
    <w:rsid w:val="00873704"/>
    <w:rsid w:val="00873912"/>
    <w:rsid w:val="00874164"/>
    <w:rsid w:val="00874921"/>
    <w:rsid w:val="00874DFB"/>
    <w:rsid w:val="00875807"/>
    <w:rsid w:val="00875D21"/>
    <w:rsid w:val="00875E41"/>
    <w:rsid w:val="00876046"/>
    <w:rsid w:val="00876524"/>
    <w:rsid w:val="00876B30"/>
    <w:rsid w:val="008801B6"/>
    <w:rsid w:val="00880895"/>
    <w:rsid w:val="008814E4"/>
    <w:rsid w:val="00881C78"/>
    <w:rsid w:val="00881F2D"/>
    <w:rsid w:val="008826AF"/>
    <w:rsid w:val="0088341A"/>
    <w:rsid w:val="0088449B"/>
    <w:rsid w:val="00885AE3"/>
    <w:rsid w:val="00886C9F"/>
    <w:rsid w:val="008875F3"/>
    <w:rsid w:val="008876E9"/>
    <w:rsid w:val="00887793"/>
    <w:rsid w:val="008900D2"/>
    <w:rsid w:val="00890509"/>
    <w:rsid w:val="00890A40"/>
    <w:rsid w:val="00890AC2"/>
    <w:rsid w:val="0089166D"/>
    <w:rsid w:val="00891877"/>
    <w:rsid w:val="00891890"/>
    <w:rsid w:val="00891FC4"/>
    <w:rsid w:val="008921F9"/>
    <w:rsid w:val="00892467"/>
    <w:rsid w:val="00893DFC"/>
    <w:rsid w:val="0089457E"/>
    <w:rsid w:val="00895BA2"/>
    <w:rsid w:val="00895C7A"/>
    <w:rsid w:val="0089606D"/>
    <w:rsid w:val="00896305"/>
    <w:rsid w:val="0089733D"/>
    <w:rsid w:val="008A0C6C"/>
    <w:rsid w:val="008A0FDD"/>
    <w:rsid w:val="008A100D"/>
    <w:rsid w:val="008A1462"/>
    <w:rsid w:val="008A16A8"/>
    <w:rsid w:val="008A1A91"/>
    <w:rsid w:val="008A1D00"/>
    <w:rsid w:val="008A1F89"/>
    <w:rsid w:val="008A23F6"/>
    <w:rsid w:val="008A24FE"/>
    <w:rsid w:val="008A2EDE"/>
    <w:rsid w:val="008A360A"/>
    <w:rsid w:val="008A381E"/>
    <w:rsid w:val="008A3AC9"/>
    <w:rsid w:val="008A3BB1"/>
    <w:rsid w:val="008A4D6C"/>
    <w:rsid w:val="008A53CC"/>
    <w:rsid w:val="008A53DC"/>
    <w:rsid w:val="008A53F1"/>
    <w:rsid w:val="008A5789"/>
    <w:rsid w:val="008A57A8"/>
    <w:rsid w:val="008A5B72"/>
    <w:rsid w:val="008A6642"/>
    <w:rsid w:val="008A6D31"/>
    <w:rsid w:val="008A708E"/>
    <w:rsid w:val="008A7100"/>
    <w:rsid w:val="008A74E2"/>
    <w:rsid w:val="008A7E1B"/>
    <w:rsid w:val="008B09FA"/>
    <w:rsid w:val="008B0CBB"/>
    <w:rsid w:val="008B1032"/>
    <w:rsid w:val="008B182F"/>
    <w:rsid w:val="008B2E38"/>
    <w:rsid w:val="008B2F47"/>
    <w:rsid w:val="008B2F65"/>
    <w:rsid w:val="008B3205"/>
    <w:rsid w:val="008B3323"/>
    <w:rsid w:val="008B3E3F"/>
    <w:rsid w:val="008B448A"/>
    <w:rsid w:val="008B470F"/>
    <w:rsid w:val="008B4777"/>
    <w:rsid w:val="008B479A"/>
    <w:rsid w:val="008B5194"/>
    <w:rsid w:val="008B53C8"/>
    <w:rsid w:val="008B5D1B"/>
    <w:rsid w:val="008B64A4"/>
    <w:rsid w:val="008B70E3"/>
    <w:rsid w:val="008B70F2"/>
    <w:rsid w:val="008B716F"/>
    <w:rsid w:val="008B75A1"/>
    <w:rsid w:val="008B7904"/>
    <w:rsid w:val="008B7B5E"/>
    <w:rsid w:val="008B7CA4"/>
    <w:rsid w:val="008C02D8"/>
    <w:rsid w:val="008C0882"/>
    <w:rsid w:val="008C0EFE"/>
    <w:rsid w:val="008C1132"/>
    <w:rsid w:val="008C1CFD"/>
    <w:rsid w:val="008C26C8"/>
    <w:rsid w:val="008C2AED"/>
    <w:rsid w:val="008C3965"/>
    <w:rsid w:val="008C3C2B"/>
    <w:rsid w:val="008C3F3B"/>
    <w:rsid w:val="008C5158"/>
    <w:rsid w:val="008C57EA"/>
    <w:rsid w:val="008C5F1A"/>
    <w:rsid w:val="008C68C9"/>
    <w:rsid w:val="008C6CE0"/>
    <w:rsid w:val="008C73DF"/>
    <w:rsid w:val="008C7EFC"/>
    <w:rsid w:val="008C7F38"/>
    <w:rsid w:val="008D03B8"/>
    <w:rsid w:val="008D09CA"/>
    <w:rsid w:val="008D13E6"/>
    <w:rsid w:val="008D17FF"/>
    <w:rsid w:val="008D1CC5"/>
    <w:rsid w:val="008D223B"/>
    <w:rsid w:val="008D26A5"/>
    <w:rsid w:val="008D2C32"/>
    <w:rsid w:val="008D31E9"/>
    <w:rsid w:val="008D3D02"/>
    <w:rsid w:val="008D43E9"/>
    <w:rsid w:val="008D44A3"/>
    <w:rsid w:val="008D4DE9"/>
    <w:rsid w:val="008D5399"/>
    <w:rsid w:val="008D57C7"/>
    <w:rsid w:val="008D595F"/>
    <w:rsid w:val="008D5CE4"/>
    <w:rsid w:val="008D627D"/>
    <w:rsid w:val="008D6320"/>
    <w:rsid w:val="008D6A52"/>
    <w:rsid w:val="008D768F"/>
    <w:rsid w:val="008D7748"/>
    <w:rsid w:val="008D7DD0"/>
    <w:rsid w:val="008E023D"/>
    <w:rsid w:val="008E0482"/>
    <w:rsid w:val="008E048F"/>
    <w:rsid w:val="008E0A4C"/>
    <w:rsid w:val="008E0EC7"/>
    <w:rsid w:val="008E17E1"/>
    <w:rsid w:val="008E1F32"/>
    <w:rsid w:val="008E2263"/>
    <w:rsid w:val="008E285F"/>
    <w:rsid w:val="008E288D"/>
    <w:rsid w:val="008E2A1F"/>
    <w:rsid w:val="008E2C08"/>
    <w:rsid w:val="008E3702"/>
    <w:rsid w:val="008E3B25"/>
    <w:rsid w:val="008E48D6"/>
    <w:rsid w:val="008E5831"/>
    <w:rsid w:val="008E59B0"/>
    <w:rsid w:val="008E5BC8"/>
    <w:rsid w:val="008E646C"/>
    <w:rsid w:val="008E6A4D"/>
    <w:rsid w:val="008E6D50"/>
    <w:rsid w:val="008F09B8"/>
    <w:rsid w:val="008F0D02"/>
    <w:rsid w:val="008F0F91"/>
    <w:rsid w:val="008F1279"/>
    <w:rsid w:val="008F2DD9"/>
    <w:rsid w:val="008F2F65"/>
    <w:rsid w:val="008F4567"/>
    <w:rsid w:val="008F46CD"/>
    <w:rsid w:val="008F474B"/>
    <w:rsid w:val="008F5A4F"/>
    <w:rsid w:val="008F60C7"/>
    <w:rsid w:val="008F6105"/>
    <w:rsid w:val="008F693D"/>
    <w:rsid w:val="008F69CE"/>
    <w:rsid w:val="008F6BB9"/>
    <w:rsid w:val="008F6CB0"/>
    <w:rsid w:val="008F72F3"/>
    <w:rsid w:val="008F79CC"/>
    <w:rsid w:val="009002BD"/>
    <w:rsid w:val="009007AC"/>
    <w:rsid w:val="00900822"/>
    <w:rsid w:val="009008F8"/>
    <w:rsid w:val="00901463"/>
    <w:rsid w:val="0090182D"/>
    <w:rsid w:val="00902251"/>
    <w:rsid w:val="00902DE9"/>
    <w:rsid w:val="00903195"/>
    <w:rsid w:val="009038A3"/>
    <w:rsid w:val="00905080"/>
    <w:rsid w:val="0090622F"/>
    <w:rsid w:val="009066A5"/>
    <w:rsid w:val="0090679F"/>
    <w:rsid w:val="00907091"/>
    <w:rsid w:val="00907AA7"/>
    <w:rsid w:val="0091122F"/>
    <w:rsid w:val="00911C9A"/>
    <w:rsid w:val="009121C3"/>
    <w:rsid w:val="0091313C"/>
    <w:rsid w:val="009133FF"/>
    <w:rsid w:val="009135EF"/>
    <w:rsid w:val="009137DC"/>
    <w:rsid w:val="00913B7D"/>
    <w:rsid w:val="00913F2A"/>
    <w:rsid w:val="00913F80"/>
    <w:rsid w:val="0091496B"/>
    <w:rsid w:val="009152C1"/>
    <w:rsid w:val="009154C9"/>
    <w:rsid w:val="00916FC7"/>
    <w:rsid w:val="009172D3"/>
    <w:rsid w:val="0091732A"/>
    <w:rsid w:val="00917C1F"/>
    <w:rsid w:val="009205B1"/>
    <w:rsid w:val="0092064D"/>
    <w:rsid w:val="00920667"/>
    <w:rsid w:val="00920A5A"/>
    <w:rsid w:val="00920DDD"/>
    <w:rsid w:val="00921F11"/>
    <w:rsid w:val="00922315"/>
    <w:rsid w:val="0092295A"/>
    <w:rsid w:val="009238BD"/>
    <w:rsid w:val="00923AA8"/>
    <w:rsid w:val="00923D25"/>
    <w:rsid w:val="0092425A"/>
    <w:rsid w:val="009242CC"/>
    <w:rsid w:val="00924427"/>
    <w:rsid w:val="0092476D"/>
    <w:rsid w:val="00924D5C"/>
    <w:rsid w:val="0092630F"/>
    <w:rsid w:val="00926573"/>
    <w:rsid w:val="0092670E"/>
    <w:rsid w:val="00927A33"/>
    <w:rsid w:val="00927B46"/>
    <w:rsid w:val="00927C33"/>
    <w:rsid w:val="00927F61"/>
    <w:rsid w:val="009305AD"/>
    <w:rsid w:val="0093084B"/>
    <w:rsid w:val="00930B0F"/>
    <w:rsid w:val="009312EE"/>
    <w:rsid w:val="00931CED"/>
    <w:rsid w:val="00931E6C"/>
    <w:rsid w:val="0093258F"/>
    <w:rsid w:val="00932E14"/>
    <w:rsid w:val="00933D71"/>
    <w:rsid w:val="00933D96"/>
    <w:rsid w:val="0093558F"/>
    <w:rsid w:val="00935743"/>
    <w:rsid w:val="00935E30"/>
    <w:rsid w:val="00935F81"/>
    <w:rsid w:val="00936A25"/>
    <w:rsid w:val="00940072"/>
    <w:rsid w:val="00940700"/>
    <w:rsid w:val="00940DA2"/>
    <w:rsid w:val="009415F2"/>
    <w:rsid w:val="009416CF"/>
    <w:rsid w:val="00941865"/>
    <w:rsid w:val="00941CB0"/>
    <w:rsid w:val="00942746"/>
    <w:rsid w:val="00942764"/>
    <w:rsid w:val="00942A73"/>
    <w:rsid w:val="0094372B"/>
    <w:rsid w:val="00943CB6"/>
    <w:rsid w:val="00944243"/>
    <w:rsid w:val="00944443"/>
    <w:rsid w:val="009449AF"/>
    <w:rsid w:val="00944CD3"/>
    <w:rsid w:val="00944DCF"/>
    <w:rsid w:val="00944F5A"/>
    <w:rsid w:val="00944F69"/>
    <w:rsid w:val="00945496"/>
    <w:rsid w:val="009456E5"/>
    <w:rsid w:val="00945734"/>
    <w:rsid w:val="00945F7A"/>
    <w:rsid w:val="00946088"/>
    <w:rsid w:val="009460F8"/>
    <w:rsid w:val="00946315"/>
    <w:rsid w:val="00946C5E"/>
    <w:rsid w:val="00946D29"/>
    <w:rsid w:val="00946D6E"/>
    <w:rsid w:val="00947108"/>
    <w:rsid w:val="00950176"/>
    <w:rsid w:val="00950287"/>
    <w:rsid w:val="009520F8"/>
    <w:rsid w:val="009541D7"/>
    <w:rsid w:val="00954FB1"/>
    <w:rsid w:val="009569E6"/>
    <w:rsid w:val="0095751A"/>
    <w:rsid w:val="00960C83"/>
    <w:rsid w:val="00961043"/>
    <w:rsid w:val="009611EC"/>
    <w:rsid w:val="009617A1"/>
    <w:rsid w:val="0096334D"/>
    <w:rsid w:val="00963A22"/>
    <w:rsid w:val="00963F7E"/>
    <w:rsid w:val="009649AC"/>
    <w:rsid w:val="00964A45"/>
    <w:rsid w:val="00965861"/>
    <w:rsid w:val="00966034"/>
    <w:rsid w:val="009666A7"/>
    <w:rsid w:val="00966F88"/>
    <w:rsid w:val="00967076"/>
    <w:rsid w:val="00967116"/>
    <w:rsid w:val="009671D6"/>
    <w:rsid w:val="00970651"/>
    <w:rsid w:val="00971D96"/>
    <w:rsid w:val="0097252A"/>
    <w:rsid w:val="0097292D"/>
    <w:rsid w:val="00973A79"/>
    <w:rsid w:val="00973ABB"/>
    <w:rsid w:val="00973C0F"/>
    <w:rsid w:val="00974227"/>
    <w:rsid w:val="009751F4"/>
    <w:rsid w:val="009755C2"/>
    <w:rsid w:val="00975D9F"/>
    <w:rsid w:val="00975E6B"/>
    <w:rsid w:val="009761F1"/>
    <w:rsid w:val="0097654D"/>
    <w:rsid w:val="0097696E"/>
    <w:rsid w:val="00980924"/>
    <w:rsid w:val="00981887"/>
    <w:rsid w:val="009818B5"/>
    <w:rsid w:val="00982020"/>
    <w:rsid w:val="0098276A"/>
    <w:rsid w:val="00982E22"/>
    <w:rsid w:val="00983132"/>
    <w:rsid w:val="00983646"/>
    <w:rsid w:val="00983E8B"/>
    <w:rsid w:val="00983F12"/>
    <w:rsid w:val="00984573"/>
    <w:rsid w:val="00984B20"/>
    <w:rsid w:val="009857CA"/>
    <w:rsid w:val="009871B5"/>
    <w:rsid w:val="009879A0"/>
    <w:rsid w:val="00987A43"/>
    <w:rsid w:val="00990078"/>
    <w:rsid w:val="0099017C"/>
    <w:rsid w:val="00990594"/>
    <w:rsid w:val="00992D58"/>
    <w:rsid w:val="00992E1E"/>
    <w:rsid w:val="00992EF7"/>
    <w:rsid w:val="00993753"/>
    <w:rsid w:val="00993A00"/>
    <w:rsid w:val="009946A4"/>
    <w:rsid w:val="00994780"/>
    <w:rsid w:val="009947C0"/>
    <w:rsid w:val="00995406"/>
    <w:rsid w:val="00995BD4"/>
    <w:rsid w:val="0099615B"/>
    <w:rsid w:val="0099641D"/>
    <w:rsid w:val="00996E32"/>
    <w:rsid w:val="009975B0"/>
    <w:rsid w:val="00997A36"/>
    <w:rsid w:val="00997DAA"/>
    <w:rsid w:val="00997EE9"/>
    <w:rsid w:val="009A03B8"/>
    <w:rsid w:val="009A0C78"/>
    <w:rsid w:val="009A1CD3"/>
    <w:rsid w:val="009A265A"/>
    <w:rsid w:val="009A3DEA"/>
    <w:rsid w:val="009A4157"/>
    <w:rsid w:val="009A479D"/>
    <w:rsid w:val="009A4BE2"/>
    <w:rsid w:val="009A4CE4"/>
    <w:rsid w:val="009A5A4C"/>
    <w:rsid w:val="009A5C3D"/>
    <w:rsid w:val="009A6594"/>
    <w:rsid w:val="009A6916"/>
    <w:rsid w:val="009A6F3C"/>
    <w:rsid w:val="009A6F8E"/>
    <w:rsid w:val="009A7997"/>
    <w:rsid w:val="009B0580"/>
    <w:rsid w:val="009B0902"/>
    <w:rsid w:val="009B0AAA"/>
    <w:rsid w:val="009B0FCF"/>
    <w:rsid w:val="009B1029"/>
    <w:rsid w:val="009B1270"/>
    <w:rsid w:val="009B1514"/>
    <w:rsid w:val="009B2562"/>
    <w:rsid w:val="009B269F"/>
    <w:rsid w:val="009B30B9"/>
    <w:rsid w:val="009B3481"/>
    <w:rsid w:val="009B4144"/>
    <w:rsid w:val="009B54B0"/>
    <w:rsid w:val="009B5BB2"/>
    <w:rsid w:val="009B6E49"/>
    <w:rsid w:val="009B6F4E"/>
    <w:rsid w:val="009B7947"/>
    <w:rsid w:val="009C03C7"/>
    <w:rsid w:val="009C05F2"/>
    <w:rsid w:val="009C0A78"/>
    <w:rsid w:val="009C0F96"/>
    <w:rsid w:val="009C156D"/>
    <w:rsid w:val="009C1F98"/>
    <w:rsid w:val="009C223C"/>
    <w:rsid w:val="009C23FC"/>
    <w:rsid w:val="009C27E8"/>
    <w:rsid w:val="009C2E96"/>
    <w:rsid w:val="009C314B"/>
    <w:rsid w:val="009C32BE"/>
    <w:rsid w:val="009C32D9"/>
    <w:rsid w:val="009C3689"/>
    <w:rsid w:val="009C4065"/>
    <w:rsid w:val="009C49B2"/>
    <w:rsid w:val="009C5922"/>
    <w:rsid w:val="009C5D20"/>
    <w:rsid w:val="009C5E09"/>
    <w:rsid w:val="009C68D2"/>
    <w:rsid w:val="009C6984"/>
    <w:rsid w:val="009C741C"/>
    <w:rsid w:val="009C7ED4"/>
    <w:rsid w:val="009D0449"/>
    <w:rsid w:val="009D15FD"/>
    <w:rsid w:val="009D182D"/>
    <w:rsid w:val="009D1D41"/>
    <w:rsid w:val="009D2D1A"/>
    <w:rsid w:val="009D4359"/>
    <w:rsid w:val="009D469B"/>
    <w:rsid w:val="009D4826"/>
    <w:rsid w:val="009D4A79"/>
    <w:rsid w:val="009D4ADF"/>
    <w:rsid w:val="009D5815"/>
    <w:rsid w:val="009D6AB0"/>
    <w:rsid w:val="009D72F0"/>
    <w:rsid w:val="009D7435"/>
    <w:rsid w:val="009D787D"/>
    <w:rsid w:val="009D7D8A"/>
    <w:rsid w:val="009E08EE"/>
    <w:rsid w:val="009E1019"/>
    <w:rsid w:val="009E1595"/>
    <w:rsid w:val="009E23EB"/>
    <w:rsid w:val="009E262D"/>
    <w:rsid w:val="009E2CF4"/>
    <w:rsid w:val="009E2E03"/>
    <w:rsid w:val="009E48A7"/>
    <w:rsid w:val="009E48D7"/>
    <w:rsid w:val="009E4C86"/>
    <w:rsid w:val="009E52DF"/>
    <w:rsid w:val="009E5668"/>
    <w:rsid w:val="009E5B90"/>
    <w:rsid w:val="009E5D7A"/>
    <w:rsid w:val="009E612A"/>
    <w:rsid w:val="009E6386"/>
    <w:rsid w:val="009E71B8"/>
    <w:rsid w:val="009E7613"/>
    <w:rsid w:val="009E7AFE"/>
    <w:rsid w:val="009F02E8"/>
    <w:rsid w:val="009F03E5"/>
    <w:rsid w:val="009F126D"/>
    <w:rsid w:val="009F156D"/>
    <w:rsid w:val="009F1B87"/>
    <w:rsid w:val="009F1EAD"/>
    <w:rsid w:val="009F2890"/>
    <w:rsid w:val="009F2B9B"/>
    <w:rsid w:val="009F2EA2"/>
    <w:rsid w:val="009F37F2"/>
    <w:rsid w:val="009F3967"/>
    <w:rsid w:val="009F3BFE"/>
    <w:rsid w:val="009F4088"/>
    <w:rsid w:val="009F46A2"/>
    <w:rsid w:val="009F48DA"/>
    <w:rsid w:val="009F4983"/>
    <w:rsid w:val="009F4B69"/>
    <w:rsid w:val="009F518C"/>
    <w:rsid w:val="009F5416"/>
    <w:rsid w:val="009F5D59"/>
    <w:rsid w:val="009F6617"/>
    <w:rsid w:val="009F685A"/>
    <w:rsid w:val="009F7EDD"/>
    <w:rsid w:val="00A00BCA"/>
    <w:rsid w:val="00A00D7B"/>
    <w:rsid w:val="00A00F14"/>
    <w:rsid w:val="00A020AA"/>
    <w:rsid w:val="00A0218B"/>
    <w:rsid w:val="00A0262C"/>
    <w:rsid w:val="00A0265F"/>
    <w:rsid w:val="00A028CB"/>
    <w:rsid w:val="00A0396F"/>
    <w:rsid w:val="00A03F69"/>
    <w:rsid w:val="00A042D8"/>
    <w:rsid w:val="00A04E05"/>
    <w:rsid w:val="00A04E51"/>
    <w:rsid w:val="00A0657F"/>
    <w:rsid w:val="00A072A9"/>
    <w:rsid w:val="00A0756C"/>
    <w:rsid w:val="00A07F79"/>
    <w:rsid w:val="00A1056D"/>
    <w:rsid w:val="00A10E81"/>
    <w:rsid w:val="00A118B4"/>
    <w:rsid w:val="00A11E1E"/>
    <w:rsid w:val="00A1241B"/>
    <w:rsid w:val="00A1256C"/>
    <w:rsid w:val="00A12B2B"/>
    <w:rsid w:val="00A137B5"/>
    <w:rsid w:val="00A13A04"/>
    <w:rsid w:val="00A16CEB"/>
    <w:rsid w:val="00A173B6"/>
    <w:rsid w:val="00A20065"/>
    <w:rsid w:val="00A21130"/>
    <w:rsid w:val="00A212C1"/>
    <w:rsid w:val="00A214CF"/>
    <w:rsid w:val="00A2161C"/>
    <w:rsid w:val="00A216D7"/>
    <w:rsid w:val="00A21F1E"/>
    <w:rsid w:val="00A22384"/>
    <w:rsid w:val="00A224B4"/>
    <w:rsid w:val="00A225A2"/>
    <w:rsid w:val="00A2302E"/>
    <w:rsid w:val="00A23038"/>
    <w:rsid w:val="00A23DBC"/>
    <w:rsid w:val="00A24160"/>
    <w:rsid w:val="00A24561"/>
    <w:rsid w:val="00A270D6"/>
    <w:rsid w:val="00A2744F"/>
    <w:rsid w:val="00A27C0B"/>
    <w:rsid w:val="00A30CC9"/>
    <w:rsid w:val="00A313D0"/>
    <w:rsid w:val="00A314CB"/>
    <w:rsid w:val="00A31CF9"/>
    <w:rsid w:val="00A3338A"/>
    <w:rsid w:val="00A33932"/>
    <w:rsid w:val="00A33D18"/>
    <w:rsid w:val="00A34535"/>
    <w:rsid w:val="00A348AD"/>
    <w:rsid w:val="00A349EF"/>
    <w:rsid w:val="00A353DE"/>
    <w:rsid w:val="00A3544C"/>
    <w:rsid w:val="00A3559F"/>
    <w:rsid w:val="00A35954"/>
    <w:rsid w:val="00A36745"/>
    <w:rsid w:val="00A36AD9"/>
    <w:rsid w:val="00A36D3A"/>
    <w:rsid w:val="00A36DA7"/>
    <w:rsid w:val="00A37DF3"/>
    <w:rsid w:val="00A37EA2"/>
    <w:rsid w:val="00A4080A"/>
    <w:rsid w:val="00A41141"/>
    <w:rsid w:val="00A41319"/>
    <w:rsid w:val="00A41ACB"/>
    <w:rsid w:val="00A4251A"/>
    <w:rsid w:val="00A42B00"/>
    <w:rsid w:val="00A42B98"/>
    <w:rsid w:val="00A42E2B"/>
    <w:rsid w:val="00A42E71"/>
    <w:rsid w:val="00A4393F"/>
    <w:rsid w:val="00A441A5"/>
    <w:rsid w:val="00A44584"/>
    <w:rsid w:val="00A4510E"/>
    <w:rsid w:val="00A467C9"/>
    <w:rsid w:val="00A4690B"/>
    <w:rsid w:val="00A4736D"/>
    <w:rsid w:val="00A47614"/>
    <w:rsid w:val="00A50301"/>
    <w:rsid w:val="00A50B05"/>
    <w:rsid w:val="00A50FC6"/>
    <w:rsid w:val="00A5150D"/>
    <w:rsid w:val="00A51B3D"/>
    <w:rsid w:val="00A51C85"/>
    <w:rsid w:val="00A51F29"/>
    <w:rsid w:val="00A52716"/>
    <w:rsid w:val="00A52F8C"/>
    <w:rsid w:val="00A531F9"/>
    <w:rsid w:val="00A532D7"/>
    <w:rsid w:val="00A5343C"/>
    <w:rsid w:val="00A54516"/>
    <w:rsid w:val="00A545C7"/>
    <w:rsid w:val="00A54ECA"/>
    <w:rsid w:val="00A552AA"/>
    <w:rsid w:val="00A55FA8"/>
    <w:rsid w:val="00A5632F"/>
    <w:rsid w:val="00A56A43"/>
    <w:rsid w:val="00A56D0F"/>
    <w:rsid w:val="00A56D73"/>
    <w:rsid w:val="00A57026"/>
    <w:rsid w:val="00A57EA9"/>
    <w:rsid w:val="00A60F8A"/>
    <w:rsid w:val="00A61422"/>
    <w:rsid w:val="00A61B16"/>
    <w:rsid w:val="00A6278A"/>
    <w:rsid w:val="00A62878"/>
    <w:rsid w:val="00A62DFE"/>
    <w:rsid w:val="00A63E2B"/>
    <w:rsid w:val="00A6437C"/>
    <w:rsid w:val="00A65766"/>
    <w:rsid w:val="00A66653"/>
    <w:rsid w:val="00A66BFA"/>
    <w:rsid w:val="00A66F25"/>
    <w:rsid w:val="00A67382"/>
    <w:rsid w:val="00A67B56"/>
    <w:rsid w:val="00A67F31"/>
    <w:rsid w:val="00A70155"/>
    <w:rsid w:val="00A71598"/>
    <w:rsid w:val="00A71996"/>
    <w:rsid w:val="00A7294A"/>
    <w:rsid w:val="00A72C1A"/>
    <w:rsid w:val="00A72EE1"/>
    <w:rsid w:val="00A7322B"/>
    <w:rsid w:val="00A742B8"/>
    <w:rsid w:val="00A7561D"/>
    <w:rsid w:val="00A75BF0"/>
    <w:rsid w:val="00A76271"/>
    <w:rsid w:val="00A7794D"/>
    <w:rsid w:val="00A77C4D"/>
    <w:rsid w:val="00A80A19"/>
    <w:rsid w:val="00A80D95"/>
    <w:rsid w:val="00A817D4"/>
    <w:rsid w:val="00A8190C"/>
    <w:rsid w:val="00A82525"/>
    <w:rsid w:val="00A825F6"/>
    <w:rsid w:val="00A82C08"/>
    <w:rsid w:val="00A82E27"/>
    <w:rsid w:val="00A834B8"/>
    <w:rsid w:val="00A8372C"/>
    <w:rsid w:val="00A838B4"/>
    <w:rsid w:val="00A83A01"/>
    <w:rsid w:val="00A85C42"/>
    <w:rsid w:val="00A86C2A"/>
    <w:rsid w:val="00A86F36"/>
    <w:rsid w:val="00A873DB"/>
    <w:rsid w:val="00A87F28"/>
    <w:rsid w:val="00A91773"/>
    <w:rsid w:val="00A92A60"/>
    <w:rsid w:val="00A9340E"/>
    <w:rsid w:val="00A935AC"/>
    <w:rsid w:val="00A93B1E"/>
    <w:rsid w:val="00A9477E"/>
    <w:rsid w:val="00A95011"/>
    <w:rsid w:val="00A97590"/>
    <w:rsid w:val="00A9782E"/>
    <w:rsid w:val="00A97962"/>
    <w:rsid w:val="00A97ADF"/>
    <w:rsid w:val="00AA0455"/>
    <w:rsid w:val="00AA069B"/>
    <w:rsid w:val="00AA0B0B"/>
    <w:rsid w:val="00AA198C"/>
    <w:rsid w:val="00AA2549"/>
    <w:rsid w:val="00AA476C"/>
    <w:rsid w:val="00AA534F"/>
    <w:rsid w:val="00AA652E"/>
    <w:rsid w:val="00AA6E47"/>
    <w:rsid w:val="00AA706B"/>
    <w:rsid w:val="00AA725E"/>
    <w:rsid w:val="00AA72C9"/>
    <w:rsid w:val="00AA7582"/>
    <w:rsid w:val="00AA7919"/>
    <w:rsid w:val="00AA7ABC"/>
    <w:rsid w:val="00AB0250"/>
    <w:rsid w:val="00AB06E6"/>
    <w:rsid w:val="00AB10B8"/>
    <w:rsid w:val="00AB16F8"/>
    <w:rsid w:val="00AB27CC"/>
    <w:rsid w:val="00AB2D37"/>
    <w:rsid w:val="00AB3E2F"/>
    <w:rsid w:val="00AB3F15"/>
    <w:rsid w:val="00AB49D7"/>
    <w:rsid w:val="00AB5198"/>
    <w:rsid w:val="00AB54EA"/>
    <w:rsid w:val="00AB5C94"/>
    <w:rsid w:val="00AB61C2"/>
    <w:rsid w:val="00AB6B97"/>
    <w:rsid w:val="00AB77FD"/>
    <w:rsid w:val="00AB7864"/>
    <w:rsid w:val="00AB79A1"/>
    <w:rsid w:val="00AC076B"/>
    <w:rsid w:val="00AC1423"/>
    <w:rsid w:val="00AC19A6"/>
    <w:rsid w:val="00AC1F07"/>
    <w:rsid w:val="00AC249B"/>
    <w:rsid w:val="00AC2A77"/>
    <w:rsid w:val="00AC3303"/>
    <w:rsid w:val="00AC3924"/>
    <w:rsid w:val="00AC39EA"/>
    <w:rsid w:val="00AC3A3F"/>
    <w:rsid w:val="00AC3B09"/>
    <w:rsid w:val="00AC614C"/>
    <w:rsid w:val="00AC6725"/>
    <w:rsid w:val="00AC6DD9"/>
    <w:rsid w:val="00AC70BE"/>
    <w:rsid w:val="00AC7671"/>
    <w:rsid w:val="00AC7689"/>
    <w:rsid w:val="00AC77D8"/>
    <w:rsid w:val="00AD1F22"/>
    <w:rsid w:val="00AD1FF4"/>
    <w:rsid w:val="00AD39E1"/>
    <w:rsid w:val="00AD3CED"/>
    <w:rsid w:val="00AD3DF6"/>
    <w:rsid w:val="00AD4B54"/>
    <w:rsid w:val="00AD4CFC"/>
    <w:rsid w:val="00AD503F"/>
    <w:rsid w:val="00AD529F"/>
    <w:rsid w:val="00AD533B"/>
    <w:rsid w:val="00AD5A00"/>
    <w:rsid w:val="00AD61B8"/>
    <w:rsid w:val="00AD6463"/>
    <w:rsid w:val="00AD70DD"/>
    <w:rsid w:val="00AD7E98"/>
    <w:rsid w:val="00AE07AE"/>
    <w:rsid w:val="00AE1115"/>
    <w:rsid w:val="00AE211A"/>
    <w:rsid w:val="00AE28CA"/>
    <w:rsid w:val="00AE2DD5"/>
    <w:rsid w:val="00AE37C9"/>
    <w:rsid w:val="00AE3E75"/>
    <w:rsid w:val="00AE44B9"/>
    <w:rsid w:val="00AE4EC7"/>
    <w:rsid w:val="00AE59C8"/>
    <w:rsid w:val="00AE5FE9"/>
    <w:rsid w:val="00AE627C"/>
    <w:rsid w:val="00AE62DC"/>
    <w:rsid w:val="00AE65B7"/>
    <w:rsid w:val="00AE6F55"/>
    <w:rsid w:val="00AE798F"/>
    <w:rsid w:val="00AF11AF"/>
    <w:rsid w:val="00AF18A6"/>
    <w:rsid w:val="00AF20D4"/>
    <w:rsid w:val="00AF275C"/>
    <w:rsid w:val="00AF2A1C"/>
    <w:rsid w:val="00AF2D6B"/>
    <w:rsid w:val="00AF3594"/>
    <w:rsid w:val="00AF3A04"/>
    <w:rsid w:val="00AF4149"/>
    <w:rsid w:val="00AF4406"/>
    <w:rsid w:val="00AF448D"/>
    <w:rsid w:val="00AF46BE"/>
    <w:rsid w:val="00AF53E2"/>
    <w:rsid w:val="00AF57A9"/>
    <w:rsid w:val="00AF63BD"/>
    <w:rsid w:val="00AF6D56"/>
    <w:rsid w:val="00AF6D6D"/>
    <w:rsid w:val="00AF704B"/>
    <w:rsid w:val="00AF74CD"/>
    <w:rsid w:val="00AF7CA2"/>
    <w:rsid w:val="00AF7E59"/>
    <w:rsid w:val="00B00188"/>
    <w:rsid w:val="00B00244"/>
    <w:rsid w:val="00B006B4"/>
    <w:rsid w:val="00B00DDB"/>
    <w:rsid w:val="00B01DE7"/>
    <w:rsid w:val="00B01E85"/>
    <w:rsid w:val="00B024B4"/>
    <w:rsid w:val="00B0335E"/>
    <w:rsid w:val="00B03F38"/>
    <w:rsid w:val="00B04440"/>
    <w:rsid w:val="00B05131"/>
    <w:rsid w:val="00B0730D"/>
    <w:rsid w:val="00B07539"/>
    <w:rsid w:val="00B10F27"/>
    <w:rsid w:val="00B114FC"/>
    <w:rsid w:val="00B11505"/>
    <w:rsid w:val="00B11846"/>
    <w:rsid w:val="00B11CFC"/>
    <w:rsid w:val="00B11FA7"/>
    <w:rsid w:val="00B1263E"/>
    <w:rsid w:val="00B128F7"/>
    <w:rsid w:val="00B12D35"/>
    <w:rsid w:val="00B132B7"/>
    <w:rsid w:val="00B13950"/>
    <w:rsid w:val="00B13D26"/>
    <w:rsid w:val="00B14104"/>
    <w:rsid w:val="00B14155"/>
    <w:rsid w:val="00B144C7"/>
    <w:rsid w:val="00B15395"/>
    <w:rsid w:val="00B161B6"/>
    <w:rsid w:val="00B17927"/>
    <w:rsid w:val="00B17B81"/>
    <w:rsid w:val="00B202F1"/>
    <w:rsid w:val="00B20578"/>
    <w:rsid w:val="00B21A6A"/>
    <w:rsid w:val="00B22261"/>
    <w:rsid w:val="00B22616"/>
    <w:rsid w:val="00B22EED"/>
    <w:rsid w:val="00B233A5"/>
    <w:rsid w:val="00B23482"/>
    <w:rsid w:val="00B237F3"/>
    <w:rsid w:val="00B24C0B"/>
    <w:rsid w:val="00B251C4"/>
    <w:rsid w:val="00B25A16"/>
    <w:rsid w:val="00B25D6D"/>
    <w:rsid w:val="00B25E13"/>
    <w:rsid w:val="00B26AD5"/>
    <w:rsid w:val="00B2713A"/>
    <w:rsid w:val="00B27BAE"/>
    <w:rsid w:val="00B3062E"/>
    <w:rsid w:val="00B30673"/>
    <w:rsid w:val="00B31172"/>
    <w:rsid w:val="00B31918"/>
    <w:rsid w:val="00B31BEC"/>
    <w:rsid w:val="00B31CA0"/>
    <w:rsid w:val="00B32244"/>
    <w:rsid w:val="00B32529"/>
    <w:rsid w:val="00B32972"/>
    <w:rsid w:val="00B32F3D"/>
    <w:rsid w:val="00B32FBB"/>
    <w:rsid w:val="00B33B48"/>
    <w:rsid w:val="00B348FB"/>
    <w:rsid w:val="00B3571D"/>
    <w:rsid w:val="00B36A54"/>
    <w:rsid w:val="00B37552"/>
    <w:rsid w:val="00B37614"/>
    <w:rsid w:val="00B379A6"/>
    <w:rsid w:val="00B37F1F"/>
    <w:rsid w:val="00B400A6"/>
    <w:rsid w:val="00B400C5"/>
    <w:rsid w:val="00B4042B"/>
    <w:rsid w:val="00B40941"/>
    <w:rsid w:val="00B40AF2"/>
    <w:rsid w:val="00B41FA7"/>
    <w:rsid w:val="00B43696"/>
    <w:rsid w:val="00B43909"/>
    <w:rsid w:val="00B43BB6"/>
    <w:rsid w:val="00B43F01"/>
    <w:rsid w:val="00B44511"/>
    <w:rsid w:val="00B45050"/>
    <w:rsid w:val="00B45BBF"/>
    <w:rsid w:val="00B45EDF"/>
    <w:rsid w:val="00B45EF1"/>
    <w:rsid w:val="00B45F3A"/>
    <w:rsid w:val="00B465FE"/>
    <w:rsid w:val="00B4669A"/>
    <w:rsid w:val="00B46CC6"/>
    <w:rsid w:val="00B47880"/>
    <w:rsid w:val="00B47DD3"/>
    <w:rsid w:val="00B47FCD"/>
    <w:rsid w:val="00B5015A"/>
    <w:rsid w:val="00B501F3"/>
    <w:rsid w:val="00B504D8"/>
    <w:rsid w:val="00B50831"/>
    <w:rsid w:val="00B50FD9"/>
    <w:rsid w:val="00B512FC"/>
    <w:rsid w:val="00B52371"/>
    <w:rsid w:val="00B52ABD"/>
    <w:rsid w:val="00B546CA"/>
    <w:rsid w:val="00B54985"/>
    <w:rsid w:val="00B55170"/>
    <w:rsid w:val="00B55279"/>
    <w:rsid w:val="00B552FA"/>
    <w:rsid w:val="00B55474"/>
    <w:rsid w:val="00B554AF"/>
    <w:rsid w:val="00B560C1"/>
    <w:rsid w:val="00B568FD"/>
    <w:rsid w:val="00B570A5"/>
    <w:rsid w:val="00B602A6"/>
    <w:rsid w:val="00B61B99"/>
    <w:rsid w:val="00B62087"/>
    <w:rsid w:val="00B623BD"/>
    <w:rsid w:val="00B630D0"/>
    <w:rsid w:val="00B6336F"/>
    <w:rsid w:val="00B6460A"/>
    <w:rsid w:val="00B64E4B"/>
    <w:rsid w:val="00B651A9"/>
    <w:rsid w:val="00B6567C"/>
    <w:rsid w:val="00B66E99"/>
    <w:rsid w:val="00B66FDA"/>
    <w:rsid w:val="00B67A83"/>
    <w:rsid w:val="00B67B12"/>
    <w:rsid w:val="00B703B2"/>
    <w:rsid w:val="00B70501"/>
    <w:rsid w:val="00B70F2E"/>
    <w:rsid w:val="00B712FB"/>
    <w:rsid w:val="00B71690"/>
    <w:rsid w:val="00B71943"/>
    <w:rsid w:val="00B7196A"/>
    <w:rsid w:val="00B71A4D"/>
    <w:rsid w:val="00B71DC8"/>
    <w:rsid w:val="00B731A5"/>
    <w:rsid w:val="00B73CEA"/>
    <w:rsid w:val="00B73D0C"/>
    <w:rsid w:val="00B75B26"/>
    <w:rsid w:val="00B75F99"/>
    <w:rsid w:val="00B7658C"/>
    <w:rsid w:val="00B76D87"/>
    <w:rsid w:val="00B76E70"/>
    <w:rsid w:val="00B77C0F"/>
    <w:rsid w:val="00B80614"/>
    <w:rsid w:val="00B80749"/>
    <w:rsid w:val="00B80B9E"/>
    <w:rsid w:val="00B80BD5"/>
    <w:rsid w:val="00B81445"/>
    <w:rsid w:val="00B8177B"/>
    <w:rsid w:val="00B82812"/>
    <w:rsid w:val="00B849F5"/>
    <w:rsid w:val="00B84AE1"/>
    <w:rsid w:val="00B84B5D"/>
    <w:rsid w:val="00B852F0"/>
    <w:rsid w:val="00B853B6"/>
    <w:rsid w:val="00B85699"/>
    <w:rsid w:val="00B874D2"/>
    <w:rsid w:val="00B87C99"/>
    <w:rsid w:val="00B90375"/>
    <w:rsid w:val="00B90B3B"/>
    <w:rsid w:val="00B90FCA"/>
    <w:rsid w:val="00B91A05"/>
    <w:rsid w:val="00B9243E"/>
    <w:rsid w:val="00B9395E"/>
    <w:rsid w:val="00B93C05"/>
    <w:rsid w:val="00B94134"/>
    <w:rsid w:val="00B95691"/>
    <w:rsid w:val="00B95695"/>
    <w:rsid w:val="00B95856"/>
    <w:rsid w:val="00B95BE1"/>
    <w:rsid w:val="00B9643F"/>
    <w:rsid w:val="00B964D8"/>
    <w:rsid w:val="00B96A29"/>
    <w:rsid w:val="00B96A5B"/>
    <w:rsid w:val="00B96A89"/>
    <w:rsid w:val="00B96DE2"/>
    <w:rsid w:val="00B9727B"/>
    <w:rsid w:val="00B978D3"/>
    <w:rsid w:val="00B97DDD"/>
    <w:rsid w:val="00B97E0B"/>
    <w:rsid w:val="00BA0A52"/>
    <w:rsid w:val="00BA0B49"/>
    <w:rsid w:val="00BA20E5"/>
    <w:rsid w:val="00BA2EE8"/>
    <w:rsid w:val="00BA39A8"/>
    <w:rsid w:val="00BA3FF7"/>
    <w:rsid w:val="00BA42E3"/>
    <w:rsid w:val="00BA48C6"/>
    <w:rsid w:val="00BA550F"/>
    <w:rsid w:val="00BA5748"/>
    <w:rsid w:val="00BA5B24"/>
    <w:rsid w:val="00BA5DE2"/>
    <w:rsid w:val="00BA66D1"/>
    <w:rsid w:val="00BA681C"/>
    <w:rsid w:val="00BA6D0F"/>
    <w:rsid w:val="00BA7198"/>
    <w:rsid w:val="00BA7DAA"/>
    <w:rsid w:val="00BA7DD3"/>
    <w:rsid w:val="00BA7E01"/>
    <w:rsid w:val="00BB1299"/>
    <w:rsid w:val="00BB15EB"/>
    <w:rsid w:val="00BB26C3"/>
    <w:rsid w:val="00BB2E04"/>
    <w:rsid w:val="00BB3460"/>
    <w:rsid w:val="00BB36E7"/>
    <w:rsid w:val="00BB3933"/>
    <w:rsid w:val="00BB3C2C"/>
    <w:rsid w:val="00BB43EE"/>
    <w:rsid w:val="00BB4423"/>
    <w:rsid w:val="00BB449A"/>
    <w:rsid w:val="00BB49D5"/>
    <w:rsid w:val="00BB5B1D"/>
    <w:rsid w:val="00BB638D"/>
    <w:rsid w:val="00BB6811"/>
    <w:rsid w:val="00BB68B8"/>
    <w:rsid w:val="00BB6D78"/>
    <w:rsid w:val="00BB7B4A"/>
    <w:rsid w:val="00BC03B8"/>
    <w:rsid w:val="00BC1895"/>
    <w:rsid w:val="00BC19A7"/>
    <w:rsid w:val="00BC1A6A"/>
    <w:rsid w:val="00BC2A91"/>
    <w:rsid w:val="00BC33B9"/>
    <w:rsid w:val="00BC3CC5"/>
    <w:rsid w:val="00BC4906"/>
    <w:rsid w:val="00BC56E0"/>
    <w:rsid w:val="00BC5853"/>
    <w:rsid w:val="00BC5FA2"/>
    <w:rsid w:val="00BC602B"/>
    <w:rsid w:val="00BC6AA9"/>
    <w:rsid w:val="00BC6BD6"/>
    <w:rsid w:val="00BC7037"/>
    <w:rsid w:val="00BC7B9C"/>
    <w:rsid w:val="00BD0D23"/>
    <w:rsid w:val="00BD0F79"/>
    <w:rsid w:val="00BD102F"/>
    <w:rsid w:val="00BD14C7"/>
    <w:rsid w:val="00BD199C"/>
    <w:rsid w:val="00BD1BEE"/>
    <w:rsid w:val="00BD2182"/>
    <w:rsid w:val="00BD248A"/>
    <w:rsid w:val="00BD29C8"/>
    <w:rsid w:val="00BD2E8F"/>
    <w:rsid w:val="00BD422A"/>
    <w:rsid w:val="00BD4D60"/>
    <w:rsid w:val="00BD4E28"/>
    <w:rsid w:val="00BD5BAA"/>
    <w:rsid w:val="00BD5D37"/>
    <w:rsid w:val="00BD6CDE"/>
    <w:rsid w:val="00BD6D1C"/>
    <w:rsid w:val="00BD7511"/>
    <w:rsid w:val="00BD785A"/>
    <w:rsid w:val="00BD78A5"/>
    <w:rsid w:val="00BD7F87"/>
    <w:rsid w:val="00BD7F88"/>
    <w:rsid w:val="00BE0B31"/>
    <w:rsid w:val="00BE0B9A"/>
    <w:rsid w:val="00BE0C08"/>
    <w:rsid w:val="00BE148B"/>
    <w:rsid w:val="00BE1BBA"/>
    <w:rsid w:val="00BE25DB"/>
    <w:rsid w:val="00BE3991"/>
    <w:rsid w:val="00BE3B94"/>
    <w:rsid w:val="00BE3BC8"/>
    <w:rsid w:val="00BE3D7A"/>
    <w:rsid w:val="00BE4980"/>
    <w:rsid w:val="00BE53D3"/>
    <w:rsid w:val="00BE581A"/>
    <w:rsid w:val="00BE5989"/>
    <w:rsid w:val="00BE5C33"/>
    <w:rsid w:val="00BE6248"/>
    <w:rsid w:val="00BF0623"/>
    <w:rsid w:val="00BF0726"/>
    <w:rsid w:val="00BF0D71"/>
    <w:rsid w:val="00BF0DE0"/>
    <w:rsid w:val="00BF0FAE"/>
    <w:rsid w:val="00BF1782"/>
    <w:rsid w:val="00BF1E7A"/>
    <w:rsid w:val="00BF1FBA"/>
    <w:rsid w:val="00BF2F0A"/>
    <w:rsid w:val="00BF3BAC"/>
    <w:rsid w:val="00BF417E"/>
    <w:rsid w:val="00BF446B"/>
    <w:rsid w:val="00BF5BAF"/>
    <w:rsid w:val="00BF6C61"/>
    <w:rsid w:val="00BF731C"/>
    <w:rsid w:val="00BF75C0"/>
    <w:rsid w:val="00BF792D"/>
    <w:rsid w:val="00BF7ADE"/>
    <w:rsid w:val="00C0008D"/>
    <w:rsid w:val="00C00478"/>
    <w:rsid w:val="00C00756"/>
    <w:rsid w:val="00C00909"/>
    <w:rsid w:val="00C00B58"/>
    <w:rsid w:val="00C010A8"/>
    <w:rsid w:val="00C016EA"/>
    <w:rsid w:val="00C02572"/>
    <w:rsid w:val="00C025B8"/>
    <w:rsid w:val="00C032C6"/>
    <w:rsid w:val="00C0412A"/>
    <w:rsid w:val="00C05A26"/>
    <w:rsid w:val="00C06765"/>
    <w:rsid w:val="00C06C39"/>
    <w:rsid w:val="00C070A2"/>
    <w:rsid w:val="00C07939"/>
    <w:rsid w:val="00C07E21"/>
    <w:rsid w:val="00C102A4"/>
    <w:rsid w:val="00C1072F"/>
    <w:rsid w:val="00C10747"/>
    <w:rsid w:val="00C112F6"/>
    <w:rsid w:val="00C11681"/>
    <w:rsid w:val="00C11CD1"/>
    <w:rsid w:val="00C130C4"/>
    <w:rsid w:val="00C133F2"/>
    <w:rsid w:val="00C13B08"/>
    <w:rsid w:val="00C1567F"/>
    <w:rsid w:val="00C15F4C"/>
    <w:rsid w:val="00C16473"/>
    <w:rsid w:val="00C17332"/>
    <w:rsid w:val="00C178E6"/>
    <w:rsid w:val="00C179FE"/>
    <w:rsid w:val="00C17A5B"/>
    <w:rsid w:val="00C17B3E"/>
    <w:rsid w:val="00C20823"/>
    <w:rsid w:val="00C21758"/>
    <w:rsid w:val="00C21D91"/>
    <w:rsid w:val="00C22857"/>
    <w:rsid w:val="00C22F4B"/>
    <w:rsid w:val="00C22F7E"/>
    <w:rsid w:val="00C22FEC"/>
    <w:rsid w:val="00C23311"/>
    <w:rsid w:val="00C23B8B"/>
    <w:rsid w:val="00C24062"/>
    <w:rsid w:val="00C24DA0"/>
    <w:rsid w:val="00C25393"/>
    <w:rsid w:val="00C2590D"/>
    <w:rsid w:val="00C25A4E"/>
    <w:rsid w:val="00C263A1"/>
    <w:rsid w:val="00C26E8A"/>
    <w:rsid w:val="00C27321"/>
    <w:rsid w:val="00C278FC"/>
    <w:rsid w:val="00C27DC8"/>
    <w:rsid w:val="00C30B22"/>
    <w:rsid w:val="00C310E3"/>
    <w:rsid w:val="00C3126B"/>
    <w:rsid w:val="00C32100"/>
    <w:rsid w:val="00C3233E"/>
    <w:rsid w:val="00C3266A"/>
    <w:rsid w:val="00C3268D"/>
    <w:rsid w:val="00C3280D"/>
    <w:rsid w:val="00C353C9"/>
    <w:rsid w:val="00C36F1C"/>
    <w:rsid w:val="00C36F24"/>
    <w:rsid w:val="00C372D7"/>
    <w:rsid w:val="00C37635"/>
    <w:rsid w:val="00C37B64"/>
    <w:rsid w:val="00C37EAA"/>
    <w:rsid w:val="00C40BD9"/>
    <w:rsid w:val="00C40FAD"/>
    <w:rsid w:val="00C41DE7"/>
    <w:rsid w:val="00C42032"/>
    <w:rsid w:val="00C4221B"/>
    <w:rsid w:val="00C42F67"/>
    <w:rsid w:val="00C43638"/>
    <w:rsid w:val="00C43CB1"/>
    <w:rsid w:val="00C43E13"/>
    <w:rsid w:val="00C44560"/>
    <w:rsid w:val="00C44E4D"/>
    <w:rsid w:val="00C4503F"/>
    <w:rsid w:val="00C45086"/>
    <w:rsid w:val="00C453AA"/>
    <w:rsid w:val="00C479E6"/>
    <w:rsid w:val="00C47B32"/>
    <w:rsid w:val="00C50166"/>
    <w:rsid w:val="00C50332"/>
    <w:rsid w:val="00C507BD"/>
    <w:rsid w:val="00C50BF3"/>
    <w:rsid w:val="00C50E30"/>
    <w:rsid w:val="00C514D6"/>
    <w:rsid w:val="00C51B48"/>
    <w:rsid w:val="00C5202B"/>
    <w:rsid w:val="00C5207D"/>
    <w:rsid w:val="00C522BD"/>
    <w:rsid w:val="00C52AAE"/>
    <w:rsid w:val="00C52E44"/>
    <w:rsid w:val="00C53F18"/>
    <w:rsid w:val="00C540A1"/>
    <w:rsid w:val="00C55758"/>
    <w:rsid w:val="00C607DB"/>
    <w:rsid w:val="00C61610"/>
    <w:rsid w:val="00C61B98"/>
    <w:rsid w:val="00C61DAC"/>
    <w:rsid w:val="00C61E31"/>
    <w:rsid w:val="00C6211D"/>
    <w:rsid w:val="00C63A4E"/>
    <w:rsid w:val="00C63B2D"/>
    <w:rsid w:val="00C65000"/>
    <w:rsid w:val="00C65C04"/>
    <w:rsid w:val="00C65F3C"/>
    <w:rsid w:val="00C66116"/>
    <w:rsid w:val="00C6643A"/>
    <w:rsid w:val="00C6679E"/>
    <w:rsid w:val="00C668F6"/>
    <w:rsid w:val="00C66BEB"/>
    <w:rsid w:val="00C66FB4"/>
    <w:rsid w:val="00C67909"/>
    <w:rsid w:val="00C7031A"/>
    <w:rsid w:val="00C710CE"/>
    <w:rsid w:val="00C722A3"/>
    <w:rsid w:val="00C724B7"/>
    <w:rsid w:val="00C72A34"/>
    <w:rsid w:val="00C74645"/>
    <w:rsid w:val="00C74C94"/>
    <w:rsid w:val="00C74EDB"/>
    <w:rsid w:val="00C751B5"/>
    <w:rsid w:val="00C75FE3"/>
    <w:rsid w:val="00C76464"/>
    <w:rsid w:val="00C76684"/>
    <w:rsid w:val="00C769FE"/>
    <w:rsid w:val="00C76A64"/>
    <w:rsid w:val="00C77577"/>
    <w:rsid w:val="00C777E2"/>
    <w:rsid w:val="00C77A9D"/>
    <w:rsid w:val="00C801D8"/>
    <w:rsid w:val="00C80332"/>
    <w:rsid w:val="00C804C7"/>
    <w:rsid w:val="00C80796"/>
    <w:rsid w:val="00C81671"/>
    <w:rsid w:val="00C819A9"/>
    <w:rsid w:val="00C81EA5"/>
    <w:rsid w:val="00C827DF"/>
    <w:rsid w:val="00C82F14"/>
    <w:rsid w:val="00C83782"/>
    <w:rsid w:val="00C838FA"/>
    <w:rsid w:val="00C8399A"/>
    <w:rsid w:val="00C83FA8"/>
    <w:rsid w:val="00C852DC"/>
    <w:rsid w:val="00C85E74"/>
    <w:rsid w:val="00C86620"/>
    <w:rsid w:val="00C86A70"/>
    <w:rsid w:val="00C86C5F"/>
    <w:rsid w:val="00C87A03"/>
    <w:rsid w:val="00C908FA"/>
    <w:rsid w:val="00C90CCE"/>
    <w:rsid w:val="00C90D94"/>
    <w:rsid w:val="00C9120B"/>
    <w:rsid w:val="00C91254"/>
    <w:rsid w:val="00C91A52"/>
    <w:rsid w:val="00C93500"/>
    <w:rsid w:val="00C935D0"/>
    <w:rsid w:val="00C93B19"/>
    <w:rsid w:val="00C93DA3"/>
    <w:rsid w:val="00C93ECD"/>
    <w:rsid w:val="00C94632"/>
    <w:rsid w:val="00C94C00"/>
    <w:rsid w:val="00C953E4"/>
    <w:rsid w:val="00C955EB"/>
    <w:rsid w:val="00C9581A"/>
    <w:rsid w:val="00C95828"/>
    <w:rsid w:val="00C95D06"/>
    <w:rsid w:val="00C963C2"/>
    <w:rsid w:val="00C968A8"/>
    <w:rsid w:val="00C96D63"/>
    <w:rsid w:val="00C97AF9"/>
    <w:rsid w:val="00CA032A"/>
    <w:rsid w:val="00CA07E5"/>
    <w:rsid w:val="00CA0CAB"/>
    <w:rsid w:val="00CA1010"/>
    <w:rsid w:val="00CA1682"/>
    <w:rsid w:val="00CA19E4"/>
    <w:rsid w:val="00CA1EC4"/>
    <w:rsid w:val="00CA2AB8"/>
    <w:rsid w:val="00CA2AFF"/>
    <w:rsid w:val="00CA2ED3"/>
    <w:rsid w:val="00CA38C4"/>
    <w:rsid w:val="00CA411D"/>
    <w:rsid w:val="00CA43D1"/>
    <w:rsid w:val="00CA470F"/>
    <w:rsid w:val="00CA4B4A"/>
    <w:rsid w:val="00CA543D"/>
    <w:rsid w:val="00CA5624"/>
    <w:rsid w:val="00CA5C67"/>
    <w:rsid w:val="00CA5D92"/>
    <w:rsid w:val="00CA60D3"/>
    <w:rsid w:val="00CA62EA"/>
    <w:rsid w:val="00CA6D15"/>
    <w:rsid w:val="00CA7195"/>
    <w:rsid w:val="00CB0564"/>
    <w:rsid w:val="00CB24BC"/>
    <w:rsid w:val="00CB356F"/>
    <w:rsid w:val="00CB46CF"/>
    <w:rsid w:val="00CB4F5A"/>
    <w:rsid w:val="00CB59CB"/>
    <w:rsid w:val="00CB60BA"/>
    <w:rsid w:val="00CB71B1"/>
    <w:rsid w:val="00CB7B3A"/>
    <w:rsid w:val="00CB7BE4"/>
    <w:rsid w:val="00CB7C51"/>
    <w:rsid w:val="00CB7C52"/>
    <w:rsid w:val="00CC080C"/>
    <w:rsid w:val="00CC0BA5"/>
    <w:rsid w:val="00CC2328"/>
    <w:rsid w:val="00CC2584"/>
    <w:rsid w:val="00CC2EED"/>
    <w:rsid w:val="00CC3155"/>
    <w:rsid w:val="00CC3D74"/>
    <w:rsid w:val="00CC3EBC"/>
    <w:rsid w:val="00CC4438"/>
    <w:rsid w:val="00CC4712"/>
    <w:rsid w:val="00CC66DD"/>
    <w:rsid w:val="00CC686A"/>
    <w:rsid w:val="00CC6BFC"/>
    <w:rsid w:val="00CC792C"/>
    <w:rsid w:val="00CD0A29"/>
    <w:rsid w:val="00CD0E2E"/>
    <w:rsid w:val="00CD1269"/>
    <w:rsid w:val="00CD1617"/>
    <w:rsid w:val="00CD2C15"/>
    <w:rsid w:val="00CD2DC7"/>
    <w:rsid w:val="00CD31EE"/>
    <w:rsid w:val="00CD3509"/>
    <w:rsid w:val="00CD3843"/>
    <w:rsid w:val="00CD3AC2"/>
    <w:rsid w:val="00CD45F3"/>
    <w:rsid w:val="00CD48FB"/>
    <w:rsid w:val="00CD6905"/>
    <w:rsid w:val="00CD7259"/>
    <w:rsid w:val="00CE0421"/>
    <w:rsid w:val="00CE058B"/>
    <w:rsid w:val="00CE082E"/>
    <w:rsid w:val="00CE0930"/>
    <w:rsid w:val="00CE0A0A"/>
    <w:rsid w:val="00CE1375"/>
    <w:rsid w:val="00CE17AD"/>
    <w:rsid w:val="00CE26BF"/>
    <w:rsid w:val="00CE2792"/>
    <w:rsid w:val="00CE2FC5"/>
    <w:rsid w:val="00CE33CA"/>
    <w:rsid w:val="00CE37C2"/>
    <w:rsid w:val="00CE5415"/>
    <w:rsid w:val="00CE599C"/>
    <w:rsid w:val="00CE5ED1"/>
    <w:rsid w:val="00CE609E"/>
    <w:rsid w:val="00CE75AE"/>
    <w:rsid w:val="00CE7624"/>
    <w:rsid w:val="00CE7673"/>
    <w:rsid w:val="00CE76A6"/>
    <w:rsid w:val="00CE7E01"/>
    <w:rsid w:val="00CE7ED3"/>
    <w:rsid w:val="00CF0691"/>
    <w:rsid w:val="00CF1267"/>
    <w:rsid w:val="00CF243D"/>
    <w:rsid w:val="00CF2A3B"/>
    <w:rsid w:val="00CF3174"/>
    <w:rsid w:val="00CF3302"/>
    <w:rsid w:val="00CF38B3"/>
    <w:rsid w:val="00CF3A81"/>
    <w:rsid w:val="00CF47D4"/>
    <w:rsid w:val="00CF48BA"/>
    <w:rsid w:val="00CF5959"/>
    <w:rsid w:val="00CF68CD"/>
    <w:rsid w:val="00CF6D1C"/>
    <w:rsid w:val="00CF6DA1"/>
    <w:rsid w:val="00CF7045"/>
    <w:rsid w:val="00CF7270"/>
    <w:rsid w:val="00CF72CA"/>
    <w:rsid w:val="00D00A54"/>
    <w:rsid w:val="00D00AC6"/>
    <w:rsid w:val="00D00E53"/>
    <w:rsid w:val="00D0184F"/>
    <w:rsid w:val="00D01C4D"/>
    <w:rsid w:val="00D01CB1"/>
    <w:rsid w:val="00D020FA"/>
    <w:rsid w:val="00D02292"/>
    <w:rsid w:val="00D02531"/>
    <w:rsid w:val="00D034D5"/>
    <w:rsid w:val="00D0381E"/>
    <w:rsid w:val="00D03A01"/>
    <w:rsid w:val="00D03DDD"/>
    <w:rsid w:val="00D052B2"/>
    <w:rsid w:val="00D05520"/>
    <w:rsid w:val="00D0580B"/>
    <w:rsid w:val="00D060AC"/>
    <w:rsid w:val="00D0669E"/>
    <w:rsid w:val="00D0672F"/>
    <w:rsid w:val="00D07B05"/>
    <w:rsid w:val="00D10548"/>
    <w:rsid w:val="00D11129"/>
    <w:rsid w:val="00D11682"/>
    <w:rsid w:val="00D1176D"/>
    <w:rsid w:val="00D11A65"/>
    <w:rsid w:val="00D121D3"/>
    <w:rsid w:val="00D1229F"/>
    <w:rsid w:val="00D12C6C"/>
    <w:rsid w:val="00D12D30"/>
    <w:rsid w:val="00D12EF1"/>
    <w:rsid w:val="00D12F09"/>
    <w:rsid w:val="00D13A57"/>
    <w:rsid w:val="00D14071"/>
    <w:rsid w:val="00D14967"/>
    <w:rsid w:val="00D14B58"/>
    <w:rsid w:val="00D15C64"/>
    <w:rsid w:val="00D1609C"/>
    <w:rsid w:val="00D167C7"/>
    <w:rsid w:val="00D17829"/>
    <w:rsid w:val="00D17B34"/>
    <w:rsid w:val="00D17C76"/>
    <w:rsid w:val="00D210E6"/>
    <w:rsid w:val="00D21283"/>
    <w:rsid w:val="00D21A2D"/>
    <w:rsid w:val="00D237A7"/>
    <w:rsid w:val="00D242EB"/>
    <w:rsid w:val="00D257E6"/>
    <w:rsid w:val="00D25B35"/>
    <w:rsid w:val="00D25B6D"/>
    <w:rsid w:val="00D27F6C"/>
    <w:rsid w:val="00D30A0C"/>
    <w:rsid w:val="00D30B99"/>
    <w:rsid w:val="00D30DF2"/>
    <w:rsid w:val="00D314A2"/>
    <w:rsid w:val="00D314CC"/>
    <w:rsid w:val="00D31659"/>
    <w:rsid w:val="00D3218E"/>
    <w:rsid w:val="00D32B07"/>
    <w:rsid w:val="00D330B6"/>
    <w:rsid w:val="00D336F6"/>
    <w:rsid w:val="00D33ECE"/>
    <w:rsid w:val="00D344D3"/>
    <w:rsid w:val="00D34507"/>
    <w:rsid w:val="00D34CB8"/>
    <w:rsid w:val="00D34EE3"/>
    <w:rsid w:val="00D34F81"/>
    <w:rsid w:val="00D35FA1"/>
    <w:rsid w:val="00D36BE2"/>
    <w:rsid w:val="00D3755E"/>
    <w:rsid w:val="00D40209"/>
    <w:rsid w:val="00D40DC9"/>
    <w:rsid w:val="00D4134D"/>
    <w:rsid w:val="00D419F4"/>
    <w:rsid w:val="00D41BAE"/>
    <w:rsid w:val="00D42044"/>
    <w:rsid w:val="00D42193"/>
    <w:rsid w:val="00D421D8"/>
    <w:rsid w:val="00D4231E"/>
    <w:rsid w:val="00D4381E"/>
    <w:rsid w:val="00D4395F"/>
    <w:rsid w:val="00D44679"/>
    <w:rsid w:val="00D44D04"/>
    <w:rsid w:val="00D45015"/>
    <w:rsid w:val="00D45609"/>
    <w:rsid w:val="00D45727"/>
    <w:rsid w:val="00D457D8"/>
    <w:rsid w:val="00D45AEA"/>
    <w:rsid w:val="00D45C28"/>
    <w:rsid w:val="00D46010"/>
    <w:rsid w:val="00D46212"/>
    <w:rsid w:val="00D462B0"/>
    <w:rsid w:val="00D4640E"/>
    <w:rsid w:val="00D4660B"/>
    <w:rsid w:val="00D50228"/>
    <w:rsid w:val="00D506B1"/>
    <w:rsid w:val="00D507A0"/>
    <w:rsid w:val="00D50F2E"/>
    <w:rsid w:val="00D511DB"/>
    <w:rsid w:val="00D51B15"/>
    <w:rsid w:val="00D52249"/>
    <w:rsid w:val="00D524D7"/>
    <w:rsid w:val="00D53B19"/>
    <w:rsid w:val="00D54605"/>
    <w:rsid w:val="00D553F7"/>
    <w:rsid w:val="00D55499"/>
    <w:rsid w:val="00D555FA"/>
    <w:rsid w:val="00D5587E"/>
    <w:rsid w:val="00D55CC2"/>
    <w:rsid w:val="00D55D04"/>
    <w:rsid w:val="00D55FB8"/>
    <w:rsid w:val="00D561F8"/>
    <w:rsid w:val="00D56553"/>
    <w:rsid w:val="00D57A41"/>
    <w:rsid w:val="00D600AB"/>
    <w:rsid w:val="00D602D0"/>
    <w:rsid w:val="00D6034E"/>
    <w:rsid w:val="00D605E3"/>
    <w:rsid w:val="00D615CA"/>
    <w:rsid w:val="00D61FDC"/>
    <w:rsid w:val="00D62043"/>
    <w:rsid w:val="00D62DA6"/>
    <w:rsid w:val="00D634C4"/>
    <w:rsid w:val="00D63611"/>
    <w:rsid w:val="00D636A5"/>
    <w:rsid w:val="00D63838"/>
    <w:rsid w:val="00D63AF1"/>
    <w:rsid w:val="00D63D5D"/>
    <w:rsid w:val="00D64879"/>
    <w:rsid w:val="00D65038"/>
    <w:rsid w:val="00D6555A"/>
    <w:rsid w:val="00D65A2E"/>
    <w:rsid w:val="00D65D88"/>
    <w:rsid w:val="00D677E5"/>
    <w:rsid w:val="00D67E14"/>
    <w:rsid w:val="00D67EF2"/>
    <w:rsid w:val="00D708B0"/>
    <w:rsid w:val="00D70EC3"/>
    <w:rsid w:val="00D71ADF"/>
    <w:rsid w:val="00D7262B"/>
    <w:rsid w:val="00D7270E"/>
    <w:rsid w:val="00D72CBF"/>
    <w:rsid w:val="00D72F7F"/>
    <w:rsid w:val="00D73045"/>
    <w:rsid w:val="00D733B5"/>
    <w:rsid w:val="00D73E44"/>
    <w:rsid w:val="00D74B3D"/>
    <w:rsid w:val="00D752ED"/>
    <w:rsid w:val="00D7547B"/>
    <w:rsid w:val="00D755DF"/>
    <w:rsid w:val="00D75C8C"/>
    <w:rsid w:val="00D7607F"/>
    <w:rsid w:val="00D7619E"/>
    <w:rsid w:val="00D76555"/>
    <w:rsid w:val="00D76846"/>
    <w:rsid w:val="00D7694C"/>
    <w:rsid w:val="00D76C88"/>
    <w:rsid w:val="00D7781B"/>
    <w:rsid w:val="00D778E4"/>
    <w:rsid w:val="00D77C6C"/>
    <w:rsid w:val="00D80809"/>
    <w:rsid w:val="00D812A3"/>
    <w:rsid w:val="00D814CE"/>
    <w:rsid w:val="00D8230F"/>
    <w:rsid w:val="00D82376"/>
    <w:rsid w:val="00D825B9"/>
    <w:rsid w:val="00D82958"/>
    <w:rsid w:val="00D8402D"/>
    <w:rsid w:val="00D845B4"/>
    <w:rsid w:val="00D85806"/>
    <w:rsid w:val="00D858DE"/>
    <w:rsid w:val="00D85917"/>
    <w:rsid w:val="00D86659"/>
    <w:rsid w:val="00D879C1"/>
    <w:rsid w:val="00D87A84"/>
    <w:rsid w:val="00D90D60"/>
    <w:rsid w:val="00D917D6"/>
    <w:rsid w:val="00D91972"/>
    <w:rsid w:val="00D92E3D"/>
    <w:rsid w:val="00D92F32"/>
    <w:rsid w:val="00D9338F"/>
    <w:rsid w:val="00D93773"/>
    <w:rsid w:val="00D93959"/>
    <w:rsid w:val="00D93CA7"/>
    <w:rsid w:val="00D94003"/>
    <w:rsid w:val="00D940E6"/>
    <w:rsid w:val="00D94450"/>
    <w:rsid w:val="00D946D2"/>
    <w:rsid w:val="00D94E14"/>
    <w:rsid w:val="00D9576F"/>
    <w:rsid w:val="00D95DDB"/>
    <w:rsid w:val="00D96314"/>
    <w:rsid w:val="00D9745F"/>
    <w:rsid w:val="00D97D03"/>
    <w:rsid w:val="00D97E7F"/>
    <w:rsid w:val="00DA0BE6"/>
    <w:rsid w:val="00DA1A56"/>
    <w:rsid w:val="00DA284B"/>
    <w:rsid w:val="00DA2922"/>
    <w:rsid w:val="00DA368B"/>
    <w:rsid w:val="00DA3C9E"/>
    <w:rsid w:val="00DA436A"/>
    <w:rsid w:val="00DA4C27"/>
    <w:rsid w:val="00DA5970"/>
    <w:rsid w:val="00DA6B38"/>
    <w:rsid w:val="00DB0765"/>
    <w:rsid w:val="00DB0982"/>
    <w:rsid w:val="00DB1850"/>
    <w:rsid w:val="00DB218D"/>
    <w:rsid w:val="00DB316F"/>
    <w:rsid w:val="00DB3889"/>
    <w:rsid w:val="00DB3CFF"/>
    <w:rsid w:val="00DB4B70"/>
    <w:rsid w:val="00DB62C5"/>
    <w:rsid w:val="00DB7595"/>
    <w:rsid w:val="00DB7945"/>
    <w:rsid w:val="00DC0AEA"/>
    <w:rsid w:val="00DC0B97"/>
    <w:rsid w:val="00DC0C70"/>
    <w:rsid w:val="00DC0E61"/>
    <w:rsid w:val="00DC18CD"/>
    <w:rsid w:val="00DC1E0C"/>
    <w:rsid w:val="00DC203B"/>
    <w:rsid w:val="00DC2391"/>
    <w:rsid w:val="00DC284A"/>
    <w:rsid w:val="00DC2E08"/>
    <w:rsid w:val="00DC35EB"/>
    <w:rsid w:val="00DC46F8"/>
    <w:rsid w:val="00DC5459"/>
    <w:rsid w:val="00DC5EA8"/>
    <w:rsid w:val="00DC62B1"/>
    <w:rsid w:val="00DC6D29"/>
    <w:rsid w:val="00DC7C29"/>
    <w:rsid w:val="00DD0EDE"/>
    <w:rsid w:val="00DD164B"/>
    <w:rsid w:val="00DD19E9"/>
    <w:rsid w:val="00DD2233"/>
    <w:rsid w:val="00DD3912"/>
    <w:rsid w:val="00DD45A9"/>
    <w:rsid w:val="00DD46F9"/>
    <w:rsid w:val="00DD57CA"/>
    <w:rsid w:val="00DD5AD1"/>
    <w:rsid w:val="00DD6690"/>
    <w:rsid w:val="00DD6E50"/>
    <w:rsid w:val="00DD72F5"/>
    <w:rsid w:val="00DD7A9A"/>
    <w:rsid w:val="00DD7DFA"/>
    <w:rsid w:val="00DE0075"/>
    <w:rsid w:val="00DE0DC9"/>
    <w:rsid w:val="00DE1A7D"/>
    <w:rsid w:val="00DE2119"/>
    <w:rsid w:val="00DE24AC"/>
    <w:rsid w:val="00DE2875"/>
    <w:rsid w:val="00DE2D8B"/>
    <w:rsid w:val="00DE2FD9"/>
    <w:rsid w:val="00DE35C0"/>
    <w:rsid w:val="00DE369B"/>
    <w:rsid w:val="00DE37F4"/>
    <w:rsid w:val="00DE4DCB"/>
    <w:rsid w:val="00DE5231"/>
    <w:rsid w:val="00DE571C"/>
    <w:rsid w:val="00DE6F9F"/>
    <w:rsid w:val="00DE749C"/>
    <w:rsid w:val="00DE7A92"/>
    <w:rsid w:val="00DF0387"/>
    <w:rsid w:val="00DF03E2"/>
    <w:rsid w:val="00DF0A6D"/>
    <w:rsid w:val="00DF11C5"/>
    <w:rsid w:val="00DF172C"/>
    <w:rsid w:val="00DF1F55"/>
    <w:rsid w:val="00DF25E5"/>
    <w:rsid w:val="00DF35C5"/>
    <w:rsid w:val="00DF3723"/>
    <w:rsid w:val="00DF38CB"/>
    <w:rsid w:val="00DF3CB8"/>
    <w:rsid w:val="00DF4CD4"/>
    <w:rsid w:val="00DF504E"/>
    <w:rsid w:val="00DF55F2"/>
    <w:rsid w:val="00DF5A04"/>
    <w:rsid w:val="00DF5E82"/>
    <w:rsid w:val="00DF5F76"/>
    <w:rsid w:val="00DF664F"/>
    <w:rsid w:val="00DF6721"/>
    <w:rsid w:val="00DF7F7A"/>
    <w:rsid w:val="00DF7FCD"/>
    <w:rsid w:val="00E002C1"/>
    <w:rsid w:val="00E00529"/>
    <w:rsid w:val="00E006BE"/>
    <w:rsid w:val="00E00C9A"/>
    <w:rsid w:val="00E016C3"/>
    <w:rsid w:val="00E01927"/>
    <w:rsid w:val="00E01C8D"/>
    <w:rsid w:val="00E022D7"/>
    <w:rsid w:val="00E026E1"/>
    <w:rsid w:val="00E02E0D"/>
    <w:rsid w:val="00E03599"/>
    <w:rsid w:val="00E04090"/>
    <w:rsid w:val="00E04585"/>
    <w:rsid w:val="00E056F4"/>
    <w:rsid w:val="00E05A39"/>
    <w:rsid w:val="00E0693D"/>
    <w:rsid w:val="00E06BFE"/>
    <w:rsid w:val="00E07C8F"/>
    <w:rsid w:val="00E07D39"/>
    <w:rsid w:val="00E07DD8"/>
    <w:rsid w:val="00E07F25"/>
    <w:rsid w:val="00E10563"/>
    <w:rsid w:val="00E10B96"/>
    <w:rsid w:val="00E10D86"/>
    <w:rsid w:val="00E110C8"/>
    <w:rsid w:val="00E12B3E"/>
    <w:rsid w:val="00E134F7"/>
    <w:rsid w:val="00E13A70"/>
    <w:rsid w:val="00E142CC"/>
    <w:rsid w:val="00E145F0"/>
    <w:rsid w:val="00E15354"/>
    <w:rsid w:val="00E15B6D"/>
    <w:rsid w:val="00E16036"/>
    <w:rsid w:val="00E17355"/>
    <w:rsid w:val="00E1759F"/>
    <w:rsid w:val="00E17689"/>
    <w:rsid w:val="00E17BAC"/>
    <w:rsid w:val="00E17D81"/>
    <w:rsid w:val="00E2065D"/>
    <w:rsid w:val="00E208F8"/>
    <w:rsid w:val="00E20CCA"/>
    <w:rsid w:val="00E2155C"/>
    <w:rsid w:val="00E219D0"/>
    <w:rsid w:val="00E221A8"/>
    <w:rsid w:val="00E22672"/>
    <w:rsid w:val="00E2305F"/>
    <w:rsid w:val="00E23EBF"/>
    <w:rsid w:val="00E24028"/>
    <w:rsid w:val="00E24888"/>
    <w:rsid w:val="00E24C97"/>
    <w:rsid w:val="00E24D45"/>
    <w:rsid w:val="00E2626B"/>
    <w:rsid w:val="00E263AF"/>
    <w:rsid w:val="00E2654E"/>
    <w:rsid w:val="00E265E9"/>
    <w:rsid w:val="00E267F9"/>
    <w:rsid w:val="00E26EF6"/>
    <w:rsid w:val="00E2713A"/>
    <w:rsid w:val="00E271C1"/>
    <w:rsid w:val="00E272CB"/>
    <w:rsid w:val="00E27B4F"/>
    <w:rsid w:val="00E27D1C"/>
    <w:rsid w:val="00E305EA"/>
    <w:rsid w:val="00E30EEE"/>
    <w:rsid w:val="00E32343"/>
    <w:rsid w:val="00E323B4"/>
    <w:rsid w:val="00E32B3B"/>
    <w:rsid w:val="00E334B3"/>
    <w:rsid w:val="00E339DA"/>
    <w:rsid w:val="00E3430B"/>
    <w:rsid w:val="00E345B8"/>
    <w:rsid w:val="00E370EC"/>
    <w:rsid w:val="00E376BD"/>
    <w:rsid w:val="00E37F76"/>
    <w:rsid w:val="00E402A9"/>
    <w:rsid w:val="00E40367"/>
    <w:rsid w:val="00E4037C"/>
    <w:rsid w:val="00E40434"/>
    <w:rsid w:val="00E406B0"/>
    <w:rsid w:val="00E40EE3"/>
    <w:rsid w:val="00E40EEA"/>
    <w:rsid w:val="00E417E5"/>
    <w:rsid w:val="00E41BB2"/>
    <w:rsid w:val="00E421C5"/>
    <w:rsid w:val="00E42D98"/>
    <w:rsid w:val="00E42DE9"/>
    <w:rsid w:val="00E449B6"/>
    <w:rsid w:val="00E44B3F"/>
    <w:rsid w:val="00E44C54"/>
    <w:rsid w:val="00E453DF"/>
    <w:rsid w:val="00E455A9"/>
    <w:rsid w:val="00E45640"/>
    <w:rsid w:val="00E465D5"/>
    <w:rsid w:val="00E50EDE"/>
    <w:rsid w:val="00E5105E"/>
    <w:rsid w:val="00E51269"/>
    <w:rsid w:val="00E51272"/>
    <w:rsid w:val="00E513E5"/>
    <w:rsid w:val="00E5195A"/>
    <w:rsid w:val="00E51C84"/>
    <w:rsid w:val="00E51C96"/>
    <w:rsid w:val="00E52170"/>
    <w:rsid w:val="00E52491"/>
    <w:rsid w:val="00E53F83"/>
    <w:rsid w:val="00E54ACD"/>
    <w:rsid w:val="00E54B5A"/>
    <w:rsid w:val="00E54E5D"/>
    <w:rsid w:val="00E556C8"/>
    <w:rsid w:val="00E55C32"/>
    <w:rsid w:val="00E55EC0"/>
    <w:rsid w:val="00E568C1"/>
    <w:rsid w:val="00E56958"/>
    <w:rsid w:val="00E56CCF"/>
    <w:rsid w:val="00E57237"/>
    <w:rsid w:val="00E57EBF"/>
    <w:rsid w:val="00E60049"/>
    <w:rsid w:val="00E60076"/>
    <w:rsid w:val="00E6105E"/>
    <w:rsid w:val="00E610B3"/>
    <w:rsid w:val="00E61D75"/>
    <w:rsid w:val="00E61F04"/>
    <w:rsid w:val="00E622F3"/>
    <w:rsid w:val="00E62433"/>
    <w:rsid w:val="00E62985"/>
    <w:rsid w:val="00E63A03"/>
    <w:rsid w:val="00E64646"/>
    <w:rsid w:val="00E6483B"/>
    <w:rsid w:val="00E64C98"/>
    <w:rsid w:val="00E6539E"/>
    <w:rsid w:val="00E66D0D"/>
    <w:rsid w:val="00E701EB"/>
    <w:rsid w:val="00E719FA"/>
    <w:rsid w:val="00E728B1"/>
    <w:rsid w:val="00E72F35"/>
    <w:rsid w:val="00E7325E"/>
    <w:rsid w:val="00E7446F"/>
    <w:rsid w:val="00E744DE"/>
    <w:rsid w:val="00E752A9"/>
    <w:rsid w:val="00E77913"/>
    <w:rsid w:val="00E77AEC"/>
    <w:rsid w:val="00E803F2"/>
    <w:rsid w:val="00E80601"/>
    <w:rsid w:val="00E8085C"/>
    <w:rsid w:val="00E81230"/>
    <w:rsid w:val="00E81318"/>
    <w:rsid w:val="00E8149F"/>
    <w:rsid w:val="00E815E5"/>
    <w:rsid w:val="00E81D98"/>
    <w:rsid w:val="00E82113"/>
    <w:rsid w:val="00E82230"/>
    <w:rsid w:val="00E837AC"/>
    <w:rsid w:val="00E83CD8"/>
    <w:rsid w:val="00E84001"/>
    <w:rsid w:val="00E84F6D"/>
    <w:rsid w:val="00E858BB"/>
    <w:rsid w:val="00E8644F"/>
    <w:rsid w:val="00E86C9F"/>
    <w:rsid w:val="00E87EFB"/>
    <w:rsid w:val="00E9012B"/>
    <w:rsid w:val="00E90441"/>
    <w:rsid w:val="00E91240"/>
    <w:rsid w:val="00E91ED6"/>
    <w:rsid w:val="00E9284B"/>
    <w:rsid w:val="00E929AE"/>
    <w:rsid w:val="00E93352"/>
    <w:rsid w:val="00E93881"/>
    <w:rsid w:val="00E93968"/>
    <w:rsid w:val="00E947F3"/>
    <w:rsid w:val="00E95957"/>
    <w:rsid w:val="00E95ECA"/>
    <w:rsid w:val="00E96255"/>
    <w:rsid w:val="00E97D89"/>
    <w:rsid w:val="00E97E21"/>
    <w:rsid w:val="00EA0414"/>
    <w:rsid w:val="00EA100E"/>
    <w:rsid w:val="00EA16E0"/>
    <w:rsid w:val="00EA1AC0"/>
    <w:rsid w:val="00EA2BB3"/>
    <w:rsid w:val="00EA32E0"/>
    <w:rsid w:val="00EA3767"/>
    <w:rsid w:val="00EA581A"/>
    <w:rsid w:val="00EA5A50"/>
    <w:rsid w:val="00EA5DE9"/>
    <w:rsid w:val="00EA5ED5"/>
    <w:rsid w:val="00EA6415"/>
    <w:rsid w:val="00EA6E60"/>
    <w:rsid w:val="00EA6F31"/>
    <w:rsid w:val="00EA727F"/>
    <w:rsid w:val="00EA7334"/>
    <w:rsid w:val="00EA756C"/>
    <w:rsid w:val="00EA7A3D"/>
    <w:rsid w:val="00EA7CD6"/>
    <w:rsid w:val="00EB0164"/>
    <w:rsid w:val="00EB018A"/>
    <w:rsid w:val="00EB048D"/>
    <w:rsid w:val="00EB0538"/>
    <w:rsid w:val="00EB0B2E"/>
    <w:rsid w:val="00EB0B34"/>
    <w:rsid w:val="00EB0C7F"/>
    <w:rsid w:val="00EB0E7B"/>
    <w:rsid w:val="00EB12AA"/>
    <w:rsid w:val="00EB1384"/>
    <w:rsid w:val="00EB14B2"/>
    <w:rsid w:val="00EB24B3"/>
    <w:rsid w:val="00EB27D8"/>
    <w:rsid w:val="00EB339C"/>
    <w:rsid w:val="00EB352F"/>
    <w:rsid w:val="00EB3C51"/>
    <w:rsid w:val="00EB40B7"/>
    <w:rsid w:val="00EB44B2"/>
    <w:rsid w:val="00EB4649"/>
    <w:rsid w:val="00EB466F"/>
    <w:rsid w:val="00EB46F7"/>
    <w:rsid w:val="00EB4A8B"/>
    <w:rsid w:val="00EB4E2E"/>
    <w:rsid w:val="00EB4E36"/>
    <w:rsid w:val="00EB62D0"/>
    <w:rsid w:val="00EB73AB"/>
    <w:rsid w:val="00EB78F6"/>
    <w:rsid w:val="00EB79D1"/>
    <w:rsid w:val="00EC03FC"/>
    <w:rsid w:val="00EC115A"/>
    <w:rsid w:val="00EC1933"/>
    <w:rsid w:val="00EC1BD2"/>
    <w:rsid w:val="00EC1D51"/>
    <w:rsid w:val="00EC2A23"/>
    <w:rsid w:val="00EC2D86"/>
    <w:rsid w:val="00EC3665"/>
    <w:rsid w:val="00EC3AC8"/>
    <w:rsid w:val="00EC40A1"/>
    <w:rsid w:val="00EC4150"/>
    <w:rsid w:val="00EC422E"/>
    <w:rsid w:val="00EC4F59"/>
    <w:rsid w:val="00EC503B"/>
    <w:rsid w:val="00EC58C2"/>
    <w:rsid w:val="00EC603D"/>
    <w:rsid w:val="00EC61EE"/>
    <w:rsid w:val="00EC6942"/>
    <w:rsid w:val="00EC6DED"/>
    <w:rsid w:val="00EC7713"/>
    <w:rsid w:val="00ED07EE"/>
    <w:rsid w:val="00ED0DC8"/>
    <w:rsid w:val="00ED143F"/>
    <w:rsid w:val="00ED15CF"/>
    <w:rsid w:val="00ED1ECD"/>
    <w:rsid w:val="00ED20EA"/>
    <w:rsid w:val="00ED2458"/>
    <w:rsid w:val="00ED245D"/>
    <w:rsid w:val="00ED25A3"/>
    <w:rsid w:val="00ED2F13"/>
    <w:rsid w:val="00ED350B"/>
    <w:rsid w:val="00ED358B"/>
    <w:rsid w:val="00ED3A7B"/>
    <w:rsid w:val="00ED3B24"/>
    <w:rsid w:val="00ED3C80"/>
    <w:rsid w:val="00ED4917"/>
    <w:rsid w:val="00ED4991"/>
    <w:rsid w:val="00ED4C7A"/>
    <w:rsid w:val="00ED4DC5"/>
    <w:rsid w:val="00ED5D82"/>
    <w:rsid w:val="00ED6E5C"/>
    <w:rsid w:val="00ED6F9B"/>
    <w:rsid w:val="00ED724D"/>
    <w:rsid w:val="00ED7F6D"/>
    <w:rsid w:val="00EE0C56"/>
    <w:rsid w:val="00EE1167"/>
    <w:rsid w:val="00EE12E7"/>
    <w:rsid w:val="00EE1DB9"/>
    <w:rsid w:val="00EE2804"/>
    <w:rsid w:val="00EE28A2"/>
    <w:rsid w:val="00EE2A64"/>
    <w:rsid w:val="00EE2E8C"/>
    <w:rsid w:val="00EE32F7"/>
    <w:rsid w:val="00EE34B9"/>
    <w:rsid w:val="00EE3EB3"/>
    <w:rsid w:val="00EE4BF9"/>
    <w:rsid w:val="00EE53E4"/>
    <w:rsid w:val="00EE5623"/>
    <w:rsid w:val="00EE5AA1"/>
    <w:rsid w:val="00EE5E59"/>
    <w:rsid w:val="00EE6039"/>
    <w:rsid w:val="00EE6050"/>
    <w:rsid w:val="00EE67DA"/>
    <w:rsid w:val="00EE6A0D"/>
    <w:rsid w:val="00EE6A39"/>
    <w:rsid w:val="00EE6CFC"/>
    <w:rsid w:val="00EE6E03"/>
    <w:rsid w:val="00EE7846"/>
    <w:rsid w:val="00EE7990"/>
    <w:rsid w:val="00EE7ACB"/>
    <w:rsid w:val="00EF0254"/>
    <w:rsid w:val="00EF056D"/>
    <w:rsid w:val="00EF1C40"/>
    <w:rsid w:val="00EF2A9A"/>
    <w:rsid w:val="00EF3B25"/>
    <w:rsid w:val="00EF41B7"/>
    <w:rsid w:val="00EF4682"/>
    <w:rsid w:val="00EF4A1B"/>
    <w:rsid w:val="00EF6151"/>
    <w:rsid w:val="00EF6D69"/>
    <w:rsid w:val="00EF70E7"/>
    <w:rsid w:val="00EF789B"/>
    <w:rsid w:val="00F007F8"/>
    <w:rsid w:val="00F00F4D"/>
    <w:rsid w:val="00F01B8D"/>
    <w:rsid w:val="00F01F89"/>
    <w:rsid w:val="00F0292A"/>
    <w:rsid w:val="00F0374A"/>
    <w:rsid w:val="00F03B21"/>
    <w:rsid w:val="00F050CA"/>
    <w:rsid w:val="00F0550C"/>
    <w:rsid w:val="00F05C6F"/>
    <w:rsid w:val="00F05CF2"/>
    <w:rsid w:val="00F06304"/>
    <w:rsid w:val="00F06C11"/>
    <w:rsid w:val="00F073F0"/>
    <w:rsid w:val="00F07453"/>
    <w:rsid w:val="00F07777"/>
    <w:rsid w:val="00F07C5B"/>
    <w:rsid w:val="00F07DD9"/>
    <w:rsid w:val="00F104BA"/>
    <w:rsid w:val="00F10CE3"/>
    <w:rsid w:val="00F11868"/>
    <w:rsid w:val="00F124D6"/>
    <w:rsid w:val="00F12E0D"/>
    <w:rsid w:val="00F1341A"/>
    <w:rsid w:val="00F1353E"/>
    <w:rsid w:val="00F13727"/>
    <w:rsid w:val="00F13BC1"/>
    <w:rsid w:val="00F14455"/>
    <w:rsid w:val="00F1497B"/>
    <w:rsid w:val="00F15115"/>
    <w:rsid w:val="00F158C3"/>
    <w:rsid w:val="00F15E6E"/>
    <w:rsid w:val="00F16ABE"/>
    <w:rsid w:val="00F16F00"/>
    <w:rsid w:val="00F1706E"/>
    <w:rsid w:val="00F1741B"/>
    <w:rsid w:val="00F20617"/>
    <w:rsid w:val="00F2067A"/>
    <w:rsid w:val="00F213A9"/>
    <w:rsid w:val="00F216A3"/>
    <w:rsid w:val="00F2246C"/>
    <w:rsid w:val="00F237C5"/>
    <w:rsid w:val="00F24F04"/>
    <w:rsid w:val="00F2636C"/>
    <w:rsid w:val="00F27228"/>
    <w:rsid w:val="00F2767E"/>
    <w:rsid w:val="00F2782E"/>
    <w:rsid w:val="00F301C0"/>
    <w:rsid w:val="00F3096B"/>
    <w:rsid w:val="00F30A22"/>
    <w:rsid w:val="00F30B3B"/>
    <w:rsid w:val="00F31421"/>
    <w:rsid w:val="00F318CD"/>
    <w:rsid w:val="00F31AED"/>
    <w:rsid w:val="00F32578"/>
    <w:rsid w:val="00F329B1"/>
    <w:rsid w:val="00F329E1"/>
    <w:rsid w:val="00F32B13"/>
    <w:rsid w:val="00F32CE7"/>
    <w:rsid w:val="00F32FD2"/>
    <w:rsid w:val="00F330FC"/>
    <w:rsid w:val="00F33302"/>
    <w:rsid w:val="00F33724"/>
    <w:rsid w:val="00F33C33"/>
    <w:rsid w:val="00F35258"/>
    <w:rsid w:val="00F352B2"/>
    <w:rsid w:val="00F35443"/>
    <w:rsid w:val="00F35A07"/>
    <w:rsid w:val="00F35DF4"/>
    <w:rsid w:val="00F37955"/>
    <w:rsid w:val="00F40643"/>
    <w:rsid w:val="00F412AD"/>
    <w:rsid w:val="00F4210A"/>
    <w:rsid w:val="00F42B10"/>
    <w:rsid w:val="00F42C03"/>
    <w:rsid w:val="00F446FF"/>
    <w:rsid w:val="00F4491D"/>
    <w:rsid w:val="00F44D79"/>
    <w:rsid w:val="00F45152"/>
    <w:rsid w:val="00F45E2C"/>
    <w:rsid w:val="00F46234"/>
    <w:rsid w:val="00F46622"/>
    <w:rsid w:val="00F46992"/>
    <w:rsid w:val="00F46D52"/>
    <w:rsid w:val="00F4725C"/>
    <w:rsid w:val="00F477B2"/>
    <w:rsid w:val="00F47AC0"/>
    <w:rsid w:val="00F50CFC"/>
    <w:rsid w:val="00F5103B"/>
    <w:rsid w:val="00F513A1"/>
    <w:rsid w:val="00F51688"/>
    <w:rsid w:val="00F52CBA"/>
    <w:rsid w:val="00F543BA"/>
    <w:rsid w:val="00F54468"/>
    <w:rsid w:val="00F54D80"/>
    <w:rsid w:val="00F55214"/>
    <w:rsid w:val="00F554F7"/>
    <w:rsid w:val="00F556C6"/>
    <w:rsid w:val="00F55983"/>
    <w:rsid w:val="00F55CEC"/>
    <w:rsid w:val="00F56AC3"/>
    <w:rsid w:val="00F56BEE"/>
    <w:rsid w:val="00F570E9"/>
    <w:rsid w:val="00F57F17"/>
    <w:rsid w:val="00F57F38"/>
    <w:rsid w:val="00F60D8F"/>
    <w:rsid w:val="00F61110"/>
    <w:rsid w:val="00F61D21"/>
    <w:rsid w:val="00F62C6D"/>
    <w:rsid w:val="00F62EAA"/>
    <w:rsid w:val="00F632CE"/>
    <w:rsid w:val="00F63B6F"/>
    <w:rsid w:val="00F649FB"/>
    <w:rsid w:val="00F6580D"/>
    <w:rsid w:val="00F664D6"/>
    <w:rsid w:val="00F66C39"/>
    <w:rsid w:val="00F6720D"/>
    <w:rsid w:val="00F67288"/>
    <w:rsid w:val="00F673B5"/>
    <w:rsid w:val="00F6760D"/>
    <w:rsid w:val="00F70943"/>
    <w:rsid w:val="00F717AD"/>
    <w:rsid w:val="00F72155"/>
    <w:rsid w:val="00F722AF"/>
    <w:rsid w:val="00F72FB7"/>
    <w:rsid w:val="00F74451"/>
    <w:rsid w:val="00F7520A"/>
    <w:rsid w:val="00F75247"/>
    <w:rsid w:val="00F758C6"/>
    <w:rsid w:val="00F76408"/>
    <w:rsid w:val="00F771F0"/>
    <w:rsid w:val="00F7736A"/>
    <w:rsid w:val="00F7751A"/>
    <w:rsid w:val="00F77B68"/>
    <w:rsid w:val="00F8061E"/>
    <w:rsid w:val="00F80827"/>
    <w:rsid w:val="00F80B2F"/>
    <w:rsid w:val="00F812AA"/>
    <w:rsid w:val="00F81517"/>
    <w:rsid w:val="00F81B48"/>
    <w:rsid w:val="00F81BB4"/>
    <w:rsid w:val="00F81DF0"/>
    <w:rsid w:val="00F823BD"/>
    <w:rsid w:val="00F82692"/>
    <w:rsid w:val="00F8277A"/>
    <w:rsid w:val="00F82984"/>
    <w:rsid w:val="00F8323C"/>
    <w:rsid w:val="00F836AE"/>
    <w:rsid w:val="00F83CD8"/>
    <w:rsid w:val="00F84CBA"/>
    <w:rsid w:val="00F84D72"/>
    <w:rsid w:val="00F85211"/>
    <w:rsid w:val="00F856B4"/>
    <w:rsid w:val="00F86732"/>
    <w:rsid w:val="00F87E64"/>
    <w:rsid w:val="00F900B2"/>
    <w:rsid w:val="00F91040"/>
    <w:rsid w:val="00F91152"/>
    <w:rsid w:val="00F914EE"/>
    <w:rsid w:val="00F916F5"/>
    <w:rsid w:val="00F91B85"/>
    <w:rsid w:val="00F92AEB"/>
    <w:rsid w:val="00F92C33"/>
    <w:rsid w:val="00F93FD8"/>
    <w:rsid w:val="00F941F9"/>
    <w:rsid w:val="00F95DBB"/>
    <w:rsid w:val="00F966BF"/>
    <w:rsid w:val="00F96893"/>
    <w:rsid w:val="00F9690E"/>
    <w:rsid w:val="00F96D88"/>
    <w:rsid w:val="00F9719C"/>
    <w:rsid w:val="00F97AF7"/>
    <w:rsid w:val="00F97ED2"/>
    <w:rsid w:val="00FA032B"/>
    <w:rsid w:val="00FA0356"/>
    <w:rsid w:val="00FA0376"/>
    <w:rsid w:val="00FA0A5F"/>
    <w:rsid w:val="00FA0F4C"/>
    <w:rsid w:val="00FA1308"/>
    <w:rsid w:val="00FA1611"/>
    <w:rsid w:val="00FA22FF"/>
    <w:rsid w:val="00FA25A9"/>
    <w:rsid w:val="00FA2E44"/>
    <w:rsid w:val="00FA2E94"/>
    <w:rsid w:val="00FA40E3"/>
    <w:rsid w:val="00FA4218"/>
    <w:rsid w:val="00FA467C"/>
    <w:rsid w:val="00FA4C44"/>
    <w:rsid w:val="00FA5555"/>
    <w:rsid w:val="00FA5998"/>
    <w:rsid w:val="00FA6084"/>
    <w:rsid w:val="00FA6458"/>
    <w:rsid w:val="00FA6AE8"/>
    <w:rsid w:val="00FA7036"/>
    <w:rsid w:val="00FA71C6"/>
    <w:rsid w:val="00FA7556"/>
    <w:rsid w:val="00FB02B1"/>
    <w:rsid w:val="00FB1649"/>
    <w:rsid w:val="00FB183A"/>
    <w:rsid w:val="00FB1CA2"/>
    <w:rsid w:val="00FB2528"/>
    <w:rsid w:val="00FB27E5"/>
    <w:rsid w:val="00FB2BE0"/>
    <w:rsid w:val="00FB2EDC"/>
    <w:rsid w:val="00FB392E"/>
    <w:rsid w:val="00FB3B4E"/>
    <w:rsid w:val="00FB4831"/>
    <w:rsid w:val="00FB4929"/>
    <w:rsid w:val="00FB49FE"/>
    <w:rsid w:val="00FB4E4C"/>
    <w:rsid w:val="00FB5080"/>
    <w:rsid w:val="00FB59AF"/>
    <w:rsid w:val="00FB5DF3"/>
    <w:rsid w:val="00FB6289"/>
    <w:rsid w:val="00FB6598"/>
    <w:rsid w:val="00FB6A0E"/>
    <w:rsid w:val="00FB6C88"/>
    <w:rsid w:val="00FC048C"/>
    <w:rsid w:val="00FC0ABA"/>
    <w:rsid w:val="00FC0CB4"/>
    <w:rsid w:val="00FC2F6D"/>
    <w:rsid w:val="00FC3274"/>
    <w:rsid w:val="00FC3324"/>
    <w:rsid w:val="00FC4CF9"/>
    <w:rsid w:val="00FC5545"/>
    <w:rsid w:val="00FC58C5"/>
    <w:rsid w:val="00FC5DD6"/>
    <w:rsid w:val="00FC61B0"/>
    <w:rsid w:val="00FC65F5"/>
    <w:rsid w:val="00FC66A8"/>
    <w:rsid w:val="00FC6722"/>
    <w:rsid w:val="00FC6813"/>
    <w:rsid w:val="00FC6A7F"/>
    <w:rsid w:val="00FC7644"/>
    <w:rsid w:val="00FC765F"/>
    <w:rsid w:val="00FD059E"/>
    <w:rsid w:val="00FD06A9"/>
    <w:rsid w:val="00FD0DD9"/>
    <w:rsid w:val="00FD14C0"/>
    <w:rsid w:val="00FD1CBB"/>
    <w:rsid w:val="00FD367D"/>
    <w:rsid w:val="00FD375C"/>
    <w:rsid w:val="00FD4B64"/>
    <w:rsid w:val="00FD5534"/>
    <w:rsid w:val="00FD5DB7"/>
    <w:rsid w:val="00FD61B8"/>
    <w:rsid w:val="00FD645A"/>
    <w:rsid w:val="00FD64F8"/>
    <w:rsid w:val="00FD6D0B"/>
    <w:rsid w:val="00FD6D98"/>
    <w:rsid w:val="00FD7835"/>
    <w:rsid w:val="00FD7DB3"/>
    <w:rsid w:val="00FD7FE4"/>
    <w:rsid w:val="00FE08E1"/>
    <w:rsid w:val="00FE092D"/>
    <w:rsid w:val="00FE09DB"/>
    <w:rsid w:val="00FE0BDA"/>
    <w:rsid w:val="00FE142C"/>
    <w:rsid w:val="00FE1FA4"/>
    <w:rsid w:val="00FE2B45"/>
    <w:rsid w:val="00FE2DD2"/>
    <w:rsid w:val="00FE419A"/>
    <w:rsid w:val="00FE434D"/>
    <w:rsid w:val="00FE4BCB"/>
    <w:rsid w:val="00FE56D4"/>
    <w:rsid w:val="00FE60BC"/>
    <w:rsid w:val="00FE67E9"/>
    <w:rsid w:val="00FE7839"/>
    <w:rsid w:val="00FE78A7"/>
    <w:rsid w:val="00FE7CCF"/>
    <w:rsid w:val="00FE7CD0"/>
    <w:rsid w:val="00FE7F20"/>
    <w:rsid w:val="00FF0EB0"/>
    <w:rsid w:val="00FF1584"/>
    <w:rsid w:val="00FF17E8"/>
    <w:rsid w:val="00FF1B70"/>
    <w:rsid w:val="00FF256D"/>
    <w:rsid w:val="00FF34B1"/>
    <w:rsid w:val="00FF398D"/>
    <w:rsid w:val="00FF39D8"/>
    <w:rsid w:val="00FF43A1"/>
    <w:rsid w:val="00FF45AC"/>
    <w:rsid w:val="00FF5155"/>
    <w:rsid w:val="00FF558D"/>
    <w:rsid w:val="00FF59E7"/>
    <w:rsid w:val="00FF5A35"/>
    <w:rsid w:val="00FF694E"/>
    <w:rsid w:val="00FF7378"/>
    <w:rsid w:val="00FF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AB6EC91"/>
  <w15:docId w15:val="{08561615-BAD3-8F49-8048-D9B827CD4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68C9"/>
    <w:pPr>
      <w:widowControl w:val="0"/>
      <w:spacing w:after="0" w:line="480" w:lineRule="auto"/>
      <w:jc w:val="both"/>
    </w:pPr>
    <w:rPr>
      <w:rFonts w:ascii="Arial" w:hAnsi="Arial"/>
    </w:rPr>
  </w:style>
  <w:style w:type="paragraph" w:styleId="berschrift1">
    <w:name w:val="heading 1"/>
    <w:basedOn w:val="Standard"/>
    <w:link w:val="berschrift1Zchn"/>
    <w:uiPriority w:val="9"/>
    <w:qFormat/>
    <w:rsid w:val="005645A2"/>
    <w:pPr>
      <w:widowControl/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D15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A60D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F82984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8E6D5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E6D50"/>
  </w:style>
  <w:style w:type="paragraph" w:styleId="Fuzeile">
    <w:name w:val="footer"/>
    <w:basedOn w:val="Standard"/>
    <w:link w:val="FuzeileZchn"/>
    <w:uiPriority w:val="99"/>
    <w:unhideWhenUsed/>
    <w:rsid w:val="008E6D5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E6D50"/>
  </w:style>
  <w:style w:type="character" w:styleId="BesuchterLink">
    <w:name w:val="FollowedHyperlink"/>
    <w:basedOn w:val="Absatz-Standardschriftart"/>
    <w:uiPriority w:val="99"/>
    <w:semiHidden/>
    <w:unhideWhenUsed/>
    <w:rsid w:val="00262FA4"/>
    <w:rPr>
      <w:color w:val="800080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70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7007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2227C1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2F3B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711B9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A286B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A286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A286B"/>
    <w:rPr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B12D35"/>
  </w:style>
  <w:style w:type="character" w:styleId="Fett">
    <w:name w:val="Strong"/>
    <w:basedOn w:val="Absatz-Standardschriftart"/>
    <w:uiPriority w:val="22"/>
    <w:qFormat/>
    <w:rsid w:val="00EE6E03"/>
    <w:rPr>
      <w:b/>
      <w:bCs/>
    </w:rPr>
  </w:style>
  <w:style w:type="paragraph" w:customStyle="1" w:styleId="Heading1PlosOne">
    <w:name w:val="Heading 1 Plos One"/>
    <w:basedOn w:val="Standard"/>
    <w:next w:val="Standard"/>
    <w:link w:val="Heading1PlosOneZchn"/>
    <w:qFormat/>
    <w:rsid w:val="00EC1BD2"/>
    <w:pPr>
      <w:spacing w:before="360"/>
      <w:jc w:val="left"/>
    </w:pPr>
    <w:rPr>
      <w:rFonts w:cs="Arial"/>
      <w:b/>
      <w:sz w:val="36"/>
      <w:lang w:val="en-US"/>
    </w:rPr>
  </w:style>
  <w:style w:type="character" w:customStyle="1" w:styleId="Heading1PlosOneZchn">
    <w:name w:val="Heading 1 Plos One Zchn"/>
    <w:basedOn w:val="Absatz-Standardschriftart"/>
    <w:link w:val="Heading1PlosOne"/>
    <w:rsid w:val="00EC1BD2"/>
    <w:rPr>
      <w:rFonts w:ascii="Arial" w:hAnsi="Arial" w:cs="Arial"/>
      <w:b/>
      <w:sz w:val="36"/>
      <w:lang w:val="en-US"/>
    </w:rPr>
  </w:style>
  <w:style w:type="paragraph" w:customStyle="1" w:styleId="TitlePlosOne">
    <w:name w:val="Title Plos One"/>
    <w:basedOn w:val="Standard"/>
    <w:next w:val="Standard"/>
    <w:link w:val="TitlePlosOneZchn"/>
    <w:qFormat/>
    <w:rsid w:val="00632B56"/>
    <w:pPr>
      <w:jc w:val="center"/>
    </w:pPr>
    <w:rPr>
      <w:rFonts w:cs="Arial"/>
      <w:b/>
      <w:sz w:val="36"/>
      <w:lang w:val="en-US"/>
    </w:rPr>
  </w:style>
  <w:style w:type="character" w:customStyle="1" w:styleId="TitlePlosOneZchn">
    <w:name w:val="Title Plos One Zchn"/>
    <w:basedOn w:val="Absatz-Standardschriftart"/>
    <w:link w:val="TitlePlosOne"/>
    <w:rsid w:val="00632B56"/>
    <w:rPr>
      <w:rFonts w:ascii="Arial" w:hAnsi="Arial" w:cs="Arial"/>
      <w:b/>
      <w:sz w:val="36"/>
      <w:lang w:val="en-US"/>
    </w:rPr>
  </w:style>
  <w:style w:type="paragraph" w:customStyle="1" w:styleId="Heading2PlosOne">
    <w:name w:val="Heading 2 Plos One"/>
    <w:basedOn w:val="Heading1PlosOne"/>
    <w:next w:val="Standard"/>
    <w:link w:val="Heading2PlosOneZchn"/>
    <w:qFormat/>
    <w:rsid w:val="00E64646"/>
    <w:pPr>
      <w:keepNext/>
      <w:spacing w:before="240"/>
    </w:pPr>
    <w:rPr>
      <w:sz w:val="32"/>
    </w:rPr>
  </w:style>
  <w:style w:type="character" w:customStyle="1" w:styleId="Heading2PlosOneZchn">
    <w:name w:val="Heading 2 Plos One Zchn"/>
    <w:basedOn w:val="Heading1PlosOneZchn"/>
    <w:link w:val="Heading2PlosOne"/>
    <w:rsid w:val="00E64646"/>
    <w:rPr>
      <w:rFonts w:ascii="Arial" w:hAnsi="Arial" w:cs="Arial"/>
      <w:b/>
      <w:sz w:val="32"/>
      <w:lang w:val="en-US"/>
    </w:rPr>
  </w:style>
  <w:style w:type="paragraph" w:customStyle="1" w:styleId="Heading3PlosOne">
    <w:name w:val="Heading 3 Plos One"/>
    <w:basedOn w:val="Heading2PlosOne"/>
    <w:next w:val="Standard"/>
    <w:link w:val="Heading3PlosOneZchn"/>
    <w:qFormat/>
    <w:rsid w:val="007A0E7C"/>
    <w:rPr>
      <w:rFonts w:eastAsia="Calibri"/>
      <w:sz w:val="28"/>
    </w:rPr>
  </w:style>
  <w:style w:type="character" w:customStyle="1" w:styleId="Heading3PlosOneZchn">
    <w:name w:val="Heading 3 Plos One Zchn"/>
    <w:basedOn w:val="Heading1PlosOneZchn"/>
    <w:link w:val="Heading3PlosOne"/>
    <w:rsid w:val="00623DF8"/>
    <w:rPr>
      <w:rFonts w:ascii="Arial" w:eastAsia="Calibri" w:hAnsi="Arial" w:cs="Arial"/>
      <w:b/>
      <w:sz w:val="28"/>
      <w:lang w:val="en-US"/>
    </w:rPr>
  </w:style>
  <w:style w:type="character" w:customStyle="1" w:styleId="apple-converted-space">
    <w:name w:val="apple-converted-space"/>
    <w:basedOn w:val="Absatz-Standardschriftart"/>
    <w:rsid w:val="00EE6E03"/>
  </w:style>
  <w:style w:type="character" w:customStyle="1" w:styleId="berschrift1Zchn">
    <w:name w:val="Überschrift 1 Zchn"/>
    <w:basedOn w:val="Absatz-Standardschriftart"/>
    <w:link w:val="berschrift1"/>
    <w:uiPriority w:val="9"/>
    <w:rsid w:val="005645A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title-text">
    <w:name w:val="title-text"/>
    <w:basedOn w:val="Absatz-Standardschriftart"/>
    <w:rsid w:val="005645A2"/>
  </w:style>
  <w:style w:type="character" w:customStyle="1" w:styleId="sr-only">
    <w:name w:val="sr-only"/>
    <w:basedOn w:val="Absatz-Standardschriftart"/>
    <w:rsid w:val="005645A2"/>
  </w:style>
  <w:style w:type="character" w:customStyle="1" w:styleId="text">
    <w:name w:val="text"/>
    <w:basedOn w:val="Absatz-Standardschriftart"/>
    <w:rsid w:val="005645A2"/>
  </w:style>
  <w:style w:type="character" w:customStyle="1" w:styleId="author-ref">
    <w:name w:val="author-ref"/>
    <w:basedOn w:val="Absatz-Standardschriftart"/>
    <w:rsid w:val="005645A2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D15F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A60D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nlmarticle-title">
    <w:name w:val="nlm_article-title"/>
    <w:basedOn w:val="Absatz-Standardschriftart"/>
    <w:rsid w:val="00316CC4"/>
  </w:style>
  <w:style w:type="character" w:customStyle="1" w:styleId="contribdegrees">
    <w:name w:val="contribdegrees"/>
    <w:basedOn w:val="Absatz-Standardschriftart"/>
    <w:rsid w:val="00316CC4"/>
  </w:style>
  <w:style w:type="character" w:customStyle="1" w:styleId="authors">
    <w:name w:val="authors"/>
    <w:basedOn w:val="Absatz-Standardschriftart"/>
    <w:rsid w:val="00BA2EE8"/>
  </w:style>
  <w:style w:type="character" w:customStyle="1" w:styleId="Datum1">
    <w:name w:val="Datum1"/>
    <w:basedOn w:val="Absatz-Standardschriftart"/>
    <w:rsid w:val="00BA2EE8"/>
  </w:style>
  <w:style w:type="character" w:customStyle="1" w:styleId="arttitle">
    <w:name w:val="art_title"/>
    <w:basedOn w:val="Absatz-Standardschriftart"/>
    <w:rsid w:val="00BA2EE8"/>
  </w:style>
  <w:style w:type="character" w:customStyle="1" w:styleId="serialtitle">
    <w:name w:val="serial_title"/>
    <w:basedOn w:val="Absatz-Standardschriftart"/>
    <w:rsid w:val="00BA2EE8"/>
  </w:style>
  <w:style w:type="character" w:customStyle="1" w:styleId="volumeissue">
    <w:name w:val="volume_issue"/>
    <w:basedOn w:val="Absatz-Standardschriftart"/>
    <w:rsid w:val="00BA2EE8"/>
  </w:style>
  <w:style w:type="character" w:customStyle="1" w:styleId="pagerange">
    <w:name w:val="page_range"/>
    <w:basedOn w:val="Absatz-Standardschriftart"/>
    <w:rsid w:val="00BA2EE8"/>
  </w:style>
  <w:style w:type="character" w:customStyle="1" w:styleId="doilink">
    <w:name w:val="doi_link"/>
    <w:basedOn w:val="Absatz-Standardschriftart"/>
    <w:rsid w:val="00BA2EE8"/>
  </w:style>
  <w:style w:type="table" w:styleId="Tabellenraster">
    <w:name w:val="Table Grid"/>
    <w:basedOn w:val="NormaleTabelle"/>
    <w:uiPriority w:val="59"/>
    <w:rsid w:val="00232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23233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23233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2323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2323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2323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2323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23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10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73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18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15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7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2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5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95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43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32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0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57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96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20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23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1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85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1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6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9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65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9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0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77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71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45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3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4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19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99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76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28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12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0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6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2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97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98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50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0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10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40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46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53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57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18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4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69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62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09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52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50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11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27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49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41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52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54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7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8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25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9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80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6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47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49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85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9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06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59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42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67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67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5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43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3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9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05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33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25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67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10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133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19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61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52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3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4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69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3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49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49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36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8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7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57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09952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86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13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209393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7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82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81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39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0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7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3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4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5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5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6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1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085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65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183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92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982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60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5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40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46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3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67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1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28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0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7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14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23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2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52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08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79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9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59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2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24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10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27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09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5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55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6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9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7575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67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25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8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9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32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560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81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34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57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25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8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7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4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7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18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32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0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46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74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75537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11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1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968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86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2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46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3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4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04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7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06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44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54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0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04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1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16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8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41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8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86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410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53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4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93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36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0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4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5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46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5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1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71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00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8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3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09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03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51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42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12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17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13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7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6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3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78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9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1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2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8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1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66347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2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0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23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2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9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23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97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0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6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9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32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3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8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06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55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85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2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2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37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89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7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1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4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04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74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1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74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30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67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3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05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9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75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6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9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4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99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7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9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3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04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2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8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2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56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37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3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0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53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59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9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1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2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52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3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64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03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70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00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7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19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16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3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9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2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06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0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8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24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5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1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18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58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38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76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14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82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7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46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39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5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10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5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6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2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16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17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8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43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04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61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10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125440">
          <w:marLeft w:val="432"/>
          <w:marRight w:val="0"/>
          <w:marTop w:val="6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7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43691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11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42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50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5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5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7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85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3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74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7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1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2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9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4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33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0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39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41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03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3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7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54944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4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82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78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06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37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1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2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8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61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14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7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52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47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2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53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89903">
          <w:marLeft w:val="432"/>
          <w:marRight w:val="0"/>
          <w:marTop w:val="6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64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1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86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6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5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95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17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98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8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6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56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0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64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03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92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82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0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50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52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94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7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73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6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77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2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0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80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3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33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4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33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0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96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20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05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3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93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69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16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8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42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7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17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4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5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1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8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37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6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61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8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31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2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53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4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54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1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9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1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67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8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7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09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42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0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7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42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26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1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0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5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21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4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0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96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25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6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5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42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26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9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4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38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0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75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93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62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3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08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53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86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3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9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26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9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6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40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38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28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62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74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4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89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6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36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3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16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1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86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3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3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16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9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11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48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37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80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6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5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75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66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9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31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27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85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9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08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44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5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8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0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8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76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5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4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7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17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7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31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42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8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11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0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80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7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9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71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0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93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9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96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0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96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35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20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26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097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7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74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7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0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1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64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93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88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01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38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00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4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27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59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5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45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56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2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49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76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2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2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86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5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427905">
          <w:marLeft w:val="-13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7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26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3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4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7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7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13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56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2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1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84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55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1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0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14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5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77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26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7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8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0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69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8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93222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19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26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3108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77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46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18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14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4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03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3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24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6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6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5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94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719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25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30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7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6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32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2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52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70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7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94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36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98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3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81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4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9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9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4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5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60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0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8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69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2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93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26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74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47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573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86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4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06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53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6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8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8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34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1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3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86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87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05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9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19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27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3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7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83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0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2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7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0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7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8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5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95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2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34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7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05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16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43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0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3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0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52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4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95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26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14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0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9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8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6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38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8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43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40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0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12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0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99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6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7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88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02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65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43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31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34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94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4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70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57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6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5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54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37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40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5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2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38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9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74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8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60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0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1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25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0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57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7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4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7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8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43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6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15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57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1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35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93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2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43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0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81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2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74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00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46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61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44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9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5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27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3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68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99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78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76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4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24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82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2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12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91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9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0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92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76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9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9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1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83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4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0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1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0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605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75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55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99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1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70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73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3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9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9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8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51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92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03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9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09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4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4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0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52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3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63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2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97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8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1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99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5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7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12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92557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8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27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240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6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03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7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89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8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13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13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4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43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46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28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9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5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6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3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2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2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97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18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4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87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17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8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3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44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24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55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7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16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27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68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2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56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6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662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37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36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79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2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33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66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34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33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4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15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9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9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2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32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28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0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69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6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6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18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36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54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68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9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59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79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0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2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2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95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1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3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32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71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9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1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69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7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6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3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8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90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26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09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56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6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29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1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45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78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3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3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40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4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70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65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7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37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01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8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27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90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7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1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03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50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0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9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16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2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72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90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4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5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06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4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86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2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47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19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43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01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38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1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13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4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37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92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09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3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13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2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04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59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99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93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2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80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30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6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9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00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4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5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8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42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64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5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8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17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22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0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9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04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80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31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80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72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98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3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26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1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03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7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80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86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60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9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15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8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73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80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2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33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37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76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4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27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45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69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5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6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29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99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645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2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7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59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21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1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90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13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3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2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57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08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5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3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1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03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03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95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14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19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12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5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47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6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74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94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79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34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22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4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2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9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2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2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3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5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2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4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4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3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49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14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88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5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05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00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1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2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95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66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6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6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1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7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1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61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44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9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63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8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18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4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5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88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32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2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4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4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58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4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43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0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5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0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8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18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69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14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9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0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88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667885">
              <w:marLeft w:val="-13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29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99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01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59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6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99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62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04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34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6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23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10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6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82637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64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33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89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996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01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56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52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13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12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5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9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0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6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2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58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3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28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00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5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0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38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53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7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9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3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91142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50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1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70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93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6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7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80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45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06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49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0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7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70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1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4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9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48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5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6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54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72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82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99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60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63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23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8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34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8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70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0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8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7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85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4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23547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9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17040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1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2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31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6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43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84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76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3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4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32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3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4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98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66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5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6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8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0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6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0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23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0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71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1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31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8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93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22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32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1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0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4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9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8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89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35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351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7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5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0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13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4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63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3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08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2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8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68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03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8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27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54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7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7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2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32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2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92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85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02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7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44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26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9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0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7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1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8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50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1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6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4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45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4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59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4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3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56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47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0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08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3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9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9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65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04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40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0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03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56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92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6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26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29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0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0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50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6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14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3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15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74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44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8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8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14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6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42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75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84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6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1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33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16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71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38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2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59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64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10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13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84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95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4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2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5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2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9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42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06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828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7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3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39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42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2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72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3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26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3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7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8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27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5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05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29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45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1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77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373883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26812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2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009242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1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10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53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97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9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19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77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1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416093">
          <w:marLeft w:val="-13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3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15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07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17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6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60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8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78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4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1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05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97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1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73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1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62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1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43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71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40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51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15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58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4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8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2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21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9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9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1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131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6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13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85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6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8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80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6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0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8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8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38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2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7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07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11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3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1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5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4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6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0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22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8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8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61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23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0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3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0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46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87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18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72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1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3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0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4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8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74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0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65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8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328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3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1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9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19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1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6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55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25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4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34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31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5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21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35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1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11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9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4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66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7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06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4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54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1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6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0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8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81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2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51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22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5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6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16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7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09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1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8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85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14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7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0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9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86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8D583B-468E-3F4B-A8E7-E9316FBD3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6</Words>
  <Characters>2938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spach</dc:creator>
  <cp:lastModifiedBy>Clemens Koob</cp:lastModifiedBy>
  <cp:revision>97</cp:revision>
  <cp:lastPrinted>2019-06-25T10:44:00Z</cp:lastPrinted>
  <dcterms:created xsi:type="dcterms:W3CDTF">2020-06-19T11:09:00Z</dcterms:created>
  <dcterms:modified xsi:type="dcterms:W3CDTF">2020-12-20T14:53:00Z</dcterms:modified>
</cp:coreProperties>
</file>